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3519D" w14:textId="71C64E70" w:rsidR="00ED2389" w:rsidRPr="00721116" w:rsidRDefault="00ED2389" w:rsidP="00ED2389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721116">
        <w:rPr>
          <w:rFonts w:ascii="Times New Roman" w:hAnsi="Times New Roman" w:cs="Times New Roman"/>
          <w:b/>
          <w:bCs/>
          <w:sz w:val="26"/>
          <w:szCs w:val="26"/>
        </w:rPr>
        <w:t>Development and validation of an LC-MS/MS method for the quantitation of 30 legacy and emerging per- and polyfluoroalkyl substances (PFASs) in human plasma, including HFPO-DA, DONA, and cC6O4</w:t>
      </w:r>
    </w:p>
    <w:p w14:paraId="5FBC0C15" w14:textId="4E6908AB" w:rsidR="00ED2389" w:rsidRPr="00721116" w:rsidRDefault="00721116" w:rsidP="00ED2389">
      <w:pPr>
        <w:jc w:val="center"/>
        <w:rPr>
          <w:rFonts w:ascii="Times New Roman" w:hAnsi="Times New Roman" w:cs="Times New Roman"/>
        </w:rPr>
      </w:pPr>
      <w:r w:rsidRPr="00721116">
        <w:rPr>
          <w:rFonts w:ascii="Times New Roman" w:hAnsi="Times New Roman" w:cs="Times New Roman"/>
        </w:rPr>
        <w:t>Gianfranco Frigerio, Simone Cafagna, Elisa Polledri, Rosa Mercadante, Silvia Fustinoni</w:t>
      </w:r>
    </w:p>
    <w:p w14:paraId="2283A3A9" w14:textId="77777777" w:rsidR="00721116" w:rsidRDefault="00721116" w:rsidP="00ED238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A83944C" w14:textId="56F22509" w:rsidR="00ED2389" w:rsidRPr="00721116" w:rsidRDefault="00ED2389" w:rsidP="00ED238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21116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013BE4D4" w14:textId="77777777" w:rsidR="00ED2389" w:rsidRDefault="00ED2389" w:rsidP="007D689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D7F41E4" w14:textId="581EF02C" w:rsidR="00467FCD" w:rsidRPr="007D6893" w:rsidRDefault="00467FCD" w:rsidP="004B28B0">
      <w:pPr>
        <w:jc w:val="center"/>
        <w:rPr>
          <w:rFonts w:ascii="Times New Roman" w:hAnsi="Times New Roman" w:cs="Times New Roman"/>
          <w:sz w:val="20"/>
          <w:szCs w:val="20"/>
        </w:rPr>
      </w:pPr>
      <w:r w:rsidRPr="00C23DF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10A1F">
        <w:rPr>
          <w:rFonts w:ascii="Times New Roman" w:hAnsi="Times New Roman" w:cs="Times New Roman"/>
          <w:sz w:val="20"/>
          <w:szCs w:val="20"/>
        </w:rPr>
        <w:t>Componen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10A1F">
        <w:rPr>
          <w:rFonts w:ascii="Times New Roman" w:hAnsi="Times New Roman" w:cs="Times New Roman"/>
          <w:sz w:val="20"/>
          <w:szCs w:val="20"/>
        </w:rPr>
        <w:t xml:space="preserve">of each native </w:t>
      </w:r>
      <w:r w:rsidR="0091008D">
        <w:rPr>
          <w:rFonts w:ascii="Times New Roman" w:hAnsi="Times New Roman" w:cs="Times New Roman"/>
          <w:sz w:val="20"/>
          <w:szCs w:val="20"/>
        </w:rPr>
        <w:t xml:space="preserve">standard </w:t>
      </w:r>
      <w:r w:rsidR="00410A1F">
        <w:rPr>
          <w:rFonts w:ascii="Times New Roman" w:hAnsi="Times New Roman" w:cs="Times New Roman"/>
          <w:sz w:val="20"/>
          <w:szCs w:val="20"/>
        </w:rPr>
        <w:t xml:space="preserve">stock solution/mixture, along with </w:t>
      </w:r>
      <w:r w:rsidR="0091008D">
        <w:rPr>
          <w:rFonts w:ascii="Times New Roman" w:hAnsi="Times New Roman" w:cs="Times New Roman"/>
          <w:sz w:val="20"/>
          <w:szCs w:val="20"/>
        </w:rPr>
        <w:t xml:space="preserve">relative </w:t>
      </w:r>
      <w:r w:rsidR="00410A1F">
        <w:rPr>
          <w:rFonts w:ascii="Times New Roman" w:hAnsi="Times New Roman" w:cs="Times New Roman"/>
          <w:sz w:val="20"/>
          <w:szCs w:val="20"/>
        </w:rPr>
        <w:t>specification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2973"/>
        <w:gridCol w:w="1413"/>
        <w:gridCol w:w="1641"/>
        <w:gridCol w:w="1140"/>
        <w:gridCol w:w="1401"/>
      </w:tblGrid>
      <w:tr w:rsidR="00467FCD" w:rsidRPr="00FD7469" w14:paraId="5F69D203" w14:textId="77777777" w:rsidTr="00467FCD">
        <w:trPr>
          <w:trHeight w:val="20"/>
          <w:tblHeader/>
          <w:jc w:val="center"/>
        </w:trPr>
        <w:tc>
          <w:tcPr>
            <w:tcW w:w="1566" w:type="dxa"/>
            <w:vAlign w:val="center"/>
          </w:tcPr>
          <w:p w14:paraId="208DAFCB" w14:textId="41012E88" w:rsidR="00467FCD" w:rsidRDefault="00467FCD" w:rsidP="007D6893">
            <w:pPr>
              <w:spacing w:after="100" w:afterAutospacing="1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Stock solution/mixture</w:t>
            </w:r>
          </w:p>
        </w:tc>
        <w:tc>
          <w:tcPr>
            <w:tcW w:w="2984" w:type="dxa"/>
            <w:vAlign w:val="center"/>
          </w:tcPr>
          <w:p w14:paraId="769DBEE2" w14:textId="77777777" w:rsidR="00467FCD" w:rsidRPr="00C5622C" w:rsidRDefault="00467FCD" w:rsidP="007D6893">
            <w:pPr>
              <w:spacing w:after="100" w:afterAutospacing="1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Native standard</w:t>
            </w:r>
          </w:p>
        </w:tc>
        <w:tc>
          <w:tcPr>
            <w:tcW w:w="1420" w:type="dxa"/>
            <w:vAlign w:val="center"/>
          </w:tcPr>
          <w:p w14:paraId="1CB0DEE9" w14:textId="77777777" w:rsidR="00467FCD" w:rsidRPr="00C5622C" w:rsidRDefault="00467FCD" w:rsidP="007D6893">
            <w:pPr>
              <w:spacing w:after="100" w:afterAutospacing="1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Abbreviation</w:t>
            </w:r>
          </w:p>
        </w:tc>
        <w:tc>
          <w:tcPr>
            <w:tcW w:w="1680" w:type="dxa"/>
            <w:vAlign w:val="center"/>
          </w:tcPr>
          <w:p w14:paraId="48645F65" w14:textId="77777777" w:rsidR="00467FCD" w:rsidRPr="00C5622C" w:rsidRDefault="00467FCD" w:rsidP="007D6893">
            <w:pPr>
              <w:spacing w:after="100" w:afterAutospacing="1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C5622C">
              <w:rPr>
                <w:rFonts w:cs="Times New Roman"/>
                <w:b/>
                <w:sz w:val="20"/>
                <w:szCs w:val="24"/>
              </w:rPr>
              <w:t>CAS</w:t>
            </w:r>
          </w:p>
        </w:tc>
        <w:tc>
          <w:tcPr>
            <w:tcW w:w="1150" w:type="dxa"/>
            <w:vAlign w:val="center"/>
          </w:tcPr>
          <w:p w14:paraId="4DAC7BDC" w14:textId="77777777" w:rsidR="00467FCD" w:rsidRDefault="00467FCD" w:rsidP="007D6893">
            <w:pPr>
              <w:spacing w:after="100" w:afterAutospacing="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mical purity (%)</w:t>
            </w:r>
          </w:p>
        </w:tc>
        <w:tc>
          <w:tcPr>
            <w:tcW w:w="1401" w:type="dxa"/>
            <w:vAlign w:val="center"/>
          </w:tcPr>
          <w:p w14:paraId="6D187C6A" w14:textId="77777777" w:rsidR="00467FCD" w:rsidRPr="00C5622C" w:rsidRDefault="00467FCD" w:rsidP="007D6893">
            <w:pPr>
              <w:spacing w:after="100" w:afterAutospacing="1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Concentration</w:t>
            </w:r>
            <w:r w:rsidRPr="00C5622C">
              <w:rPr>
                <w:rFonts w:cs="Times New Roman"/>
                <w:b/>
                <w:sz w:val="20"/>
                <w:szCs w:val="24"/>
              </w:rPr>
              <w:t xml:space="preserve"> (</w:t>
            </w:r>
            <w:r>
              <w:rPr>
                <w:b/>
                <w:sz w:val="20"/>
                <w:szCs w:val="20"/>
              </w:rPr>
              <w:t>µg/</w:t>
            </w:r>
            <w:r w:rsidRPr="00DE31A9">
              <w:rPr>
                <w:b/>
                <w:sz w:val="20"/>
                <w:szCs w:val="20"/>
              </w:rPr>
              <w:t>L</w:t>
            </w:r>
            <w:r w:rsidRPr="00C5622C">
              <w:rPr>
                <w:rFonts w:cs="Times New Roman"/>
                <w:b/>
                <w:sz w:val="20"/>
                <w:szCs w:val="24"/>
              </w:rPr>
              <w:t>) ± 5%</w:t>
            </w:r>
          </w:p>
        </w:tc>
      </w:tr>
      <w:tr w:rsidR="00467FCD" w:rsidRPr="00FD7469" w14:paraId="201BC579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79AA9F51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21AEEBA7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butanoic acid</w:t>
            </w:r>
          </w:p>
        </w:tc>
        <w:tc>
          <w:tcPr>
            <w:tcW w:w="1420" w:type="dxa"/>
            <w:vAlign w:val="center"/>
          </w:tcPr>
          <w:p w14:paraId="4E9317A5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FBA</w:t>
            </w:r>
          </w:p>
        </w:tc>
        <w:tc>
          <w:tcPr>
            <w:tcW w:w="1680" w:type="dxa"/>
            <w:vAlign w:val="center"/>
          </w:tcPr>
          <w:p w14:paraId="7BFEF4B2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75-22-4</w:t>
            </w:r>
          </w:p>
        </w:tc>
        <w:tc>
          <w:tcPr>
            <w:tcW w:w="1150" w:type="dxa"/>
            <w:vAlign w:val="center"/>
          </w:tcPr>
          <w:p w14:paraId="7EFE561C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7E3A5D57" w14:textId="24384959" w:rsidR="00467FCD" w:rsidRPr="00A64B73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FD746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00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6AF4DD3A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647377F7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3CCE23BC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pentanoic acid</w:t>
            </w:r>
          </w:p>
        </w:tc>
        <w:tc>
          <w:tcPr>
            <w:tcW w:w="1420" w:type="dxa"/>
            <w:vAlign w:val="center"/>
          </w:tcPr>
          <w:p w14:paraId="4B3DB771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FPeA</w:t>
            </w:r>
          </w:p>
        </w:tc>
        <w:tc>
          <w:tcPr>
            <w:tcW w:w="1680" w:type="dxa"/>
            <w:vAlign w:val="center"/>
          </w:tcPr>
          <w:p w14:paraId="19B34338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2706-90-3</w:t>
            </w:r>
          </w:p>
        </w:tc>
        <w:tc>
          <w:tcPr>
            <w:tcW w:w="1150" w:type="dxa"/>
            <w:vAlign w:val="center"/>
          </w:tcPr>
          <w:p w14:paraId="0D2674AB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175675E0" w14:textId="1E62B061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00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7A433DDE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4ED7E58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4B8CE513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hexanoic acid</w:t>
            </w:r>
          </w:p>
        </w:tc>
        <w:tc>
          <w:tcPr>
            <w:tcW w:w="1420" w:type="dxa"/>
            <w:vAlign w:val="center"/>
          </w:tcPr>
          <w:p w14:paraId="773CE7DC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HxA</w:t>
            </w:r>
          </w:p>
        </w:tc>
        <w:tc>
          <w:tcPr>
            <w:tcW w:w="1680" w:type="dxa"/>
            <w:vAlign w:val="center"/>
          </w:tcPr>
          <w:p w14:paraId="7697DA9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07-24-4</w:t>
            </w:r>
          </w:p>
        </w:tc>
        <w:tc>
          <w:tcPr>
            <w:tcW w:w="1150" w:type="dxa"/>
            <w:vAlign w:val="center"/>
          </w:tcPr>
          <w:p w14:paraId="3AA9631E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0F4C396A" w14:textId="4B1532EF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00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743064BD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00A96DDB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7EE815F0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heptanoic acid</w:t>
            </w:r>
          </w:p>
        </w:tc>
        <w:tc>
          <w:tcPr>
            <w:tcW w:w="1420" w:type="dxa"/>
            <w:vAlign w:val="center"/>
          </w:tcPr>
          <w:p w14:paraId="289E9EE9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HpA</w:t>
            </w:r>
          </w:p>
        </w:tc>
        <w:tc>
          <w:tcPr>
            <w:tcW w:w="1680" w:type="dxa"/>
            <w:vAlign w:val="center"/>
          </w:tcPr>
          <w:p w14:paraId="68432649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75-85-9</w:t>
            </w:r>
          </w:p>
        </w:tc>
        <w:tc>
          <w:tcPr>
            <w:tcW w:w="1150" w:type="dxa"/>
            <w:vAlign w:val="center"/>
          </w:tcPr>
          <w:p w14:paraId="7320AFF5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480B4A5B" w14:textId="074FCF6C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00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7D9877A4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7F95A523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2AED20EF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octanoic acid</w:t>
            </w:r>
          </w:p>
        </w:tc>
        <w:tc>
          <w:tcPr>
            <w:tcW w:w="1420" w:type="dxa"/>
            <w:vAlign w:val="center"/>
          </w:tcPr>
          <w:p w14:paraId="661535FB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OA</w:t>
            </w:r>
          </w:p>
        </w:tc>
        <w:tc>
          <w:tcPr>
            <w:tcW w:w="1680" w:type="dxa"/>
            <w:vAlign w:val="center"/>
          </w:tcPr>
          <w:p w14:paraId="56C4D11F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35-67-1</w:t>
            </w:r>
          </w:p>
        </w:tc>
        <w:tc>
          <w:tcPr>
            <w:tcW w:w="1150" w:type="dxa"/>
            <w:vAlign w:val="center"/>
          </w:tcPr>
          <w:p w14:paraId="57978487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6AC408F4" w14:textId="1BD5187C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0C44B9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5D309338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5D32CA35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0084485F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nonanoic acid</w:t>
            </w:r>
          </w:p>
        </w:tc>
        <w:tc>
          <w:tcPr>
            <w:tcW w:w="1420" w:type="dxa"/>
            <w:vAlign w:val="center"/>
          </w:tcPr>
          <w:p w14:paraId="6DD91450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NA</w:t>
            </w:r>
          </w:p>
        </w:tc>
        <w:tc>
          <w:tcPr>
            <w:tcW w:w="1680" w:type="dxa"/>
            <w:vAlign w:val="center"/>
          </w:tcPr>
          <w:p w14:paraId="3BED3CEC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75-95-1</w:t>
            </w:r>
          </w:p>
        </w:tc>
        <w:tc>
          <w:tcPr>
            <w:tcW w:w="1150" w:type="dxa"/>
            <w:vAlign w:val="center"/>
          </w:tcPr>
          <w:p w14:paraId="1746F27E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17D18D90" w14:textId="59191401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0C44B9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56B93F0F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2B8CB73E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505E8E9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decanoid acid</w:t>
            </w:r>
          </w:p>
        </w:tc>
        <w:tc>
          <w:tcPr>
            <w:tcW w:w="1420" w:type="dxa"/>
            <w:vAlign w:val="center"/>
          </w:tcPr>
          <w:p w14:paraId="5690A16D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DA</w:t>
            </w:r>
          </w:p>
        </w:tc>
        <w:tc>
          <w:tcPr>
            <w:tcW w:w="1680" w:type="dxa"/>
            <w:vAlign w:val="center"/>
          </w:tcPr>
          <w:p w14:paraId="058DAE6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35-76-2</w:t>
            </w:r>
          </w:p>
        </w:tc>
        <w:tc>
          <w:tcPr>
            <w:tcW w:w="1150" w:type="dxa"/>
            <w:vAlign w:val="center"/>
          </w:tcPr>
          <w:p w14:paraId="2767D300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551661F8" w14:textId="322144BA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0C44B9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0C245EF0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1BB505BB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0AA9A443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undecanoic acid</w:t>
            </w:r>
          </w:p>
        </w:tc>
        <w:tc>
          <w:tcPr>
            <w:tcW w:w="1420" w:type="dxa"/>
            <w:vAlign w:val="center"/>
          </w:tcPr>
          <w:p w14:paraId="290F6333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UnDA</w:t>
            </w:r>
          </w:p>
        </w:tc>
        <w:tc>
          <w:tcPr>
            <w:tcW w:w="1680" w:type="dxa"/>
            <w:vAlign w:val="center"/>
          </w:tcPr>
          <w:p w14:paraId="4E5D7298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2058-94-8</w:t>
            </w:r>
          </w:p>
        </w:tc>
        <w:tc>
          <w:tcPr>
            <w:tcW w:w="1150" w:type="dxa"/>
            <w:vAlign w:val="center"/>
          </w:tcPr>
          <w:p w14:paraId="72020D9A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53D0CBB9" w14:textId="41566FA8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0C44B9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6EC4E22A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6A5AD1C9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392EF97E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dodecanoic acid</w:t>
            </w:r>
          </w:p>
        </w:tc>
        <w:tc>
          <w:tcPr>
            <w:tcW w:w="1420" w:type="dxa"/>
            <w:vAlign w:val="center"/>
          </w:tcPr>
          <w:p w14:paraId="5A2618B6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DoDA</w:t>
            </w:r>
          </w:p>
        </w:tc>
        <w:tc>
          <w:tcPr>
            <w:tcW w:w="1680" w:type="dxa"/>
            <w:vAlign w:val="center"/>
          </w:tcPr>
          <w:p w14:paraId="028ED1F7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07-55-1</w:t>
            </w:r>
          </w:p>
        </w:tc>
        <w:tc>
          <w:tcPr>
            <w:tcW w:w="1150" w:type="dxa"/>
            <w:vAlign w:val="center"/>
          </w:tcPr>
          <w:p w14:paraId="3C19AE06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4035E5FD" w14:textId="2C0662F0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0C44B9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313C820A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12255B7F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3E33E2E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tridecanoic acid</w:t>
            </w:r>
          </w:p>
        </w:tc>
        <w:tc>
          <w:tcPr>
            <w:tcW w:w="1420" w:type="dxa"/>
            <w:vAlign w:val="center"/>
          </w:tcPr>
          <w:p w14:paraId="679410CE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TrDA</w:t>
            </w:r>
          </w:p>
        </w:tc>
        <w:tc>
          <w:tcPr>
            <w:tcW w:w="1680" w:type="dxa"/>
            <w:vAlign w:val="center"/>
          </w:tcPr>
          <w:p w14:paraId="36558FB8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72629-94-8</w:t>
            </w:r>
          </w:p>
        </w:tc>
        <w:tc>
          <w:tcPr>
            <w:tcW w:w="1150" w:type="dxa"/>
            <w:vAlign w:val="center"/>
          </w:tcPr>
          <w:p w14:paraId="0B775A5E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7CD2776D" w14:textId="0C0E620A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0C44B9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10726E6C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795593C5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6312DA1C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tetradecanoic acid</w:t>
            </w:r>
          </w:p>
        </w:tc>
        <w:tc>
          <w:tcPr>
            <w:tcW w:w="1420" w:type="dxa"/>
            <w:vAlign w:val="center"/>
          </w:tcPr>
          <w:p w14:paraId="65465397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TeDA</w:t>
            </w:r>
          </w:p>
        </w:tc>
        <w:tc>
          <w:tcPr>
            <w:tcW w:w="1680" w:type="dxa"/>
            <w:vAlign w:val="center"/>
          </w:tcPr>
          <w:p w14:paraId="5601A58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76-06-7</w:t>
            </w:r>
          </w:p>
        </w:tc>
        <w:tc>
          <w:tcPr>
            <w:tcW w:w="1150" w:type="dxa"/>
            <w:vAlign w:val="center"/>
          </w:tcPr>
          <w:p w14:paraId="183794BE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2752040F" w14:textId="1ED3CCBC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0C44B9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3EB54E28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1102D6D7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34F8B306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octanesulfonamide</w:t>
            </w:r>
          </w:p>
        </w:tc>
        <w:tc>
          <w:tcPr>
            <w:tcW w:w="1420" w:type="dxa"/>
            <w:vAlign w:val="center"/>
          </w:tcPr>
          <w:p w14:paraId="43F8BA81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OSA</w:t>
            </w:r>
          </w:p>
        </w:tc>
        <w:tc>
          <w:tcPr>
            <w:tcW w:w="1680" w:type="dxa"/>
            <w:vAlign w:val="center"/>
          </w:tcPr>
          <w:p w14:paraId="3817D216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754-91-6</w:t>
            </w:r>
          </w:p>
        </w:tc>
        <w:tc>
          <w:tcPr>
            <w:tcW w:w="1150" w:type="dxa"/>
            <w:vAlign w:val="center"/>
          </w:tcPr>
          <w:p w14:paraId="04E36D10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23DBB4D6" w14:textId="3E621D7E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0C44B9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07B7B9F7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4C843B42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07E22DF1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N-Methylperfluorooctane sulfonamidoacetic acid</w:t>
            </w:r>
          </w:p>
        </w:tc>
        <w:tc>
          <w:tcPr>
            <w:tcW w:w="1420" w:type="dxa"/>
            <w:vAlign w:val="center"/>
          </w:tcPr>
          <w:p w14:paraId="0B093DA9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N-MeFOSAA</w:t>
            </w:r>
          </w:p>
        </w:tc>
        <w:tc>
          <w:tcPr>
            <w:tcW w:w="1680" w:type="dxa"/>
            <w:vAlign w:val="center"/>
          </w:tcPr>
          <w:p w14:paraId="7C8F3E5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2355-31-9</w:t>
            </w:r>
          </w:p>
        </w:tc>
        <w:tc>
          <w:tcPr>
            <w:tcW w:w="1150" w:type="dxa"/>
            <w:vAlign w:val="center"/>
          </w:tcPr>
          <w:p w14:paraId="1E5716BA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0E0F9AF1" w14:textId="5512326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0C44B9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59499A49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2E65E4DD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1609CB9A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N-Ethylperfluorooctane sulfonamidoacetic acid</w:t>
            </w:r>
          </w:p>
        </w:tc>
        <w:tc>
          <w:tcPr>
            <w:tcW w:w="1420" w:type="dxa"/>
            <w:vAlign w:val="center"/>
          </w:tcPr>
          <w:p w14:paraId="10D49A35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N-EtFOSAA</w:t>
            </w:r>
          </w:p>
        </w:tc>
        <w:tc>
          <w:tcPr>
            <w:tcW w:w="1680" w:type="dxa"/>
            <w:vAlign w:val="center"/>
          </w:tcPr>
          <w:p w14:paraId="472C8CC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2991-50-6</w:t>
            </w:r>
          </w:p>
        </w:tc>
        <w:tc>
          <w:tcPr>
            <w:tcW w:w="1150" w:type="dxa"/>
            <w:vAlign w:val="center"/>
          </w:tcPr>
          <w:p w14:paraId="132106CF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750EF13D" w14:textId="36248C22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0C44B9">
              <w:rPr>
                <w:rFonts w:cs="Times New Roman"/>
                <w:sz w:val="20"/>
                <w:szCs w:val="24"/>
              </w:rPr>
              <w:t>2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0C44B9">
              <w:rPr>
                <w:rFonts w:cs="Times New Roman"/>
                <w:sz w:val="20"/>
                <w:szCs w:val="24"/>
              </w:rPr>
              <w:t>00*10</w:t>
            </w:r>
            <w:r w:rsidRPr="004D695A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37B1CF9D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77B0B65C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5150F170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butanesulfonic acid</w:t>
            </w:r>
          </w:p>
        </w:tc>
        <w:tc>
          <w:tcPr>
            <w:tcW w:w="1420" w:type="dxa"/>
            <w:vAlign w:val="center"/>
          </w:tcPr>
          <w:p w14:paraId="294B4602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BS</w:t>
            </w:r>
          </w:p>
        </w:tc>
        <w:tc>
          <w:tcPr>
            <w:tcW w:w="1680" w:type="dxa"/>
            <w:vAlign w:val="center"/>
          </w:tcPr>
          <w:p w14:paraId="47C978EB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75-73-5</w:t>
            </w:r>
          </w:p>
        </w:tc>
        <w:tc>
          <w:tcPr>
            <w:tcW w:w="1150" w:type="dxa"/>
            <w:vAlign w:val="center"/>
          </w:tcPr>
          <w:p w14:paraId="1730A012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3F799E11" w14:textId="3320D1B7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4D695A">
              <w:rPr>
                <w:rFonts w:cs="Times New Roman"/>
                <w:sz w:val="20"/>
                <w:szCs w:val="24"/>
              </w:rPr>
              <w:t>78*10</w:t>
            </w:r>
            <w:r w:rsidRPr="004D695A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026B920C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3B7680EB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4C3C8AC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pentanesulfonic acid</w:t>
            </w:r>
          </w:p>
        </w:tc>
        <w:tc>
          <w:tcPr>
            <w:tcW w:w="1420" w:type="dxa"/>
            <w:vAlign w:val="center"/>
          </w:tcPr>
          <w:p w14:paraId="49A46169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PeS</w:t>
            </w:r>
          </w:p>
        </w:tc>
        <w:tc>
          <w:tcPr>
            <w:tcW w:w="1680" w:type="dxa"/>
            <w:vAlign w:val="center"/>
          </w:tcPr>
          <w:p w14:paraId="4239DBAD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2706-91-4</w:t>
            </w:r>
          </w:p>
        </w:tc>
        <w:tc>
          <w:tcPr>
            <w:tcW w:w="1150" w:type="dxa"/>
            <w:vAlign w:val="center"/>
          </w:tcPr>
          <w:p w14:paraId="40AD5038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53EB3C0D" w14:textId="0D1A1966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89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1007861A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73CE893C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5573A973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hexanesulfonic acid: linear isomer</w:t>
            </w:r>
          </w:p>
        </w:tc>
        <w:tc>
          <w:tcPr>
            <w:tcW w:w="1420" w:type="dxa"/>
            <w:vMerge w:val="restart"/>
            <w:vAlign w:val="center"/>
          </w:tcPr>
          <w:p w14:paraId="51388BD9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HxS</w:t>
            </w:r>
          </w:p>
        </w:tc>
        <w:tc>
          <w:tcPr>
            <w:tcW w:w="1680" w:type="dxa"/>
            <w:vMerge w:val="restart"/>
            <w:vAlign w:val="center"/>
          </w:tcPr>
          <w:p w14:paraId="0159F35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55-46-4</w:t>
            </w:r>
          </w:p>
        </w:tc>
        <w:tc>
          <w:tcPr>
            <w:tcW w:w="1150" w:type="dxa"/>
            <w:vMerge w:val="restart"/>
            <w:vAlign w:val="center"/>
          </w:tcPr>
          <w:p w14:paraId="72D89BC7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7ADD1F52" w14:textId="3D4D0F35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48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2D83BB79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0BB049EC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0510983D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hexanesulfonic acid: Ʃ branched isomers</w:t>
            </w:r>
          </w:p>
        </w:tc>
        <w:tc>
          <w:tcPr>
            <w:tcW w:w="1420" w:type="dxa"/>
            <w:vMerge/>
            <w:vAlign w:val="center"/>
          </w:tcPr>
          <w:p w14:paraId="68AD03CC" w14:textId="77777777" w:rsidR="00467FCD" w:rsidRPr="00FD7469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</w:p>
        </w:tc>
        <w:tc>
          <w:tcPr>
            <w:tcW w:w="1680" w:type="dxa"/>
            <w:vMerge/>
            <w:vAlign w:val="center"/>
          </w:tcPr>
          <w:p w14:paraId="50778652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1468D022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</w:p>
        </w:tc>
        <w:tc>
          <w:tcPr>
            <w:tcW w:w="1401" w:type="dxa"/>
            <w:vAlign w:val="center"/>
          </w:tcPr>
          <w:p w14:paraId="140561C0" w14:textId="77777777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4D695A">
              <w:rPr>
                <w:rFonts w:cs="Times New Roman"/>
                <w:sz w:val="20"/>
                <w:szCs w:val="24"/>
              </w:rPr>
              <w:t>345</w:t>
            </w:r>
          </w:p>
        </w:tc>
      </w:tr>
      <w:tr w:rsidR="00467FCD" w:rsidRPr="00FD7469" w14:paraId="168C988C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31BBD7B1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0E4E66C3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heptanesulfonic acid</w:t>
            </w:r>
          </w:p>
        </w:tc>
        <w:tc>
          <w:tcPr>
            <w:tcW w:w="1420" w:type="dxa"/>
            <w:vAlign w:val="center"/>
          </w:tcPr>
          <w:p w14:paraId="70C908ED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HpS</w:t>
            </w:r>
          </w:p>
        </w:tc>
        <w:tc>
          <w:tcPr>
            <w:tcW w:w="1680" w:type="dxa"/>
            <w:vAlign w:val="center"/>
          </w:tcPr>
          <w:p w14:paraId="6B684DE0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75-92-8</w:t>
            </w:r>
          </w:p>
        </w:tc>
        <w:tc>
          <w:tcPr>
            <w:tcW w:w="1150" w:type="dxa"/>
            <w:vAlign w:val="center"/>
          </w:tcPr>
          <w:p w14:paraId="1B808C3A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2D905EAB" w14:textId="504D4416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90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72C65732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2AC4DED8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5DA5CFD8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octanesulfonic acid: linear isomer</w:t>
            </w:r>
          </w:p>
        </w:tc>
        <w:tc>
          <w:tcPr>
            <w:tcW w:w="1420" w:type="dxa"/>
            <w:vMerge w:val="restart"/>
            <w:vAlign w:val="center"/>
          </w:tcPr>
          <w:p w14:paraId="3D238755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OS</w:t>
            </w:r>
          </w:p>
        </w:tc>
        <w:tc>
          <w:tcPr>
            <w:tcW w:w="1680" w:type="dxa"/>
            <w:vMerge w:val="restart"/>
            <w:vAlign w:val="center"/>
          </w:tcPr>
          <w:p w14:paraId="170B9702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1763-23-1</w:t>
            </w:r>
          </w:p>
        </w:tc>
        <w:tc>
          <w:tcPr>
            <w:tcW w:w="1150" w:type="dxa"/>
            <w:vMerge w:val="restart"/>
            <w:vAlign w:val="center"/>
          </w:tcPr>
          <w:p w14:paraId="32ACD403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2B4E37FB" w14:textId="3F39E60B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46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09142FD6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3E0C1027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6FD46CBA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octanesulfonic acid: Ʃ branched isomers</w:t>
            </w:r>
          </w:p>
        </w:tc>
        <w:tc>
          <w:tcPr>
            <w:tcW w:w="1420" w:type="dxa"/>
            <w:vMerge/>
            <w:vAlign w:val="center"/>
          </w:tcPr>
          <w:p w14:paraId="435BFD21" w14:textId="77777777" w:rsidR="00467FCD" w:rsidRPr="00FD7469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</w:p>
        </w:tc>
        <w:tc>
          <w:tcPr>
            <w:tcW w:w="1680" w:type="dxa"/>
            <w:vMerge/>
            <w:vAlign w:val="center"/>
          </w:tcPr>
          <w:p w14:paraId="3B0AA1A5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21E81BCC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</w:p>
        </w:tc>
        <w:tc>
          <w:tcPr>
            <w:tcW w:w="1401" w:type="dxa"/>
            <w:vAlign w:val="center"/>
          </w:tcPr>
          <w:p w14:paraId="607F2751" w14:textId="77777777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4D695A">
              <w:rPr>
                <w:rFonts w:cs="Times New Roman"/>
                <w:sz w:val="20"/>
                <w:szCs w:val="24"/>
              </w:rPr>
              <w:t>392</w:t>
            </w:r>
          </w:p>
        </w:tc>
      </w:tr>
      <w:tr w:rsidR="00467FCD" w:rsidRPr="00FD7469" w14:paraId="7433B037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667BDD50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38E62539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nonanesulfonic acid</w:t>
            </w:r>
          </w:p>
        </w:tc>
        <w:tc>
          <w:tcPr>
            <w:tcW w:w="1420" w:type="dxa"/>
            <w:vAlign w:val="center"/>
          </w:tcPr>
          <w:p w14:paraId="702EC968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NS</w:t>
            </w:r>
          </w:p>
        </w:tc>
        <w:tc>
          <w:tcPr>
            <w:tcW w:w="1680" w:type="dxa"/>
            <w:vAlign w:val="center"/>
          </w:tcPr>
          <w:p w14:paraId="4DF1827B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68259-12-1</w:t>
            </w:r>
          </w:p>
        </w:tc>
        <w:tc>
          <w:tcPr>
            <w:tcW w:w="1150" w:type="dxa"/>
            <w:vAlign w:val="center"/>
          </w:tcPr>
          <w:p w14:paraId="45279182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1A06067D" w14:textId="2B3B1CF9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92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4883368F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7DFC20C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4C8209E5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Perfluorodecane sulfonic acid</w:t>
            </w:r>
          </w:p>
        </w:tc>
        <w:tc>
          <w:tcPr>
            <w:tcW w:w="1420" w:type="dxa"/>
            <w:vAlign w:val="center"/>
          </w:tcPr>
          <w:p w14:paraId="33C2786C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sz w:val="20"/>
              </w:rPr>
              <w:t>PFDS</w:t>
            </w:r>
          </w:p>
        </w:tc>
        <w:tc>
          <w:tcPr>
            <w:tcW w:w="1680" w:type="dxa"/>
            <w:vAlign w:val="center"/>
          </w:tcPr>
          <w:p w14:paraId="4692A618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35-77-3</w:t>
            </w:r>
          </w:p>
        </w:tc>
        <w:tc>
          <w:tcPr>
            <w:tcW w:w="1150" w:type="dxa"/>
            <w:vAlign w:val="center"/>
          </w:tcPr>
          <w:p w14:paraId="02FABEEA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687AC277" w14:textId="15D3424B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93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6ED3F33D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6CD0E8EF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258502A0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1H,1H,2H,2H-Perfluorohexanesulfonic acid</w:t>
            </w:r>
          </w:p>
        </w:tc>
        <w:tc>
          <w:tcPr>
            <w:tcW w:w="1420" w:type="dxa"/>
            <w:vAlign w:val="center"/>
          </w:tcPr>
          <w:p w14:paraId="7AC279E1" w14:textId="6492B5CA" w:rsidR="00467FCD" w:rsidRPr="00FD7469" w:rsidRDefault="00410A1F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sz w:val="20"/>
              </w:rPr>
              <w:t xml:space="preserve">4:2 </w:t>
            </w:r>
            <w:r w:rsidR="00467FCD" w:rsidRPr="00FD7469">
              <w:rPr>
                <w:sz w:val="20"/>
              </w:rPr>
              <w:t>FTSA</w:t>
            </w:r>
          </w:p>
        </w:tc>
        <w:tc>
          <w:tcPr>
            <w:tcW w:w="1680" w:type="dxa"/>
            <w:vAlign w:val="center"/>
          </w:tcPr>
          <w:p w14:paraId="11CAB111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757124-72-4</w:t>
            </w:r>
          </w:p>
        </w:tc>
        <w:tc>
          <w:tcPr>
            <w:tcW w:w="1150" w:type="dxa"/>
            <w:vAlign w:val="center"/>
          </w:tcPr>
          <w:p w14:paraId="27F78443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5D99C2D3" w14:textId="64A2F5CF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88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230B35DE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54275C27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05071AB7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1H,1H,2H,2H-Perfluorooctanesulfonic acid</w:t>
            </w:r>
          </w:p>
        </w:tc>
        <w:tc>
          <w:tcPr>
            <w:tcW w:w="1420" w:type="dxa"/>
            <w:vAlign w:val="center"/>
          </w:tcPr>
          <w:p w14:paraId="7C988A16" w14:textId="0B499C86" w:rsidR="00467FCD" w:rsidRPr="00FD7469" w:rsidRDefault="00410A1F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sz w:val="20"/>
              </w:rPr>
              <w:t xml:space="preserve">6:2 </w:t>
            </w:r>
            <w:r w:rsidR="00467FCD" w:rsidRPr="00FD7469">
              <w:rPr>
                <w:sz w:val="20"/>
              </w:rPr>
              <w:t>FTSA</w:t>
            </w:r>
          </w:p>
        </w:tc>
        <w:tc>
          <w:tcPr>
            <w:tcW w:w="1680" w:type="dxa"/>
            <w:vAlign w:val="center"/>
          </w:tcPr>
          <w:p w14:paraId="02F66342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27619-97-2</w:t>
            </w:r>
          </w:p>
        </w:tc>
        <w:tc>
          <w:tcPr>
            <w:tcW w:w="1150" w:type="dxa"/>
            <w:vAlign w:val="center"/>
          </w:tcPr>
          <w:p w14:paraId="414A98CB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65D477F7" w14:textId="5ABCF9BD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90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6F9B833F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001E5826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PFAC-24PAR</w:t>
            </w:r>
          </w:p>
        </w:tc>
        <w:tc>
          <w:tcPr>
            <w:tcW w:w="2984" w:type="dxa"/>
            <w:vAlign w:val="center"/>
          </w:tcPr>
          <w:p w14:paraId="27285CC2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1H,1H,2H,2H-Perfluorodecanesulfonic acid</w:t>
            </w:r>
          </w:p>
        </w:tc>
        <w:tc>
          <w:tcPr>
            <w:tcW w:w="1420" w:type="dxa"/>
            <w:vAlign w:val="center"/>
          </w:tcPr>
          <w:p w14:paraId="527B45BC" w14:textId="53D1E35B" w:rsidR="00467FCD" w:rsidRPr="00FD7469" w:rsidRDefault="00410A1F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sz w:val="20"/>
              </w:rPr>
              <w:t xml:space="preserve">8:2 </w:t>
            </w:r>
            <w:r w:rsidR="00467FCD" w:rsidRPr="00FD7469">
              <w:rPr>
                <w:sz w:val="20"/>
              </w:rPr>
              <w:t>FTSA</w:t>
            </w:r>
          </w:p>
        </w:tc>
        <w:tc>
          <w:tcPr>
            <w:tcW w:w="1680" w:type="dxa"/>
            <w:vAlign w:val="center"/>
          </w:tcPr>
          <w:p w14:paraId="5E2F1B8E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FD7469">
              <w:rPr>
                <w:rFonts w:cs="Times New Roman"/>
                <w:sz w:val="20"/>
                <w:szCs w:val="24"/>
              </w:rPr>
              <w:t>39108-34-4</w:t>
            </w:r>
          </w:p>
        </w:tc>
        <w:tc>
          <w:tcPr>
            <w:tcW w:w="1150" w:type="dxa"/>
            <w:vAlign w:val="center"/>
          </w:tcPr>
          <w:p w14:paraId="504103C1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6939F5E7" w14:textId="1EC5A4F3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  <w:vertAlign w:val="superscript"/>
              </w:rPr>
            </w:pPr>
            <w:r w:rsidRPr="004D695A">
              <w:rPr>
                <w:rFonts w:cs="Times New Roman"/>
                <w:sz w:val="20"/>
                <w:szCs w:val="24"/>
              </w:rPr>
              <w:t>1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>
              <w:rPr>
                <w:rFonts w:cs="Times New Roman"/>
                <w:sz w:val="20"/>
                <w:szCs w:val="24"/>
              </w:rPr>
              <w:t>92*10</w:t>
            </w:r>
            <w:r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12F26A84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3C06EA0B" w14:textId="77777777" w:rsidR="00467FCD" w:rsidRPr="00613073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744E8">
              <w:rPr>
                <w:rFonts w:cs="Times New Roman"/>
                <w:sz w:val="20"/>
                <w:szCs w:val="24"/>
              </w:rPr>
              <w:t>P5MeODIOXOAc</w:t>
            </w:r>
          </w:p>
        </w:tc>
        <w:tc>
          <w:tcPr>
            <w:tcW w:w="2984" w:type="dxa"/>
            <w:vAlign w:val="center"/>
          </w:tcPr>
          <w:p w14:paraId="704D8009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rac-(cis/trans)-Perfluoro([5-methoxy-1,3-dioxolan-4-yl]oxy)acetic acid</w:t>
            </w:r>
          </w:p>
        </w:tc>
        <w:tc>
          <w:tcPr>
            <w:tcW w:w="1420" w:type="dxa"/>
            <w:vAlign w:val="center"/>
          </w:tcPr>
          <w:p w14:paraId="6835C384" w14:textId="77777777" w:rsidR="00467FCD" w:rsidRPr="00FD7469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cC6O4</w:t>
            </w:r>
          </w:p>
        </w:tc>
        <w:tc>
          <w:tcPr>
            <w:tcW w:w="1680" w:type="dxa"/>
            <w:vAlign w:val="center"/>
          </w:tcPr>
          <w:p w14:paraId="719A8EAB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1190931-41-9</w:t>
            </w:r>
          </w:p>
        </w:tc>
        <w:tc>
          <w:tcPr>
            <w:tcW w:w="1150" w:type="dxa"/>
            <w:vAlign w:val="center"/>
          </w:tcPr>
          <w:p w14:paraId="51602FA7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72110B7B" w14:textId="1F55B73A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50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613073">
              <w:rPr>
                <w:rFonts w:cs="Times New Roman"/>
                <w:sz w:val="20"/>
                <w:szCs w:val="24"/>
              </w:rPr>
              <w:t>0*10</w:t>
            </w:r>
            <w:r w:rsidRPr="00613073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55E8E77B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78ED151A" w14:textId="77777777" w:rsidR="00467FCD" w:rsidRPr="00613073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744E8">
              <w:rPr>
                <w:rFonts w:cs="Times New Roman"/>
                <w:sz w:val="20"/>
                <w:szCs w:val="24"/>
              </w:rPr>
              <w:lastRenderedPageBreak/>
              <w:t>NaDONA</w:t>
            </w:r>
          </w:p>
        </w:tc>
        <w:tc>
          <w:tcPr>
            <w:tcW w:w="2984" w:type="dxa"/>
            <w:vAlign w:val="center"/>
          </w:tcPr>
          <w:p w14:paraId="3A4F8DC4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3-H-perfluoro-4,8-dioxanonanoic acid</w:t>
            </w:r>
          </w:p>
        </w:tc>
        <w:tc>
          <w:tcPr>
            <w:tcW w:w="1420" w:type="dxa"/>
            <w:vAlign w:val="center"/>
          </w:tcPr>
          <w:p w14:paraId="18FE73D8" w14:textId="77777777" w:rsidR="00467FCD" w:rsidRPr="00FD7469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 w:rsidRPr="00613073">
              <w:rPr>
                <w:sz w:val="20"/>
              </w:rPr>
              <w:t>DONA</w:t>
            </w:r>
          </w:p>
        </w:tc>
        <w:tc>
          <w:tcPr>
            <w:tcW w:w="1680" w:type="dxa"/>
            <w:vAlign w:val="center"/>
          </w:tcPr>
          <w:p w14:paraId="74AEDE90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919005-14-4</w:t>
            </w:r>
          </w:p>
        </w:tc>
        <w:tc>
          <w:tcPr>
            <w:tcW w:w="1150" w:type="dxa"/>
            <w:vAlign w:val="center"/>
          </w:tcPr>
          <w:p w14:paraId="739D23E2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6E7692C1" w14:textId="3662E158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47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613073">
              <w:rPr>
                <w:rFonts w:cs="Times New Roman"/>
                <w:sz w:val="20"/>
                <w:szCs w:val="24"/>
              </w:rPr>
              <w:t>2*10</w:t>
            </w:r>
            <w:r w:rsidRPr="00613073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58874260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63052CC7" w14:textId="77777777" w:rsidR="00467FCD" w:rsidRPr="00613073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744E8">
              <w:rPr>
                <w:rFonts w:cs="Times New Roman"/>
                <w:sz w:val="20"/>
                <w:szCs w:val="24"/>
              </w:rPr>
              <w:t>9Cl-PF3ONS</w:t>
            </w:r>
          </w:p>
        </w:tc>
        <w:tc>
          <w:tcPr>
            <w:tcW w:w="2984" w:type="dxa"/>
            <w:vAlign w:val="center"/>
          </w:tcPr>
          <w:p w14:paraId="5893B8FD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2-(6-Chloro-1,1,2,2,3,3,4,4,5,5,6,6-dodecafluorohexoxy)-1,1,2,2-tetrafluoroethanesulfonic acid</w:t>
            </w:r>
          </w:p>
        </w:tc>
        <w:tc>
          <w:tcPr>
            <w:tcW w:w="1420" w:type="dxa"/>
            <w:vAlign w:val="center"/>
          </w:tcPr>
          <w:p w14:paraId="362CB4ED" w14:textId="6D4D92EC" w:rsidR="00467FCD" w:rsidRPr="00FD7469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6:2 Cl</w:t>
            </w:r>
            <w:r w:rsidR="000E2D5F">
              <w:rPr>
                <w:sz w:val="20"/>
              </w:rPr>
              <w:t>-</w:t>
            </w:r>
            <w:r>
              <w:rPr>
                <w:sz w:val="20"/>
              </w:rPr>
              <w:t>PFESA</w:t>
            </w:r>
          </w:p>
        </w:tc>
        <w:tc>
          <w:tcPr>
            <w:tcW w:w="1680" w:type="dxa"/>
            <w:vAlign w:val="center"/>
          </w:tcPr>
          <w:p w14:paraId="6C25BAF7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756426-58-1</w:t>
            </w:r>
          </w:p>
        </w:tc>
        <w:tc>
          <w:tcPr>
            <w:tcW w:w="1150" w:type="dxa"/>
            <w:vAlign w:val="center"/>
          </w:tcPr>
          <w:p w14:paraId="7E8291E2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72238A8D" w14:textId="0A6BCC6E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46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613073">
              <w:rPr>
                <w:rFonts w:cs="Times New Roman"/>
                <w:sz w:val="20"/>
                <w:szCs w:val="24"/>
              </w:rPr>
              <w:t>7*10</w:t>
            </w:r>
            <w:r w:rsidRPr="00613073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6690A394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580A4027" w14:textId="77777777" w:rsidR="00467FCD" w:rsidRPr="00613073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744E8">
              <w:rPr>
                <w:rFonts w:cs="Times New Roman"/>
                <w:sz w:val="20"/>
                <w:szCs w:val="24"/>
              </w:rPr>
              <w:t>11Cl-PF3OUdS</w:t>
            </w:r>
          </w:p>
        </w:tc>
        <w:tc>
          <w:tcPr>
            <w:tcW w:w="2984" w:type="dxa"/>
            <w:vAlign w:val="center"/>
          </w:tcPr>
          <w:p w14:paraId="1C4C0BDC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2-(8-Chloro-1,1,2,2,3,3,4,4,5,5,6,6,7,7,8,8-hexadecafluorooctoxy)-1,1,2,2-tetrafluoroethanesulfonic acid</w:t>
            </w:r>
          </w:p>
        </w:tc>
        <w:tc>
          <w:tcPr>
            <w:tcW w:w="1420" w:type="dxa"/>
            <w:vAlign w:val="center"/>
          </w:tcPr>
          <w:p w14:paraId="2C6FBBC8" w14:textId="540A46AB" w:rsidR="00467FCD" w:rsidRPr="00FD7469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8:2 Cl</w:t>
            </w:r>
            <w:r w:rsidR="000E2D5F">
              <w:rPr>
                <w:sz w:val="20"/>
              </w:rPr>
              <w:t>-</w:t>
            </w:r>
            <w:r>
              <w:rPr>
                <w:sz w:val="20"/>
              </w:rPr>
              <w:t>PFESA</w:t>
            </w:r>
          </w:p>
        </w:tc>
        <w:tc>
          <w:tcPr>
            <w:tcW w:w="1680" w:type="dxa"/>
            <w:vAlign w:val="center"/>
          </w:tcPr>
          <w:p w14:paraId="5583BEB9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763051-92-9</w:t>
            </w:r>
          </w:p>
        </w:tc>
        <w:tc>
          <w:tcPr>
            <w:tcW w:w="1150" w:type="dxa"/>
            <w:vAlign w:val="center"/>
          </w:tcPr>
          <w:p w14:paraId="3A389B98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28B5EEA3" w14:textId="648E5B2B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47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613073">
              <w:rPr>
                <w:rFonts w:cs="Times New Roman"/>
                <w:sz w:val="20"/>
                <w:szCs w:val="24"/>
              </w:rPr>
              <w:t>2*10</w:t>
            </w:r>
            <w:r w:rsidRPr="00613073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025557B5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55E03FBA" w14:textId="77777777" w:rsidR="00467FCD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744E8">
              <w:rPr>
                <w:rFonts w:cs="Times New Roman"/>
                <w:sz w:val="20"/>
                <w:szCs w:val="24"/>
              </w:rPr>
              <w:t>HFPO-DA</w:t>
            </w:r>
          </w:p>
        </w:tc>
        <w:tc>
          <w:tcPr>
            <w:tcW w:w="2984" w:type="dxa"/>
            <w:vAlign w:val="center"/>
          </w:tcPr>
          <w:p w14:paraId="16F9B00B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2,3,3,3-Tetrafluoro-2-(heptafluoropropoxy)propanoic acid</w:t>
            </w:r>
          </w:p>
        </w:tc>
        <w:tc>
          <w:tcPr>
            <w:tcW w:w="1420" w:type="dxa"/>
            <w:vAlign w:val="center"/>
          </w:tcPr>
          <w:p w14:paraId="03E357F0" w14:textId="77777777" w:rsidR="00467FCD" w:rsidRPr="00FD7469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HFPO-DA</w:t>
            </w:r>
          </w:p>
        </w:tc>
        <w:tc>
          <w:tcPr>
            <w:tcW w:w="1680" w:type="dxa"/>
            <w:vAlign w:val="center"/>
          </w:tcPr>
          <w:p w14:paraId="43B13FAB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13252-13-6</w:t>
            </w:r>
          </w:p>
        </w:tc>
        <w:tc>
          <w:tcPr>
            <w:tcW w:w="1150" w:type="dxa"/>
            <w:vAlign w:val="center"/>
          </w:tcPr>
          <w:p w14:paraId="01E466C8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3247AA19" w14:textId="444C7E33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13073">
              <w:rPr>
                <w:rFonts w:cs="Times New Roman"/>
                <w:sz w:val="20"/>
                <w:szCs w:val="24"/>
              </w:rPr>
              <w:t>50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613073">
              <w:rPr>
                <w:rFonts w:cs="Times New Roman"/>
                <w:sz w:val="20"/>
                <w:szCs w:val="24"/>
              </w:rPr>
              <w:t>0*10</w:t>
            </w:r>
            <w:r w:rsidRPr="00B97D27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  <w:tr w:rsidR="00467FCD" w:rsidRPr="00FD7469" w14:paraId="152220C6" w14:textId="77777777" w:rsidTr="00467FCD">
        <w:trPr>
          <w:trHeight w:val="20"/>
          <w:jc w:val="center"/>
        </w:trPr>
        <w:tc>
          <w:tcPr>
            <w:tcW w:w="1566" w:type="dxa"/>
            <w:vAlign w:val="center"/>
          </w:tcPr>
          <w:p w14:paraId="1F125DF9" w14:textId="77777777" w:rsidR="00467FCD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6744E8">
              <w:rPr>
                <w:rFonts w:cs="Times New Roman"/>
                <w:sz w:val="20"/>
                <w:szCs w:val="24"/>
              </w:rPr>
              <w:t>PFECHS</w:t>
            </w:r>
          </w:p>
        </w:tc>
        <w:tc>
          <w:tcPr>
            <w:tcW w:w="2984" w:type="dxa"/>
            <w:vAlign w:val="center"/>
          </w:tcPr>
          <w:p w14:paraId="1EABDB2D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(cis70%/trans30%)-</w:t>
            </w:r>
            <w:r w:rsidRPr="008F4B42">
              <w:rPr>
                <w:rFonts w:cs="Times New Roman"/>
                <w:sz w:val="20"/>
                <w:szCs w:val="24"/>
              </w:rPr>
              <w:t>Cyclohexanesulfonicacid, 1,2,2,3,3,4,5,5,6,6-decafluoro-4-(1,1,2,2,2-pentafluoroethyl)-</w:t>
            </w:r>
          </w:p>
        </w:tc>
        <w:tc>
          <w:tcPr>
            <w:tcW w:w="1420" w:type="dxa"/>
            <w:vAlign w:val="center"/>
          </w:tcPr>
          <w:p w14:paraId="4203FCED" w14:textId="77777777" w:rsidR="00467FCD" w:rsidRPr="00FD7469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 w:rsidRPr="008F4B42">
              <w:rPr>
                <w:sz w:val="20"/>
              </w:rPr>
              <w:t>PFECHS</w:t>
            </w:r>
          </w:p>
        </w:tc>
        <w:tc>
          <w:tcPr>
            <w:tcW w:w="1680" w:type="dxa"/>
            <w:vAlign w:val="center"/>
          </w:tcPr>
          <w:p w14:paraId="2E0AF70D" w14:textId="77777777" w:rsidR="00467FCD" w:rsidRPr="00FD7469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8F4B42">
              <w:rPr>
                <w:rFonts w:cs="Times New Roman"/>
                <w:sz w:val="20"/>
                <w:szCs w:val="24"/>
              </w:rPr>
              <w:t>646-83-3</w:t>
            </w:r>
          </w:p>
        </w:tc>
        <w:tc>
          <w:tcPr>
            <w:tcW w:w="1150" w:type="dxa"/>
            <w:vAlign w:val="center"/>
          </w:tcPr>
          <w:p w14:paraId="75B47739" w14:textId="77777777" w:rsidR="00467FCD" w:rsidRPr="00ED35D4" w:rsidRDefault="00467FCD" w:rsidP="007D6893">
            <w:pPr>
              <w:spacing w:after="100" w:afterAutospacing="1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401" w:type="dxa"/>
            <w:vAlign w:val="center"/>
          </w:tcPr>
          <w:p w14:paraId="274ECD2E" w14:textId="459254DA" w:rsidR="00467FCD" w:rsidRPr="004D695A" w:rsidRDefault="00467FCD" w:rsidP="007D6893">
            <w:pPr>
              <w:spacing w:after="100" w:afterAutospacing="1"/>
              <w:jc w:val="center"/>
              <w:rPr>
                <w:rFonts w:cs="Times New Roman"/>
                <w:sz w:val="20"/>
                <w:szCs w:val="24"/>
              </w:rPr>
            </w:pPr>
            <w:r w:rsidRPr="008F4B42">
              <w:rPr>
                <w:rFonts w:cs="Times New Roman"/>
                <w:sz w:val="20"/>
                <w:szCs w:val="24"/>
              </w:rPr>
              <w:t>46</w:t>
            </w:r>
            <w:r w:rsidR="00A82486">
              <w:rPr>
                <w:rFonts w:cs="Times New Roman"/>
                <w:sz w:val="20"/>
                <w:szCs w:val="24"/>
              </w:rPr>
              <w:t>.</w:t>
            </w:r>
            <w:r w:rsidRPr="008F4B42">
              <w:rPr>
                <w:rFonts w:cs="Times New Roman"/>
                <w:sz w:val="20"/>
                <w:szCs w:val="24"/>
              </w:rPr>
              <w:t>2*10</w:t>
            </w:r>
            <w:r w:rsidRPr="008F4B42">
              <w:rPr>
                <w:rFonts w:cs="Times New Roman"/>
                <w:sz w:val="20"/>
                <w:szCs w:val="24"/>
                <w:vertAlign w:val="superscript"/>
              </w:rPr>
              <w:t>3</w:t>
            </w:r>
          </w:p>
        </w:tc>
      </w:tr>
    </w:tbl>
    <w:p w14:paraId="6510BAAD" w14:textId="4C286E80" w:rsidR="00467FCD" w:rsidRDefault="00467FC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4BEA12" w14:textId="35F0BAB3" w:rsidR="00B34E72" w:rsidRPr="007D6893" w:rsidRDefault="00B34E72" w:rsidP="004B28B0">
      <w:pPr>
        <w:jc w:val="center"/>
        <w:rPr>
          <w:rFonts w:ascii="Times New Roman" w:hAnsi="Times New Roman" w:cs="Times New Roman"/>
          <w:sz w:val="20"/>
          <w:szCs w:val="20"/>
        </w:rPr>
      </w:pPr>
      <w:r w:rsidRPr="00C23DF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Components of each </w:t>
      </w:r>
      <w:r w:rsidR="0091008D">
        <w:rPr>
          <w:rFonts w:ascii="Times New Roman" w:hAnsi="Times New Roman" w:cs="Times New Roman"/>
          <w:sz w:val="20"/>
          <w:szCs w:val="20"/>
        </w:rPr>
        <w:t>mass labelled standard</w:t>
      </w:r>
      <w:r>
        <w:rPr>
          <w:rFonts w:ascii="Times New Roman" w:hAnsi="Times New Roman" w:cs="Times New Roman"/>
          <w:sz w:val="20"/>
          <w:szCs w:val="20"/>
        </w:rPr>
        <w:t xml:space="preserve"> stock solution/mixture, along with </w:t>
      </w:r>
      <w:r w:rsidR="0091008D">
        <w:rPr>
          <w:rFonts w:ascii="Times New Roman" w:hAnsi="Times New Roman" w:cs="Times New Roman"/>
          <w:sz w:val="20"/>
          <w:szCs w:val="20"/>
        </w:rPr>
        <w:t xml:space="preserve">relative </w:t>
      </w:r>
      <w:r>
        <w:rPr>
          <w:rFonts w:ascii="Times New Roman" w:hAnsi="Times New Roman" w:cs="Times New Roman"/>
          <w:sz w:val="20"/>
          <w:szCs w:val="20"/>
        </w:rPr>
        <w:t>specifications.</w:t>
      </w:r>
    </w:p>
    <w:tbl>
      <w:tblPr>
        <w:tblW w:w="113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4248"/>
        <w:gridCol w:w="1701"/>
        <w:gridCol w:w="1559"/>
        <w:gridCol w:w="1134"/>
        <w:gridCol w:w="1276"/>
      </w:tblGrid>
      <w:tr w:rsidR="00B34E72" w:rsidRPr="00DB6B6F" w14:paraId="45B77E16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2AAFCE0D" w14:textId="77777777" w:rsidR="00B34E72" w:rsidRDefault="00B34E72" w:rsidP="007D6893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roduct code</w:t>
            </w:r>
          </w:p>
        </w:tc>
        <w:tc>
          <w:tcPr>
            <w:tcW w:w="4248" w:type="dxa"/>
            <w:vAlign w:val="center"/>
          </w:tcPr>
          <w:p w14:paraId="3580851E" w14:textId="77777777" w:rsidR="00B34E72" w:rsidRPr="00DE31A9" w:rsidRDefault="00B34E72" w:rsidP="007D6893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ss</w:t>
            </w:r>
            <w:r w:rsidRPr="00DE31A9">
              <w:rPr>
                <w:rFonts w:cs="Times New Roman"/>
                <w:b/>
                <w:sz w:val="20"/>
                <w:szCs w:val="20"/>
              </w:rPr>
              <w:t xml:space="preserve"> labelled standard</w:t>
            </w:r>
          </w:p>
        </w:tc>
        <w:tc>
          <w:tcPr>
            <w:tcW w:w="1701" w:type="dxa"/>
            <w:vAlign w:val="center"/>
          </w:tcPr>
          <w:p w14:paraId="1E7F92D0" w14:textId="77777777" w:rsidR="00B34E72" w:rsidRPr="00DE31A9" w:rsidRDefault="00B34E72" w:rsidP="007D6893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1559" w:type="dxa"/>
            <w:vAlign w:val="center"/>
          </w:tcPr>
          <w:p w14:paraId="1F2FF0E8" w14:textId="77777777" w:rsidR="00B34E72" w:rsidRPr="00DE31A9" w:rsidRDefault="00B34E72" w:rsidP="007D6893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entration (µg/</w:t>
            </w:r>
            <w:r w:rsidRPr="00DE31A9">
              <w:rPr>
                <w:b/>
                <w:sz w:val="20"/>
                <w:szCs w:val="20"/>
              </w:rPr>
              <w:t xml:space="preserve">L) </w:t>
            </w:r>
            <w:r w:rsidRPr="00DE31A9">
              <w:rPr>
                <w:rFonts w:cs="Times New Roman"/>
                <w:b/>
                <w:sz w:val="20"/>
                <w:szCs w:val="20"/>
              </w:rPr>
              <w:t>± 5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DE31A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14:paraId="0D39C8BB" w14:textId="77777777" w:rsidR="00B34E72" w:rsidRDefault="00B34E72" w:rsidP="007D6893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mical purity (%)</w:t>
            </w:r>
          </w:p>
        </w:tc>
        <w:tc>
          <w:tcPr>
            <w:tcW w:w="1276" w:type="dxa"/>
            <w:vAlign w:val="center"/>
          </w:tcPr>
          <w:p w14:paraId="7CD6563E" w14:textId="77777777" w:rsidR="00B34E72" w:rsidRPr="00DE31A9" w:rsidRDefault="00B34E72" w:rsidP="007D6893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topic purity</w:t>
            </w:r>
            <w:r w:rsidRPr="00DE31A9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</w:t>
            </w:r>
            <w:r w:rsidRPr="00DE31A9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B34E72" w:rsidRPr="00DB6B6F" w14:paraId="34929FBD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2B6CEBAF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0C9A5C50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 w:rsidRPr="00221F12">
              <w:rPr>
                <w:sz w:val="20"/>
                <w:szCs w:val="20"/>
              </w:rPr>
              <w:t>]butanoic acid</w:t>
            </w:r>
          </w:p>
        </w:tc>
        <w:tc>
          <w:tcPr>
            <w:tcW w:w="1701" w:type="dxa"/>
            <w:vAlign w:val="center"/>
          </w:tcPr>
          <w:p w14:paraId="18D42455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4</w:t>
            </w:r>
            <w:r w:rsidRPr="00ED35D4">
              <w:rPr>
                <w:sz w:val="20"/>
                <w:szCs w:val="20"/>
              </w:rPr>
              <w:t>PFBA</w:t>
            </w:r>
          </w:p>
        </w:tc>
        <w:tc>
          <w:tcPr>
            <w:tcW w:w="1559" w:type="dxa"/>
            <w:vAlign w:val="center"/>
          </w:tcPr>
          <w:p w14:paraId="1D829E5B" w14:textId="19CDFF5F" w:rsidR="00B34E72" w:rsidRPr="004D695A" w:rsidRDefault="00B34E72" w:rsidP="007D6893">
            <w:pPr>
              <w:spacing w:after="0"/>
              <w:jc w:val="center"/>
              <w:rPr>
                <w:sz w:val="20"/>
                <w:szCs w:val="20"/>
                <w:vertAlign w:val="superscript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3701DBDB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5D5C2F62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271071AA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7806E707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3BDA01C9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 w:rsidRPr="00221F12">
              <w:rPr>
                <w:sz w:val="20"/>
                <w:szCs w:val="20"/>
              </w:rPr>
              <w:t>]pentanoic acid</w:t>
            </w:r>
          </w:p>
        </w:tc>
        <w:tc>
          <w:tcPr>
            <w:tcW w:w="1701" w:type="dxa"/>
            <w:vAlign w:val="center"/>
          </w:tcPr>
          <w:p w14:paraId="35835ACE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5PFPeA</w:t>
            </w:r>
          </w:p>
        </w:tc>
        <w:tc>
          <w:tcPr>
            <w:tcW w:w="1559" w:type="dxa"/>
            <w:vAlign w:val="center"/>
          </w:tcPr>
          <w:p w14:paraId="0B3F6210" w14:textId="0ECAA0A1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19A1AF65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6AD27647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0CA4073F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3CE54194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421194CC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1,2,3,4,6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 w:rsidRPr="00221F12">
              <w:rPr>
                <w:sz w:val="20"/>
                <w:szCs w:val="20"/>
              </w:rPr>
              <w:t>]hexanoic acid</w:t>
            </w:r>
          </w:p>
        </w:tc>
        <w:tc>
          <w:tcPr>
            <w:tcW w:w="1701" w:type="dxa"/>
            <w:vAlign w:val="center"/>
          </w:tcPr>
          <w:p w14:paraId="37861B45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5PFHxA</w:t>
            </w:r>
          </w:p>
        </w:tc>
        <w:tc>
          <w:tcPr>
            <w:tcW w:w="1559" w:type="dxa"/>
            <w:vAlign w:val="center"/>
          </w:tcPr>
          <w:p w14:paraId="2ED0F2A5" w14:textId="0E80EE0C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20F96FD9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1C448B63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2284EEFC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0BB6AACC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79C2FC58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1,2,3,4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 w:rsidRPr="00221F12">
              <w:rPr>
                <w:sz w:val="20"/>
                <w:szCs w:val="20"/>
              </w:rPr>
              <w:t>]heptanoic acid</w:t>
            </w:r>
          </w:p>
        </w:tc>
        <w:tc>
          <w:tcPr>
            <w:tcW w:w="1701" w:type="dxa"/>
            <w:vAlign w:val="center"/>
          </w:tcPr>
          <w:p w14:paraId="4857AA90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4PFHpA</w:t>
            </w:r>
          </w:p>
        </w:tc>
        <w:tc>
          <w:tcPr>
            <w:tcW w:w="1559" w:type="dxa"/>
            <w:vAlign w:val="center"/>
          </w:tcPr>
          <w:p w14:paraId="6637340C" w14:textId="033906A0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6ED4931D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6C1CA8CF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60B5913A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60D0EEAB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4A610E02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 w:rsidRPr="00221F12">
              <w:rPr>
                <w:sz w:val="20"/>
                <w:szCs w:val="20"/>
              </w:rPr>
              <w:t>]octanoic acid</w:t>
            </w:r>
          </w:p>
        </w:tc>
        <w:tc>
          <w:tcPr>
            <w:tcW w:w="1701" w:type="dxa"/>
            <w:vAlign w:val="center"/>
          </w:tcPr>
          <w:p w14:paraId="08632E2F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8PFOA</w:t>
            </w:r>
          </w:p>
        </w:tc>
        <w:tc>
          <w:tcPr>
            <w:tcW w:w="1559" w:type="dxa"/>
            <w:vAlign w:val="center"/>
          </w:tcPr>
          <w:p w14:paraId="5FEF712D" w14:textId="3DBFC772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7FD5BCB6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45B58B80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1C2D4A65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30915535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527EA4C0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 w:rsidRPr="00221F12">
              <w:rPr>
                <w:sz w:val="20"/>
                <w:szCs w:val="20"/>
              </w:rPr>
              <w:t>]nonanoic acid</w:t>
            </w:r>
          </w:p>
        </w:tc>
        <w:tc>
          <w:tcPr>
            <w:tcW w:w="1701" w:type="dxa"/>
            <w:vAlign w:val="center"/>
          </w:tcPr>
          <w:p w14:paraId="5F833310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9PFNA</w:t>
            </w:r>
          </w:p>
        </w:tc>
        <w:tc>
          <w:tcPr>
            <w:tcW w:w="1559" w:type="dxa"/>
            <w:vAlign w:val="center"/>
          </w:tcPr>
          <w:p w14:paraId="474ADA6F" w14:textId="0153376A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1DAAA433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366A0422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55FB13F4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108BC775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5D6F80E9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1,2,3,4,5,6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 w:rsidRPr="00221F12">
              <w:rPr>
                <w:sz w:val="20"/>
                <w:szCs w:val="20"/>
              </w:rPr>
              <w:t>]decanoic acid</w:t>
            </w:r>
          </w:p>
        </w:tc>
        <w:tc>
          <w:tcPr>
            <w:tcW w:w="1701" w:type="dxa"/>
            <w:vAlign w:val="center"/>
          </w:tcPr>
          <w:p w14:paraId="19B14755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6PFDA</w:t>
            </w:r>
          </w:p>
        </w:tc>
        <w:tc>
          <w:tcPr>
            <w:tcW w:w="1559" w:type="dxa"/>
            <w:vAlign w:val="center"/>
          </w:tcPr>
          <w:p w14:paraId="410A55CE" w14:textId="70817D33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448A9614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13AC59BB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1902BF55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1C395A40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5F47FE39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1,2,3,4,5,6,7-</w:t>
            </w:r>
            <w:r w:rsidRPr="00ED35D4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 w:rsidRPr="00221F12">
              <w:rPr>
                <w:sz w:val="20"/>
                <w:szCs w:val="20"/>
              </w:rPr>
              <w:t>]undecanoic acid</w:t>
            </w:r>
          </w:p>
        </w:tc>
        <w:tc>
          <w:tcPr>
            <w:tcW w:w="1701" w:type="dxa"/>
            <w:vAlign w:val="center"/>
          </w:tcPr>
          <w:p w14:paraId="67F0BAA7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7PFUdA</w:t>
            </w:r>
          </w:p>
        </w:tc>
        <w:tc>
          <w:tcPr>
            <w:tcW w:w="1559" w:type="dxa"/>
            <w:vAlign w:val="center"/>
          </w:tcPr>
          <w:p w14:paraId="193592BB" w14:textId="32AD075D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374ABF4A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49994BEE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32B028CD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1972D980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660ED120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1,2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Pr="00E4771D">
              <w:rPr>
                <w:sz w:val="20"/>
                <w:szCs w:val="20"/>
              </w:rPr>
              <w:t>]dodecanoic acid</w:t>
            </w:r>
          </w:p>
        </w:tc>
        <w:tc>
          <w:tcPr>
            <w:tcW w:w="1701" w:type="dxa"/>
            <w:vAlign w:val="center"/>
          </w:tcPr>
          <w:p w14:paraId="6179995B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2</w:t>
            </w:r>
            <w:r w:rsidRPr="00ED35D4">
              <w:rPr>
                <w:sz w:val="20"/>
                <w:szCs w:val="20"/>
              </w:rPr>
              <w:t>PFDoA</w:t>
            </w:r>
          </w:p>
        </w:tc>
        <w:tc>
          <w:tcPr>
            <w:tcW w:w="1559" w:type="dxa"/>
            <w:vAlign w:val="center"/>
          </w:tcPr>
          <w:p w14:paraId="10FD2502" w14:textId="33004723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5A81753F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337BE294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23229CD1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2B19FC91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1EFB1414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n-[1,2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Pr="00E4771D">
              <w:rPr>
                <w:sz w:val="20"/>
                <w:szCs w:val="20"/>
              </w:rPr>
              <w:t>]tetradecanoic acid</w:t>
            </w:r>
          </w:p>
        </w:tc>
        <w:tc>
          <w:tcPr>
            <w:tcW w:w="1701" w:type="dxa"/>
            <w:vAlign w:val="center"/>
          </w:tcPr>
          <w:p w14:paraId="213E0F18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2PFTeDA</w:t>
            </w:r>
          </w:p>
        </w:tc>
        <w:tc>
          <w:tcPr>
            <w:tcW w:w="1559" w:type="dxa"/>
            <w:vAlign w:val="center"/>
          </w:tcPr>
          <w:p w14:paraId="64D5DEAA" w14:textId="2CB5E714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7BCBFC84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5BA34F35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76891C82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01E6BB5F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0BAEDCE5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luoro-1-[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 w:rsidRPr="00E4771D">
              <w:rPr>
                <w:sz w:val="20"/>
                <w:szCs w:val="20"/>
              </w:rPr>
              <w:t>]octanesulfonamide</w:t>
            </w:r>
          </w:p>
        </w:tc>
        <w:tc>
          <w:tcPr>
            <w:tcW w:w="1701" w:type="dxa"/>
            <w:vAlign w:val="center"/>
          </w:tcPr>
          <w:p w14:paraId="4E5CE534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8FOSA</w:t>
            </w:r>
          </w:p>
        </w:tc>
        <w:tc>
          <w:tcPr>
            <w:tcW w:w="1559" w:type="dxa"/>
            <w:vAlign w:val="center"/>
          </w:tcPr>
          <w:p w14:paraId="5CD1EC92" w14:textId="596EAA2E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7C6D9525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12FFB32A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0FFAE86A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0517A7A8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77879864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4771D">
              <w:rPr>
                <w:sz w:val="20"/>
                <w:szCs w:val="20"/>
              </w:rPr>
              <w:t>N-methyl-d</w:t>
            </w:r>
            <w:r w:rsidRPr="00ED35D4">
              <w:rPr>
                <w:sz w:val="20"/>
                <w:szCs w:val="20"/>
                <w:vertAlign w:val="subscript"/>
              </w:rPr>
              <w:t>3</w:t>
            </w:r>
            <w:r w:rsidRPr="00E4771D">
              <w:rPr>
                <w:sz w:val="20"/>
                <w:szCs w:val="20"/>
              </w:rPr>
              <w:t>-perfluoro-1-octanesulfonamidoacetic acid</w:t>
            </w:r>
          </w:p>
        </w:tc>
        <w:tc>
          <w:tcPr>
            <w:tcW w:w="1701" w:type="dxa"/>
            <w:vAlign w:val="center"/>
          </w:tcPr>
          <w:p w14:paraId="27EE35A8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d3-N-MeFOSAA</w:t>
            </w:r>
          </w:p>
        </w:tc>
        <w:tc>
          <w:tcPr>
            <w:tcW w:w="1559" w:type="dxa"/>
            <w:vAlign w:val="center"/>
          </w:tcPr>
          <w:p w14:paraId="788D3549" w14:textId="05837E3B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5C4227C1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70FC093A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≥98</w:t>
            </w:r>
          </w:p>
        </w:tc>
      </w:tr>
      <w:tr w:rsidR="00B34E72" w:rsidRPr="00DB6B6F" w14:paraId="2C5B84AF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27B2E52E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150ED1CE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4771D">
              <w:rPr>
                <w:sz w:val="20"/>
                <w:szCs w:val="20"/>
              </w:rPr>
              <w:t>N-ethyl-d</w:t>
            </w:r>
            <w:r w:rsidRPr="00ED35D4">
              <w:rPr>
                <w:sz w:val="20"/>
                <w:szCs w:val="20"/>
                <w:vertAlign w:val="subscript"/>
              </w:rPr>
              <w:t>5</w:t>
            </w:r>
            <w:r w:rsidRPr="00E4771D">
              <w:rPr>
                <w:sz w:val="20"/>
                <w:szCs w:val="20"/>
              </w:rPr>
              <w:t>-perfluoro-1-octanesulfonamidoacetic acid</w:t>
            </w:r>
          </w:p>
        </w:tc>
        <w:tc>
          <w:tcPr>
            <w:tcW w:w="1701" w:type="dxa"/>
            <w:vAlign w:val="center"/>
          </w:tcPr>
          <w:p w14:paraId="7493993C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d5-N-EtFOSAA</w:t>
            </w:r>
          </w:p>
        </w:tc>
        <w:tc>
          <w:tcPr>
            <w:tcW w:w="1559" w:type="dxa"/>
            <w:vAlign w:val="center"/>
          </w:tcPr>
          <w:p w14:paraId="5D6A84FC" w14:textId="208E56E8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5A7CB0DB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7C999E51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≥98</w:t>
            </w:r>
          </w:p>
        </w:tc>
      </w:tr>
      <w:tr w:rsidR="00B34E72" w:rsidRPr="00DB6B6F" w14:paraId="777551D7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4DFDFFC5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244A0C5F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perfluoro-1-[2,3,4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</w:t>
            </w:r>
            <w:r w:rsidRPr="00E4771D">
              <w:rPr>
                <w:sz w:val="20"/>
                <w:szCs w:val="20"/>
              </w:rPr>
              <w:t>]butanesulfonate</w:t>
            </w:r>
          </w:p>
        </w:tc>
        <w:tc>
          <w:tcPr>
            <w:tcW w:w="1701" w:type="dxa"/>
            <w:vAlign w:val="center"/>
          </w:tcPr>
          <w:p w14:paraId="47C97041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3PFBS</w:t>
            </w:r>
          </w:p>
        </w:tc>
        <w:tc>
          <w:tcPr>
            <w:tcW w:w="1559" w:type="dxa"/>
            <w:vAlign w:val="center"/>
          </w:tcPr>
          <w:p w14:paraId="15E43BFE" w14:textId="0FA8C1F9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6FDE3299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3A4801AE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09B4E0A9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6AD198F1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05E54EDD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4771D">
              <w:rPr>
                <w:sz w:val="20"/>
                <w:szCs w:val="20"/>
              </w:rPr>
              <w:t>Sodium perfluoro</w:t>
            </w:r>
            <w:r>
              <w:rPr>
                <w:sz w:val="20"/>
                <w:szCs w:val="20"/>
              </w:rPr>
              <w:t>-1-[1,2,3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</w:t>
            </w:r>
            <w:r w:rsidRPr="00E4771D">
              <w:rPr>
                <w:sz w:val="20"/>
                <w:szCs w:val="20"/>
              </w:rPr>
              <w:t>]hexanesulfonate</w:t>
            </w:r>
          </w:p>
        </w:tc>
        <w:tc>
          <w:tcPr>
            <w:tcW w:w="1701" w:type="dxa"/>
            <w:vAlign w:val="center"/>
          </w:tcPr>
          <w:p w14:paraId="490F2AC2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3PFHxS</w:t>
            </w:r>
          </w:p>
        </w:tc>
        <w:tc>
          <w:tcPr>
            <w:tcW w:w="1559" w:type="dxa"/>
            <w:vAlign w:val="center"/>
          </w:tcPr>
          <w:p w14:paraId="65E83056" w14:textId="58263011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1793479C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082EE286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1CF86799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7B1B6CC9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66296077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perfluoro-1-[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8</w:t>
            </w:r>
            <w:r w:rsidRPr="00E4771D">
              <w:rPr>
                <w:sz w:val="20"/>
                <w:szCs w:val="20"/>
              </w:rPr>
              <w:t>]octanesulfonate</w:t>
            </w:r>
          </w:p>
        </w:tc>
        <w:tc>
          <w:tcPr>
            <w:tcW w:w="1701" w:type="dxa"/>
            <w:vAlign w:val="center"/>
          </w:tcPr>
          <w:p w14:paraId="5C66A266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8PFOS</w:t>
            </w:r>
          </w:p>
        </w:tc>
        <w:tc>
          <w:tcPr>
            <w:tcW w:w="1559" w:type="dxa"/>
            <w:vAlign w:val="center"/>
          </w:tcPr>
          <w:p w14:paraId="687115D8" w14:textId="4C0EE85F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555FE3CC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5AB2EB44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446719D5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00AB0E89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3D5948DB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4771D">
              <w:rPr>
                <w:sz w:val="20"/>
                <w:szCs w:val="20"/>
              </w:rPr>
              <w:t>Sodium 1</w:t>
            </w:r>
            <w:r>
              <w:rPr>
                <w:sz w:val="20"/>
                <w:szCs w:val="20"/>
              </w:rPr>
              <w:t>H,1H,2H,2H-perfluoro-1-[1,2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Pr="00E4771D">
              <w:rPr>
                <w:sz w:val="20"/>
                <w:szCs w:val="20"/>
              </w:rPr>
              <w:t>]hexanesulfonate</w:t>
            </w:r>
          </w:p>
        </w:tc>
        <w:tc>
          <w:tcPr>
            <w:tcW w:w="1701" w:type="dxa"/>
            <w:vAlign w:val="center"/>
          </w:tcPr>
          <w:p w14:paraId="254CBE0C" w14:textId="3A6EC40C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2-4:2</w:t>
            </w:r>
            <w:r w:rsidR="00DF2854">
              <w:rPr>
                <w:sz w:val="20"/>
                <w:szCs w:val="20"/>
              </w:rPr>
              <w:t xml:space="preserve"> </w:t>
            </w:r>
            <w:r w:rsidRPr="00ED35D4">
              <w:rPr>
                <w:sz w:val="20"/>
                <w:szCs w:val="20"/>
              </w:rPr>
              <w:t>FTS</w:t>
            </w:r>
          </w:p>
        </w:tc>
        <w:tc>
          <w:tcPr>
            <w:tcW w:w="1559" w:type="dxa"/>
            <w:vAlign w:val="center"/>
          </w:tcPr>
          <w:p w14:paraId="0C23920D" w14:textId="72F56970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4BA6BF55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57070C13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7600FDAF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4256CD8E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17189DE0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4771D">
              <w:rPr>
                <w:sz w:val="20"/>
                <w:szCs w:val="20"/>
              </w:rPr>
              <w:t>Sodium 1</w:t>
            </w:r>
            <w:r>
              <w:rPr>
                <w:sz w:val="20"/>
                <w:szCs w:val="20"/>
              </w:rPr>
              <w:t>H,1H,2H,2H-perfluoro-1-[1,2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Pr="00E4771D">
              <w:rPr>
                <w:sz w:val="20"/>
                <w:szCs w:val="20"/>
              </w:rPr>
              <w:t>]octanesulfonate</w:t>
            </w:r>
          </w:p>
        </w:tc>
        <w:tc>
          <w:tcPr>
            <w:tcW w:w="1701" w:type="dxa"/>
            <w:vAlign w:val="center"/>
          </w:tcPr>
          <w:p w14:paraId="266D5353" w14:textId="074C78F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2-6:2</w:t>
            </w:r>
            <w:r w:rsidR="00DF2854">
              <w:rPr>
                <w:sz w:val="20"/>
                <w:szCs w:val="20"/>
              </w:rPr>
              <w:t xml:space="preserve"> </w:t>
            </w:r>
            <w:r w:rsidRPr="00ED35D4">
              <w:rPr>
                <w:sz w:val="20"/>
                <w:szCs w:val="20"/>
              </w:rPr>
              <w:t>FTS</w:t>
            </w:r>
          </w:p>
        </w:tc>
        <w:tc>
          <w:tcPr>
            <w:tcW w:w="1559" w:type="dxa"/>
            <w:vAlign w:val="center"/>
          </w:tcPr>
          <w:p w14:paraId="4B224C6D" w14:textId="4BDAE13A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7DDAD10E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4E92EFA9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0DE1C93E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1F1113DE" w14:textId="77777777" w:rsidR="00B34E72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FAC-24ES</w:t>
            </w:r>
          </w:p>
        </w:tc>
        <w:tc>
          <w:tcPr>
            <w:tcW w:w="4248" w:type="dxa"/>
            <w:vAlign w:val="center"/>
          </w:tcPr>
          <w:p w14:paraId="6D33F7B3" w14:textId="77777777" w:rsidR="00B34E72" w:rsidRPr="00DB6B6F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4771D">
              <w:rPr>
                <w:sz w:val="20"/>
                <w:szCs w:val="20"/>
              </w:rPr>
              <w:t>Sodium 1</w:t>
            </w:r>
            <w:r>
              <w:rPr>
                <w:sz w:val="20"/>
                <w:szCs w:val="20"/>
              </w:rPr>
              <w:t>H,1H,2H,2H-perfluoro-1-[1,2-</w:t>
            </w:r>
            <w:r w:rsidRPr="00ED35D4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Pr="00E4771D">
              <w:rPr>
                <w:sz w:val="20"/>
                <w:szCs w:val="20"/>
              </w:rPr>
              <w:t>]decanesulfonate</w:t>
            </w:r>
          </w:p>
        </w:tc>
        <w:tc>
          <w:tcPr>
            <w:tcW w:w="1701" w:type="dxa"/>
            <w:vAlign w:val="center"/>
          </w:tcPr>
          <w:p w14:paraId="7DB275E0" w14:textId="273B320D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M2-8:2</w:t>
            </w:r>
            <w:r w:rsidR="00DF2854">
              <w:rPr>
                <w:sz w:val="20"/>
                <w:szCs w:val="20"/>
              </w:rPr>
              <w:t xml:space="preserve"> </w:t>
            </w:r>
            <w:r w:rsidRPr="00ED35D4">
              <w:rPr>
                <w:sz w:val="20"/>
                <w:szCs w:val="20"/>
              </w:rPr>
              <w:t>FTS</w:t>
            </w:r>
          </w:p>
        </w:tc>
        <w:tc>
          <w:tcPr>
            <w:tcW w:w="1559" w:type="dxa"/>
            <w:vAlign w:val="center"/>
          </w:tcPr>
          <w:p w14:paraId="42610949" w14:textId="26FF4B82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  <w:szCs w:val="20"/>
              </w:rPr>
              <w:t>1</w:t>
            </w:r>
            <w:r w:rsidR="00A824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*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1FAE198D" w14:textId="77777777" w:rsidR="00B34E72" w:rsidRPr="00ED35D4" w:rsidRDefault="00B34E72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&gt;98</w:t>
            </w:r>
          </w:p>
        </w:tc>
        <w:tc>
          <w:tcPr>
            <w:tcW w:w="1276" w:type="dxa"/>
            <w:vAlign w:val="center"/>
          </w:tcPr>
          <w:p w14:paraId="7516FC81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ED35D4">
              <w:rPr>
                <w:sz w:val="20"/>
              </w:rPr>
              <w:t>≥99</w:t>
            </w:r>
          </w:p>
        </w:tc>
      </w:tr>
      <w:tr w:rsidR="00B34E72" w:rsidRPr="00DB6B6F" w14:paraId="3107D569" w14:textId="77777777" w:rsidTr="0025709B">
        <w:trPr>
          <w:trHeight w:val="227"/>
          <w:jc w:val="center"/>
        </w:trPr>
        <w:tc>
          <w:tcPr>
            <w:tcW w:w="1474" w:type="dxa"/>
            <w:vAlign w:val="center"/>
          </w:tcPr>
          <w:p w14:paraId="29F2040D" w14:textId="77777777" w:rsidR="00B34E72" w:rsidRPr="00DF4B27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HFPO-DA</w:t>
            </w:r>
          </w:p>
        </w:tc>
        <w:tc>
          <w:tcPr>
            <w:tcW w:w="4248" w:type="dxa"/>
            <w:vAlign w:val="center"/>
          </w:tcPr>
          <w:p w14:paraId="449226DC" w14:textId="77777777" w:rsidR="00B34E72" w:rsidRPr="00E4771D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DF4B27">
              <w:rPr>
                <w:sz w:val="20"/>
                <w:szCs w:val="20"/>
              </w:rPr>
              <w:t>2,3,3,3-Tetrafluoro-2-(1,1,2,2,3,3,3-heptafluoropropoxy)-</w:t>
            </w:r>
            <w:r w:rsidRPr="00DF4B27">
              <w:rPr>
                <w:sz w:val="20"/>
                <w:szCs w:val="20"/>
                <w:vertAlign w:val="superscript"/>
              </w:rPr>
              <w:t>13</w:t>
            </w:r>
            <w:r w:rsidRPr="00DF4B27">
              <w:rPr>
                <w:sz w:val="20"/>
                <w:szCs w:val="20"/>
              </w:rPr>
              <w:t>C</w:t>
            </w:r>
            <w:r w:rsidRPr="00DF4B27">
              <w:rPr>
                <w:sz w:val="20"/>
                <w:szCs w:val="20"/>
                <w:vertAlign w:val="subscript"/>
              </w:rPr>
              <w:t>3</w:t>
            </w:r>
            <w:r w:rsidRPr="00DF4B27">
              <w:rPr>
                <w:sz w:val="20"/>
                <w:szCs w:val="20"/>
              </w:rPr>
              <w:t>-propanoic acid</w:t>
            </w:r>
          </w:p>
        </w:tc>
        <w:tc>
          <w:tcPr>
            <w:tcW w:w="1701" w:type="dxa"/>
            <w:vAlign w:val="center"/>
          </w:tcPr>
          <w:p w14:paraId="35E9B258" w14:textId="77777777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DF4B27">
              <w:rPr>
                <w:sz w:val="20"/>
                <w:szCs w:val="20"/>
              </w:rPr>
              <w:t>M3HFPO-DA</w:t>
            </w:r>
          </w:p>
        </w:tc>
        <w:tc>
          <w:tcPr>
            <w:tcW w:w="1559" w:type="dxa"/>
            <w:vAlign w:val="center"/>
          </w:tcPr>
          <w:p w14:paraId="616BAD70" w14:textId="2B00811C" w:rsidR="00B34E72" w:rsidRPr="00ED35D4" w:rsidRDefault="00B34E72" w:rsidP="007D6893">
            <w:pPr>
              <w:spacing w:after="0"/>
              <w:jc w:val="center"/>
              <w:rPr>
                <w:sz w:val="20"/>
                <w:szCs w:val="20"/>
              </w:rPr>
            </w:pPr>
            <w:r w:rsidRPr="00DF4B27">
              <w:rPr>
                <w:sz w:val="20"/>
                <w:szCs w:val="20"/>
              </w:rPr>
              <w:t>50</w:t>
            </w:r>
            <w:r w:rsidR="00A82486">
              <w:rPr>
                <w:sz w:val="20"/>
                <w:szCs w:val="20"/>
              </w:rPr>
              <w:t>.</w:t>
            </w:r>
            <w:r w:rsidRPr="00DF4B27">
              <w:rPr>
                <w:sz w:val="20"/>
                <w:szCs w:val="20"/>
              </w:rPr>
              <w:t>0*10</w:t>
            </w:r>
            <w:r w:rsidRPr="00DF4B2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7AE988DC" w14:textId="4D65E291" w:rsidR="00B34E72" w:rsidRDefault="00050089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6C3464B1" w14:textId="58B1B4E2" w:rsidR="00B34E72" w:rsidRPr="00ED35D4" w:rsidRDefault="00050089" w:rsidP="007D6893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62A6D70B" w14:textId="7F4CE674" w:rsidR="00B34E72" w:rsidRDefault="00B34E72" w:rsidP="00124A01">
      <w:pPr>
        <w:pStyle w:val="ListParagraph"/>
      </w:pPr>
    </w:p>
    <w:p w14:paraId="1CBAE79B" w14:textId="347524A2" w:rsidR="007D6893" w:rsidRDefault="00050089" w:rsidP="00124A01">
      <w:pPr>
        <w:pStyle w:val="ListParagraph"/>
        <w:jc w:val="center"/>
      </w:pPr>
      <w:r w:rsidRPr="00124A01">
        <w:rPr>
          <w:rFonts w:ascii="Times New Roman" w:hAnsi="Times New Roman" w:cs="Times New Roman"/>
          <w:sz w:val="20"/>
          <w:szCs w:val="20"/>
        </w:rPr>
        <w:t>N/A: not available</w:t>
      </w:r>
      <w:r w:rsidR="007D6893">
        <w:br w:type="page"/>
      </w:r>
    </w:p>
    <w:p w14:paraId="668ABFC9" w14:textId="77777777" w:rsidR="007D6893" w:rsidRDefault="007D6893">
      <w:pPr>
        <w:rPr>
          <w:rFonts w:ascii="Times New Roman" w:hAnsi="Times New Roman" w:cs="Times New Roman"/>
          <w:b/>
          <w:bCs/>
          <w:sz w:val="20"/>
          <w:szCs w:val="20"/>
        </w:rPr>
        <w:sectPr w:rsidR="007D6893" w:rsidSect="007D689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551EAD2" w14:textId="4E8F8158" w:rsidR="007D6893" w:rsidRDefault="007D6893" w:rsidP="004B28B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23DF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D6893">
        <w:rPr>
          <w:rFonts w:ascii="Times New Roman" w:hAnsi="Times New Roman" w:cs="Times New Roman"/>
          <w:sz w:val="20"/>
          <w:szCs w:val="20"/>
        </w:rPr>
        <w:t xml:space="preserve"> Concentr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D6893">
        <w:rPr>
          <w:rFonts w:ascii="Times New Roman" w:hAnsi="Times New Roman" w:cs="Times New Roman"/>
          <w:sz w:val="20"/>
          <w:szCs w:val="20"/>
        </w:rPr>
        <w:t xml:space="preserve"> of analytes for each </w:t>
      </w:r>
      <w:r>
        <w:rPr>
          <w:rFonts w:ascii="Times New Roman" w:hAnsi="Times New Roman" w:cs="Times New Roman"/>
          <w:sz w:val="20"/>
          <w:szCs w:val="20"/>
        </w:rPr>
        <w:t>calibration and QC</w:t>
      </w:r>
      <w:r w:rsidR="008346A5">
        <w:rPr>
          <w:rFonts w:ascii="Times New Roman" w:hAnsi="Times New Roman" w:cs="Times New Roman"/>
          <w:sz w:val="20"/>
          <w:szCs w:val="20"/>
        </w:rPr>
        <w:t xml:space="preserve"> level</w:t>
      </w:r>
      <w:r>
        <w:rPr>
          <w:rFonts w:ascii="Times New Roman" w:hAnsi="Times New Roman" w:cs="Times New Roman"/>
          <w:sz w:val="20"/>
          <w:szCs w:val="20"/>
        </w:rPr>
        <w:t>. The range of concentrations considered for the linear regression (from LLOQ to ULOQ) are highlighted</w:t>
      </w:r>
      <w:r w:rsidR="00ED238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830" w:type="dxa"/>
        <w:jc w:val="center"/>
        <w:tblLook w:val="04A0" w:firstRow="1" w:lastRow="0" w:firstColumn="1" w:lastColumn="0" w:noHBand="0" w:noVBand="1"/>
      </w:tblPr>
      <w:tblGrid>
        <w:gridCol w:w="2151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594"/>
        <w:gridCol w:w="594"/>
        <w:gridCol w:w="594"/>
      </w:tblGrid>
      <w:tr w:rsidR="007D6893" w:rsidRPr="007D6893" w14:paraId="20E05AC5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C12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79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DC1F" w14:textId="011F656B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centrations of analytes in each standard (µg/L)</w:t>
            </w:r>
          </w:p>
        </w:tc>
      </w:tr>
      <w:tr w:rsidR="007D6893" w:rsidRPr="007D6893" w14:paraId="5921C784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FDCF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alyt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E645" w14:textId="1C55A045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level </w:t>
            </w: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9A5C" w14:textId="06180339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1CE5D529" w14:textId="78AA793A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1544" w14:textId="59916C05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382F558B" w14:textId="53FAAC98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5B8F" w14:textId="1D6D2A86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0AF19290" w14:textId="345757E2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BFF445C" w14:textId="55AA6A98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6DDE1B1D" w14:textId="77777777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  <w:p w14:paraId="7090425A" w14:textId="2DE1AB18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QC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2F79" w14:textId="6612E6A4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694E5EB2" w14:textId="2689F9DC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5DCB" w14:textId="52458769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7E93B0FF" w14:textId="21AFAC42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507490F" w14:textId="6CB87712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02FA1AC8" w14:textId="61D9DC6D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="00304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QC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E912" w14:textId="497CB5C4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4FE20CBF" w14:textId="3400863F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CD44822" w14:textId="020B50EE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4C7A1945" w14:textId="77777777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  <w:p w14:paraId="2E0FEE08" w14:textId="15CD01A6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QC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1E0D" w14:textId="51248B54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342B6FF0" w14:textId="368F6E74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0FF6" w14:textId="47FBF866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01722B86" w14:textId="36FC90E2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C438" w14:textId="6E2C8921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13FC6549" w14:textId="410F275C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5180" w14:textId="6757B55D" w:rsid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</w:t>
            </w:r>
          </w:p>
          <w:p w14:paraId="54C65E70" w14:textId="50066A64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7D6893" w:rsidRPr="007D6893" w14:paraId="3359E5E8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E66B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B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A46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2EA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B23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34F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6B15A1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CDA225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763179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F8C4B4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431AE3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0F4C39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8FFD19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887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CA9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296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09770CDB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CEAC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Pe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6AB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93D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CED9DF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2D2D3C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D13E75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F9ED13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ACD184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92A1C6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F90CB3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425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C84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6E7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8BD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C0C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59D922FE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F09F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Hx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CD0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EB3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D2F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959A2C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EC742E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D5D724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4F4EA2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2C7990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E46B0F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8FF73C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86A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357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FC8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04F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539219F5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563E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Hp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7EE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8A2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093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E3F2CA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8A18F3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8FFE47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BEC2E2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EB44DB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61719F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F4BC51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CB3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7E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DD6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6CE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16A3DE78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BAD3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O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FCE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0CD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F1A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0B3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B5A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C4335D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97649D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9FB557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A0A449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6F7367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4F06D1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6969FC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B7BFED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EEB5EE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75515AE2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5752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A15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0AB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5B0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3D7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DEDC5D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5CC7BA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0AFF99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A0662A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20484C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267934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A89C65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A0C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8E3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B0D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7F5A6146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7913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D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BA2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15E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482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043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4E2A79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64412F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C984FA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A3526F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424B57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F5240B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18985F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6A4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3B8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2DF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7A2421C6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C6FF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UnD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F53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F00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223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AAE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609B47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D5E055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AFEA91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6AA188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67B8AA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C82BE1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EC39CF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D8C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CF0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90F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370F4273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99EC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DoD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C94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7AC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804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6D6094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C2F476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CD32D5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C7FEE5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2E6C01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96324D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B883B3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D2C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8EB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7A7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167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231044DB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F53D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TrD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1F9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DC6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5F5B24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DC67EC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2FB733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37FB84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5CE726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C08EDF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D9D9D7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4A7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1F8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9B5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102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B26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7B4EFF3C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4FD0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TeD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B8A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B8B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6AD9E6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DA33E3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A96D1E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6FF191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371FAC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6AE1D9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0B3569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EC6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BD1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633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12F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32A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0772B92E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9C35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OS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570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3CA5CB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554BD8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EF7384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D371F5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6BAFA4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E1FE77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9003F4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988B90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DFE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1D3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1DC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EC2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747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1E976537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BE0D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-MeFOSA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D63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89A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749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3B6325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FB65F5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27472B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8625FE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104FC9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75B6CE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96D7C0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4B5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2B8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378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338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42E9BA22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C36D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-EtFOSA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FB4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7BA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A91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57A2D9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B33462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91739A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B0AD22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92D9F0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63B90F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635F68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70D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7D4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6F5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746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1AD367BD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89F6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B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738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5DE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385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A6C78D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E6545F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E392D5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28CD63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003E39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03DD96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FC98F2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52A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0BE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8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E6C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20C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5</w:t>
            </w:r>
          </w:p>
        </w:tc>
      </w:tr>
      <w:tr w:rsidR="007D6893" w:rsidRPr="007D6893" w14:paraId="1BCCC423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7C87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P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153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53D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72D766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623838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B7A1B3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6734EA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09DE4B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45C1E3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D0006B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439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19C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88D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220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424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7</w:t>
            </w:r>
          </w:p>
        </w:tc>
      </w:tr>
      <w:tr w:rsidR="007D6893" w:rsidRPr="007D6893" w14:paraId="61422287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2F7C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-PFHx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676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00C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1BB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857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B4D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B28862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CAE7AA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CA42A4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0F6452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2C6AEF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B3351D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AD74E3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6FA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05F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7</w:t>
            </w:r>
          </w:p>
        </w:tc>
      </w:tr>
      <w:tr w:rsidR="007D6893" w:rsidRPr="007D6893" w14:paraId="2DFAF10A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7A6C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HxS ∑ branched isomer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51D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297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355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31F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AD11D9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368CE3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6BB31A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66D87B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2FBAD4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C34438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C107D9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165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1DF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3B9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0</w:t>
            </w:r>
          </w:p>
        </w:tc>
      </w:tr>
      <w:tr w:rsidR="007D6893" w:rsidRPr="007D6893" w14:paraId="5C00405D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D6AA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Hp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FCE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8FF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292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A3B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6A2E9A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2E9E35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1C435C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F4F3E8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E1F705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726115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A7374D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63B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817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E8A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1</w:t>
            </w:r>
          </w:p>
        </w:tc>
      </w:tr>
      <w:tr w:rsidR="007D6893" w:rsidRPr="007D6893" w14:paraId="3095FB84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1205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-PFO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025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8F4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827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C3A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A3A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0A2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05EFEE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7665B6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CCD7D1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245EE0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FC9150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039687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56987D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C8DA23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</w:t>
            </w:r>
          </w:p>
        </w:tc>
      </w:tr>
      <w:tr w:rsidR="007D6893" w:rsidRPr="007D6893" w14:paraId="7E63A553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CC60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OS ∑ branched isomer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350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F3B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6BC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8E7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9D1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1D4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178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C33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9C372F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A1E35B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4005C7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CE9168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512214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39320F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4</w:t>
            </w:r>
          </w:p>
        </w:tc>
      </w:tr>
      <w:tr w:rsidR="007D6893" w:rsidRPr="007D6893" w14:paraId="43B7C838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50F2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N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2E0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964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9DF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701294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2988D9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17D823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6F8A0E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B42084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F453CE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E3E35F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52F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DE7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38D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B5F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5</w:t>
            </w:r>
          </w:p>
        </w:tc>
      </w:tr>
      <w:tr w:rsidR="007D6893" w:rsidRPr="007D6893" w14:paraId="1E273591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F4CA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D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F18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A38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88F69E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0DF9AE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D46D97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211E85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40A8B2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389FAB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F640F4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031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227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DCA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5C0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113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7</w:t>
            </w:r>
          </w:p>
        </w:tc>
      </w:tr>
      <w:tr w:rsidR="007D6893" w:rsidRPr="007D6893" w14:paraId="44F7B095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BE6F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ECH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A27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8913F3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73208B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5859DD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204110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10DF29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F1F60E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1D5F2B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7CCF3B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141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7CB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E57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415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B62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0</w:t>
            </w:r>
          </w:p>
        </w:tc>
      </w:tr>
      <w:tr w:rsidR="007D6893" w:rsidRPr="007D6893" w14:paraId="71895606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1E7D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:2 FTS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A3D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11E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A4EA2B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5C5F2A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5FA707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3B88A5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9A0565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71E2C6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B9AB77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818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093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5AB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399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E2D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5</w:t>
            </w:r>
          </w:p>
        </w:tc>
      </w:tr>
      <w:tr w:rsidR="007D6893" w:rsidRPr="007D6893" w14:paraId="1E7E538A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05D0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:2 FTS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CA1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944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39518A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9E0825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4F5D14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56A39B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7348EF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65DC57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66D4C5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2F0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FB1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ED4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B3C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C43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1</w:t>
            </w:r>
          </w:p>
        </w:tc>
      </w:tr>
      <w:tr w:rsidR="007D6893" w:rsidRPr="007D6893" w14:paraId="023FA09A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9BA3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:2 FTS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B98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0B9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5A2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3D749C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5365FA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200C6B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2D418A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DC34F2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8C1899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B66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947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2C7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CB4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858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5</w:t>
            </w:r>
          </w:p>
        </w:tc>
      </w:tr>
      <w:tr w:rsidR="007D6893" w:rsidRPr="007D6893" w14:paraId="3B1E4601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D570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FPO-D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0AF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CDE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AE9685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754C5C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A32F8B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07B830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D5D9BF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B366F5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25B019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467C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D3F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B18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593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7BC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527BC3DC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5D7F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8F67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3A1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2DA256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5D997D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7A3E30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548A8E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F83A1F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7E985F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4C4B9D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F234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75D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188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58F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19E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8</w:t>
            </w:r>
          </w:p>
        </w:tc>
      </w:tr>
      <w:tr w:rsidR="007D6893" w:rsidRPr="007D6893" w14:paraId="2514E61E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A72F" w14:textId="77777777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6O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B53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555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EEB2B0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EDE4A0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0CB38C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F4DE74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AAEAFD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A9BA5AB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02F423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776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218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141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F2C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75B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</w:t>
            </w:r>
          </w:p>
        </w:tc>
      </w:tr>
      <w:tr w:rsidR="007D6893" w:rsidRPr="007D6893" w14:paraId="568C026C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D14F" w14:textId="49196FAE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:2 Cl</w:t>
            </w:r>
            <w:r w:rsidR="00BD7E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ES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975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F38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9F6CB4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BE21E7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CB79EB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B51748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EF03DE8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1839F1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17BC6F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E59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166F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552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6ED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3AF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4</w:t>
            </w:r>
          </w:p>
        </w:tc>
      </w:tr>
      <w:tr w:rsidR="007D6893" w:rsidRPr="007D6893" w14:paraId="5EAABFE9" w14:textId="77777777" w:rsidTr="004B28B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BF07" w14:textId="6FDE340F" w:rsidR="007D6893" w:rsidRPr="007D6893" w:rsidRDefault="007D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:2 Cl</w:t>
            </w:r>
            <w:r w:rsidR="00BD7E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ES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489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8F267B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680F805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CB7C84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18B64B9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BA3DCA2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853FB01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8D1527E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15692CD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92F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2AE6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A35A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9FD0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F2E3" w14:textId="77777777" w:rsidR="007D6893" w:rsidRPr="007D6893" w:rsidRDefault="007D6893" w:rsidP="00124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D68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8</w:t>
            </w:r>
          </w:p>
        </w:tc>
      </w:tr>
    </w:tbl>
    <w:p w14:paraId="510DB03E" w14:textId="2F924777" w:rsidR="00427726" w:rsidRDefault="004277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0F2885" w14:textId="46129B72" w:rsidR="00427726" w:rsidRDefault="0042772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5CA53DB" w14:textId="528BCC06" w:rsidR="00A957B8" w:rsidRDefault="00427726" w:rsidP="004B28B0">
      <w:pPr>
        <w:jc w:val="center"/>
        <w:rPr>
          <w:rFonts w:ascii="Times New Roman" w:hAnsi="Times New Roman" w:cs="Times New Roman"/>
          <w:sz w:val="20"/>
          <w:szCs w:val="20"/>
        </w:rPr>
      </w:pPr>
      <w:r w:rsidRPr="00C23DF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957B8">
        <w:rPr>
          <w:rFonts w:ascii="Times New Roman" w:hAnsi="Times New Roman" w:cs="Times New Roman"/>
          <w:sz w:val="20"/>
          <w:szCs w:val="20"/>
        </w:rPr>
        <w:t>C</w:t>
      </w:r>
      <w:r w:rsidR="00A957B8" w:rsidRPr="00A957B8">
        <w:rPr>
          <w:rFonts w:ascii="Times New Roman" w:hAnsi="Times New Roman" w:cs="Times New Roman"/>
          <w:sz w:val="20"/>
          <w:szCs w:val="20"/>
        </w:rPr>
        <w:t xml:space="preserve">oncentrations of the analytes </w:t>
      </w:r>
      <w:r w:rsidR="00A957B8">
        <w:rPr>
          <w:rFonts w:ascii="Times New Roman" w:hAnsi="Times New Roman" w:cs="Times New Roman"/>
          <w:sz w:val="20"/>
          <w:szCs w:val="20"/>
        </w:rPr>
        <w:t>quantified in</w:t>
      </w:r>
      <w:r w:rsidR="00A957B8" w:rsidRPr="00A957B8">
        <w:rPr>
          <w:rFonts w:ascii="Times New Roman" w:hAnsi="Times New Roman" w:cs="Times New Roman"/>
          <w:sz w:val="20"/>
          <w:szCs w:val="20"/>
        </w:rPr>
        <w:t xml:space="preserve"> the blank matrix</w:t>
      </w:r>
      <w:r w:rsidR="00A957B8">
        <w:rPr>
          <w:rFonts w:ascii="Times New Roman" w:hAnsi="Times New Roman" w:cs="Times New Roman"/>
          <w:sz w:val="20"/>
          <w:szCs w:val="20"/>
        </w:rPr>
        <w:t>, i.e. the pooled plasma obtained mixing human plasma samples containing</w:t>
      </w:r>
      <w:r w:rsidR="00EE3430">
        <w:rPr>
          <w:rFonts w:ascii="Times New Roman" w:hAnsi="Times New Roman" w:cs="Times New Roman"/>
          <w:sz w:val="20"/>
          <w:szCs w:val="20"/>
        </w:rPr>
        <w:t xml:space="preserve"> relatively</w:t>
      </w:r>
      <w:r w:rsidR="00A957B8">
        <w:rPr>
          <w:rFonts w:ascii="Times New Roman" w:hAnsi="Times New Roman" w:cs="Times New Roman"/>
          <w:sz w:val="20"/>
          <w:szCs w:val="20"/>
        </w:rPr>
        <w:t xml:space="preserve"> low levels </w:t>
      </w:r>
      <w:r w:rsidR="00EE3430">
        <w:rPr>
          <w:rFonts w:ascii="Times New Roman" w:hAnsi="Times New Roman" w:cs="Times New Roman"/>
          <w:sz w:val="20"/>
          <w:szCs w:val="20"/>
        </w:rPr>
        <w:t>of the</w:t>
      </w:r>
      <w:r w:rsidR="00A957B8">
        <w:rPr>
          <w:rFonts w:ascii="Times New Roman" w:hAnsi="Times New Roman" w:cs="Times New Roman"/>
          <w:sz w:val="20"/>
          <w:szCs w:val="20"/>
        </w:rPr>
        <w:t xml:space="preserve"> </w:t>
      </w:r>
      <w:r w:rsidR="00EE3430">
        <w:rPr>
          <w:rFonts w:ascii="Times New Roman" w:hAnsi="Times New Roman" w:cs="Times New Roman"/>
          <w:sz w:val="20"/>
          <w:szCs w:val="20"/>
        </w:rPr>
        <w:t>analyt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C062FE9" w14:textId="77777777" w:rsidR="00A957B8" w:rsidRDefault="00A957B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6"/>
        <w:gridCol w:w="3572"/>
      </w:tblGrid>
      <w:tr w:rsidR="003678DC" w:rsidRPr="00D12738" w14:paraId="0658E86A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13C40AB4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yte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62DB66B1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centration in blank matrix (µg/L)</w:t>
            </w:r>
          </w:p>
        </w:tc>
      </w:tr>
      <w:tr w:rsidR="003678DC" w:rsidRPr="00D12738" w14:paraId="486ECD0B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1BD8D66B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B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68A68B47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4C0BEDD8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5DBCF52A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Pe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51621C1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2E3A933B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00B05655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Hx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7ECACB6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3E899ED7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182F1311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Hp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60FB4017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1338E750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409F61C4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O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D7676DE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1.036</w:t>
            </w:r>
          </w:p>
        </w:tc>
      </w:tr>
      <w:tr w:rsidR="003678DC" w:rsidRPr="00D12738" w14:paraId="4DE8C105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090E940D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N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F525BBE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254</w:t>
            </w:r>
          </w:p>
        </w:tc>
      </w:tr>
      <w:tr w:rsidR="003678DC" w:rsidRPr="00D12738" w14:paraId="2708B93C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7541AF76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D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3F5291E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</w:tr>
      <w:tr w:rsidR="003678DC" w:rsidRPr="00D12738" w14:paraId="6D3E85C0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14B6F616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UnD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A0B61D0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</w:tr>
      <w:tr w:rsidR="003678DC" w:rsidRPr="00D12738" w14:paraId="117905B5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129DFAB5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DoD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1A7B138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24141398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ADCAE31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TrD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F138BE8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3678DC" w:rsidRPr="00D12738" w14:paraId="0CC2F4EE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31406DD6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TeD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FC26663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1D498C8D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2E3AF8CC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OS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76775A4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7CE7FD79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29A1D09F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N-MeFOSA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FCD1D9B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0499F419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AF3F906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N-EtFOSA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CA554F1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63904A70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21360CF8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B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19C4E2D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6AFFB1FA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31849337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Pe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610675E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  <w:tr w:rsidR="003678DC" w:rsidRPr="00D12738" w14:paraId="177E642C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E5BB63C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n-PFHx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F6B03B9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379</w:t>
            </w:r>
          </w:p>
        </w:tc>
      </w:tr>
      <w:tr w:rsidR="003678DC" w:rsidRPr="00D12738" w14:paraId="022BD51D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6D5AFCB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∑PFHxS branched isomer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EC5E759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</w:tr>
      <w:tr w:rsidR="003678DC" w:rsidRPr="00D12738" w14:paraId="4C100606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69B5E9F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Hp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189F698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3EB496B2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1DC3F8BC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n-PFO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22A1500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1.129</w:t>
            </w:r>
          </w:p>
        </w:tc>
      </w:tr>
      <w:tr w:rsidR="003678DC" w:rsidRPr="00D12738" w14:paraId="733C0511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3106088D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∑PFOS branched isomer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F82D38D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790</w:t>
            </w:r>
          </w:p>
        </w:tc>
      </w:tr>
      <w:tr w:rsidR="003678DC" w:rsidRPr="00D12738" w14:paraId="67E73EB9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09B50F0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N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17CF974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4436B47C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2D5E3AEA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D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306F894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161057A4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01B6D849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PFECHS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E9416D3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</w:tr>
      <w:tr w:rsidR="003678DC" w:rsidRPr="00D12738" w14:paraId="481ABFFA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0BFED9F7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6:2 FTS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AFC92BA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17FE16DD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4543A247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8:2 FTS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EB54A12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4C3A5B1C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09BFCD11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4:2 FTS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E2AC22B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661AD3E9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75C6189C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HFPO-D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BAB17E6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5775DA68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2E407946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DON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A792DEB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1A4963F3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5F489EB2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cC6O4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FFD0779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 LLOQ</w:t>
            </w:r>
          </w:p>
        </w:tc>
      </w:tr>
      <w:tr w:rsidR="003678DC" w:rsidRPr="00D12738" w14:paraId="7923D72F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0C8C2ADC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6:2 Cl-PFES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854FBA2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3678DC" w:rsidRPr="00D12738" w14:paraId="55FB4E84" w14:textId="77777777" w:rsidTr="004B28B0">
        <w:trPr>
          <w:trHeight w:val="300"/>
          <w:jc w:val="center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F031531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8:2 Cl-PFES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6450E106" w14:textId="77777777" w:rsidR="00ED5547" w:rsidRPr="00D12738" w:rsidRDefault="00ED5547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738">
              <w:rPr>
                <w:rFonts w:ascii="Calibri" w:eastAsia="Times New Roman" w:hAnsi="Calibri" w:cs="Calibri"/>
                <w:color w:val="000000"/>
                <w:lang w:eastAsia="en-GB"/>
              </w:rPr>
              <w:t>&lt;LLOQ</w:t>
            </w:r>
          </w:p>
        </w:tc>
      </w:tr>
    </w:tbl>
    <w:p w14:paraId="250009A1" w14:textId="0AD37F90" w:rsidR="007E5F0A" w:rsidRDefault="007E5F0A" w:rsidP="004B28B0">
      <w:pPr>
        <w:jc w:val="center"/>
      </w:pPr>
    </w:p>
    <w:p w14:paraId="1D9F581C" w14:textId="4A6D2471" w:rsidR="00A957B8" w:rsidRDefault="00A957B8">
      <w:pPr>
        <w:rPr>
          <w:rFonts w:ascii="Times New Roman" w:hAnsi="Times New Roman" w:cs="Times New Roman"/>
          <w:sz w:val="20"/>
          <w:szCs w:val="20"/>
        </w:rPr>
      </w:pPr>
    </w:p>
    <w:p w14:paraId="52E24BF7" w14:textId="0503FA46" w:rsidR="00427726" w:rsidRDefault="0042772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D421CE6" w14:textId="77777777" w:rsidR="007D6893" w:rsidRDefault="007D6893">
      <w:pPr>
        <w:rPr>
          <w:rFonts w:ascii="Times New Roman" w:hAnsi="Times New Roman" w:cs="Times New Roman"/>
          <w:b/>
          <w:bCs/>
          <w:sz w:val="20"/>
          <w:szCs w:val="20"/>
        </w:rPr>
        <w:sectPr w:rsidR="007D6893" w:rsidSect="007D6893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42BC3378" w14:textId="7BAEE6B6" w:rsidR="0050707A" w:rsidRDefault="0050707A" w:rsidP="004B28B0">
      <w:pPr>
        <w:jc w:val="center"/>
        <w:rPr>
          <w:rFonts w:ascii="Times New Roman" w:hAnsi="Times New Roman" w:cs="Times New Roman"/>
          <w:sz w:val="20"/>
          <w:szCs w:val="20"/>
        </w:rPr>
      </w:pPr>
      <w:r w:rsidRPr="00C23DF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427726"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="004277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sults of the analyses of ICI-Equas samples</w:t>
      </w:r>
      <w:r w:rsidR="008B01AB">
        <w:rPr>
          <w:rFonts w:ascii="Times New Roman" w:hAnsi="Times New Roman" w:cs="Times New Roman"/>
          <w:sz w:val="20"/>
          <w:szCs w:val="20"/>
        </w:rPr>
        <w:t xml:space="preserve">. We did not participate in the exercise, but we used the samples as reference material and compared our results with those reported </w:t>
      </w:r>
      <w:r w:rsidR="005816EA">
        <w:rPr>
          <w:rFonts w:ascii="Times New Roman" w:hAnsi="Times New Roman" w:cs="Times New Roman"/>
          <w:sz w:val="20"/>
          <w:szCs w:val="20"/>
        </w:rPr>
        <w:t>in</w:t>
      </w:r>
      <w:r w:rsidR="008B01AB">
        <w:rPr>
          <w:rFonts w:ascii="Times New Roman" w:hAnsi="Times New Roman" w:cs="Times New Roman"/>
          <w:sz w:val="20"/>
          <w:szCs w:val="20"/>
        </w:rPr>
        <w:t xml:space="preserve"> the HBM4EU report</w:t>
      </w:r>
      <w:r w:rsidR="005816EA">
        <w:rPr>
          <w:rFonts w:ascii="Times New Roman" w:hAnsi="Times New Roman" w:cs="Times New Roman"/>
          <w:sz w:val="20"/>
          <w:szCs w:val="20"/>
        </w:rPr>
        <w:t xml:space="preserve">s. </w:t>
      </w:r>
      <w:r w:rsidR="008B01AB">
        <w:rPr>
          <w:rFonts w:ascii="Times New Roman" w:hAnsi="Times New Roman" w:cs="Times New Roman"/>
          <w:sz w:val="20"/>
          <w:szCs w:val="20"/>
        </w:rPr>
        <w:t xml:space="preserve">All </w:t>
      </w:r>
      <w:r w:rsidR="005816EA">
        <w:rPr>
          <w:rFonts w:ascii="Times New Roman" w:hAnsi="Times New Roman" w:cs="Times New Roman"/>
          <w:sz w:val="20"/>
          <w:szCs w:val="20"/>
        </w:rPr>
        <w:t xml:space="preserve">the </w:t>
      </w:r>
      <w:r w:rsidR="008B01AB">
        <w:rPr>
          <w:rFonts w:ascii="Times New Roman" w:hAnsi="Times New Roman" w:cs="Times New Roman"/>
          <w:sz w:val="20"/>
          <w:szCs w:val="20"/>
        </w:rPr>
        <w:t>samples from all round</w:t>
      </w:r>
      <w:r w:rsidR="005816EA">
        <w:rPr>
          <w:rFonts w:ascii="Times New Roman" w:hAnsi="Times New Roman" w:cs="Times New Roman"/>
          <w:sz w:val="20"/>
          <w:szCs w:val="20"/>
        </w:rPr>
        <w:t>s</w:t>
      </w:r>
      <w:r w:rsidR="008B01AB">
        <w:rPr>
          <w:rFonts w:ascii="Times New Roman" w:hAnsi="Times New Roman" w:cs="Times New Roman"/>
          <w:sz w:val="20"/>
          <w:szCs w:val="20"/>
        </w:rPr>
        <w:t xml:space="preserve"> were analysed </w:t>
      </w:r>
      <w:r w:rsidR="005816EA">
        <w:rPr>
          <w:rFonts w:ascii="Times New Roman" w:hAnsi="Times New Roman" w:cs="Times New Roman"/>
          <w:sz w:val="20"/>
          <w:szCs w:val="20"/>
        </w:rPr>
        <w:t>at the same time</w:t>
      </w:r>
      <w:r w:rsidR="008B01AB">
        <w:rPr>
          <w:rFonts w:ascii="Times New Roman" w:hAnsi="Times New Roman" w:cs="Times New Roman"/>
          <w:sz w:val="20"/>
          <w:szCs w:val="20"/>
        </w:rPr>
        <w:t xml:space="preserve"> and </w:t>
      </w:r>
      <w:r w:rsidR="005816EA">
        <w:rPr>
          <w:rFonts w:ascii="Times New Roman" w:hAnsi="Times New Roman" w:cs="Times New Roman"/>
          <w:sz w:val="20"/>
          <w:szCs w:val="20"/>
        </w:rPr>
        <w:t xml:space="preserve">again </w:t>
      </w:r>
      <w:r w:rsidR="008B01AB">
        <w:rPr>
          <w:rFonts w:ascii="Times New Roman" w:hAnsi="Times New Roman" w:cs="Times New Roman"/>
          <w:sz w:val="20"/>
          <w:szCs w:val="20"/>
        </w:rPr>
        <w:t xml:space="preserve">after 6 months. </w:t>
      </w:r>
      <w:r w:rsidR="00BD7E1D">
        <w:rPr>
          <w:rFonts w:ascii="Times New Roman" w:hAnsi="Times New Roman" w:cs="Times New Roman"/>
          <w:sz w:val="20"/>
          <w:szCs w:val="20"/>
        </w:rPr>
        <w:t>Within each analytical run the</w:t>
      </w:r>
      <w:r>
        <w:rPr>
          <w:rFonts w:ascii="Times New Roman" w:hAnsi="Times New Roman" w:cs="Times New Roman"/>
          <w:sz w:val="20"/>
          <w:szCs w:val="20"/>
        </w:rPr>
        <w:t xml:space="preserve"> sample</w:t>
      </w:r>
      <w:r w:rsidR="00BD7E1D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D7E1D">
        <w:rPr>
          <w:rFonts w:ascii="Times New Roman" w:hAnsi="Times New Roman" w:cs="Times New Roman"/>
          <w:sz w:val="20"/>
          <w:szCs w:val="20"/>
        </w:rPr>
        <w:t>were</w:t>
      </w:r>
      <w:r>
        <w:rPr>
          <w:rFonts w:ascii="Times New Roman" w:hAnsi="Times New Roman" w:cs="Times New Roman"/>
          <w:sz w:val="20"/>
          <w:szCs w:val="20"/>
        </w:rPr>
        <w:t xml:space="preserve"> analysed </w:t>
      </w:r>
      <w:r w:rsidR="00BD7E1D">
        <w:rPr>
          <w:rFonts w:ascii="Times New Roman" w:hAnsi="Times New Roman" w:cs="Times New Roman"/>
          <w:sz w:val="20"/>
          <w:szCs w:val="20"/>
        </w:rPr>
        <w:t>twice</w:t>
      </w:r>
      <w:r>
        <w:rPr>
          <w:rFonts w:ascii="Times New Roman" w:hAnsi="Times New Roman" w:cs="Times New Roman"/>
          <w:sz w:val="20"/>
          <w:szCs w:val="20"/>
        </w:rPr>
        <w:t>. Results are reported as accuracy</w:t>
      </w:r>
      <w:r w:rsidR="0035482E">
        <w:rPr>
          <w:rFonts w:ascii="Times New Roman" w:hAnsi="Times New Roman" w:cs="Times New Roman"/>
          <w:sz w:val="20"/>
          <w:szCs w:val="20"/>
        </w:rPr>
        <w:t xml:space="preserve"> (%theoretical) and Z-score</w:t>
      </w:r>
      <w:r w:rsidR="00FB537B">
        <w:rPr>
          <w:rFonts w:ascii="Times New Roman" w:hAnsi="Times New Roman" w:cs="Times New Roman"/>
          <w:sz w:val="20"/>
          <w:szCs w:val="20"/>
        </w:rPr>
        <w:t xml:space="preserve"> obtained from two </w:t>
      </w:r>
      <w:r w:rsidR="00BD7E1D">
        <w:rPr>
          <w:rFonts w:ascii="Times New Roman" w:hAnsi="Times New Roman" w:cs="Times New Roman"/>
          <w:sz w:val="20"/>
          <w:szCs w:val="20"/>
        </w:rPr>
        <w:t>analytical batches</w:t>
      </w:r>
      <w:r w:rsidR="00FB537B">
        <w:rPr>
          <w:rFonts w:ascii="Times New Roman" w:hAnsi="Times New Roman" w:cs="Times New Roman"/>
          <w:sz w:val="20"/>
          <w:szCs w:val="20"/>
        </w:rPr>
        <w:t>; mean accuracy and mean Z-score (calculated as the mean of absolute values) are also shown.</w:t>
      </w: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1136"/>
        <w:gridCol w:w="1559"/>
        <w:gridCol w:w="1411"/>
        <w:gridCol w:w="1474"/>
        <w:gridCol w:w="1587"/>
        <w:gridCol w:w="1418"/>
        <w:gridCol w:w="1474"/>
        <w:gridCol w:w="993"/>
      </w:tblGrid>
      <w:tr w:rsidR="008B6F1A" w:rsidRPr="007B5769" w14:paraId="5B15C98C" w14:textId="77777777" w:rsidTr="007D6893">
        <w:trPr>
          <w:trHeight w:val="300"/>
          <w:tblHeader/>
          <w:jc w:val="center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E808" w14:textId="77777777" w:rsidR="00562959" w:rsidRPr="009574A9" w:rsidRDefault="00562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5FAF" w14:textId="06E6F8BF" w:rsidR="00562959" w:rsidRPr="009574A9" w:rsidRDefault="00562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5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valu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6DE2C" w14:textId="5B8D7C81" w:rsidR="00562959" w:rsidRDefault="0035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="005629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curacy</w:t>
            </w:r>
          </w:p>
          <w:p w14:paraId="17F02DC3" w14:textId="79EA20D1" w:rsidR="005A1E6F" w:rsidRPr="007B5769" w:rsidRDefault="005A1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° analysi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93B64" w14:textId="26388119" w:rsidR="004C2CB4" w:rsidRDefault="0035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="005629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curacy</w:t>
            </w:r>
          </w:p>
          <w:p w14:paraId="1A98C8E2" w14:textId="7282E800" w:rsidR="00562959" w:rsidRPr="007B5769" w:rsidRDefault="005A1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 months later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43BD9" w14:textId="1CAAA1CB" w:rsidR="00562959" w:rsidRPr="007B5769" w:rsidRDefault="00562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5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accurac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9D318" w14:textId="65E16DC8" w:rsidR="005D5D72" w:rsidRDefault="00562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-score,</w:t>
            </w:r>
          </w:p>
          <w:p w14:paraId="5102AB8B" w14:textId="7FD5A78D" w:rsidR="00562959" w:rsidRPr="007B5769" w:rsidRDefault="0035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° analysi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EF4DD" w14:textId="143D8CEB" w:rsidR="008B6F1A" w:rsidRDefault="00562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-score,</w:t>
            </w:r>
          </w:p>
          <w:p w14:paraId="2D7CF683" w14:textId="06FD56FE" w:rsidR="00562959" w:rsidRPr="007B5769" w:rsidRDefault="0035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 months lat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2BC7" w14:textId="17BFA07F" w:rsidR="00562959" w:rsidRDefault="00562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5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  <w:p w14:paraId="28192BA8" w14:textId="1853BF22" w:rsidR="00562959" w:rsidRPr="009574A9" w:rsidRDefault="00562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  <w:r w:rsidRPr="00957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score</w:t>
            </w:r>
          </w:p>
        </w:tc>
      </w:tr>
      <w:tr w:rsidR="005D5D72" w:rsidRPr="007B5769" w14:paraId="10156F6A" w14:textId="4F1C2B73" w:rsidTr="007D6893">
        <w:trPr>
          <w:trHeight w:val="300"/>
          <w:jc w:val="center"/>
        </w:trPr>
        <w:tc>
          <w:tcPr>
            <w:tcW w:w="110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928DC" w14:textId="7FD5C508" w:rsidR="005D5D72" w:rsidRPr="007B5769" w:rsidRDefault="005D5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5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ound 02</w:t>
            </w:r>
          </w:p>
        </w:tc>
      </w:tr>
      <w:tr w:rsidR="00DB1065" w:rsidRPr="007B5769" w14:paraId="012D2F57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E3BE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P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0A645" w14:textId="309B01B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9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9B4A1" w14:textId="5FD831D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0CF4A" w14:textId="03FC478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D2B50" w14:textId="005060F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D2F0F" w14:textId="26A44DD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DCA58" w14:textId="084B7C8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49D" w14:textId="52F581E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4801989B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DFE4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30C04" w14:textId="459D464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542BD" w14:textId="2F85C84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2D0E2" w14:textId="3A61E0B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35001" w14:textId="57F7269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3F607" w14:textId="3F908C0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8207" w14:textId="2759D21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18BB" w14:textId="3BDCE65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51E2EA44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487B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x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145D0" w14:textId="3D9D331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3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9138C" w14:textId="247D5D5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E1EB2" w14:textId="787396B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F435" w14:textId="056AEEB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0C57C" w14:textId="72538C8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89B95" w14:textId="0A4433C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F8C6" w14:textId="7582128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324B4C9C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0DBF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60019" w14:textId="52BD960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9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17181" w14:textId="1A0CE33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99220" w14:textId="7B7479E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19C5C" w14:textId="3E74BDF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AF286" w14:textId="1FA7EE0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93670" w14:textId="0862E80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D431" w14:textId="556BD61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DB1065" w:rsidRPr="007B5769" w14:paraId="7CB94857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C428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F0F3" w14:textId="4E32605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A288D" w14:textId="25020F9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FE2F7" w14:textId="5B1E0E9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FC4DF" w14:textId="2B23A4A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BA1D3" w14:textId="1170920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4679E" w14:textId="269EFDF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B834" w14:textId="3C80F9D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014DED84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2A2A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7123" w14:textId="7DA7C25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2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99B91" w14:textId="3AFE820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E4023" w14:textId="50CF323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B2DA4" w14:textId="37C6427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2AAF7" w14:textId="4BF1C5C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DCC10" w14:textId="153DFDC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94D5" w14:textId="063D668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071EA2C5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805A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O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B44C" w14:textId="27D7C61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3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8EA3C" w14:textId="7C931B7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906BE" w14:textId="3291769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D3EB6" w14:textId="117ED73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FF66A" w14:textId="4A1355D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87973" w14:textId="62CFD79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3314" w14:textId="5A8DA8B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7B59E87B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1571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5A87" w14:textId="1BD85B6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49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BC508" w14:textId="078D986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7D059" w14:textId="5E1C2B7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7832D" w14:textId="79BC46B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EE6AE" w14:textId="46F226E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A6137" w14:textId="52CA99B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0731" w14:textId="41781E1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B1065" w:rsidRPr="007B5769" w14:paraId="49CBD2DA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C02D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642C" w14:textId="5637EEA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7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0C6BC" w14:textId="3826D73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2774E" w14:textId="451BD6D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080D7" w14:textId="580DB8D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89378" w14:textId="2179F06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F7C1D" w14:textId="5E09158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0CB5" w14:textId="1D8CDCE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B1065" w:rsidRPr="007B5769" w14:paraId="03701E28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DA93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0A06" w14:textId="3ACACA1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0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DD476" w14:textId="4002539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CC4E3" w14:textId="344EB0D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DA6DC" w14:textId="49E3C74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F1892" w14:textId="4261DDF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2FAE" w14:textId="3F8C41E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7C01" w14:textId="02C88B6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4BBEB526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9CA6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8E62" w14:textId="10B7BD4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7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265BE" w14:textId="6299353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3EBC4" w14:textId="2A9AE19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406FC" w14:textId="12CE06B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49B3E" w14:textId="04E4B40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68452" w14:textId="54DA918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5B0E" w14:textId="600E025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0DE03302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4320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1809" w14:textId="73E44BD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D7D04" w14:textId="147BDD8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01328" w14:textId="6EEF5B4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08601" w14:textId="6F8E036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7C38B" w14:textId="3625078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63251" w14:textId="459F2ED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9EBC" w14:textId="06D4FC0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271356BB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95D0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U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D2E58" w14:textId="183E602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1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C0229" w14:textId="33D526B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5567D" w14:textId="133AADE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BC721" w14:textId="4D2DF04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F0C20" w14:textId="76669AB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40602" w14:textId="594A6C0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971A" w14:textId="171EDA4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23946550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1096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1D5D" w14:textId="2BFBAB7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3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095B6" w14:textId="15A997B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6907E" w14:textId="262CFB0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7523F" w14:textId="26A6147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6FC8C" w14:textId="4C6B7DB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DFB7D" w14:textId="52C355B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EDC6" w14:textId="2ABCEF3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510FA558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7B2B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Do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D092" w14:textId="70EE7C6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7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757AD" w14:textId="2D326D6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A7D1F" w14:textId="029C8A8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11478" w14:textId="4A7BED2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B021E" w14:textId="0F46F32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424A0" w14:textId="2FE9F54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4587" w14:textId="3D7493A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7D06821D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12B5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9F9E" w14:textId="08284D4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3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A509C" w14:textId="3C50E06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B0986" w14:textId="05BDC9D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1F0A1" w14:textId="5CF5826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93B27" w14:textId="51981A2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7E29A" w14:textId="532F621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89CB" w14:textId="5BD3011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53D0A8EF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7F67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B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8FC5" w14:textId="0D292AA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05315" w14:textId="48DDCF6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265F9" w14:textId="006AB2E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9F6CD" w14:textId="185D435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728DA" w14:textId="4CEE60F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F67FB" w14:textId="700BA83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BD95" w14:textId="0A40D6C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34C375CC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AF55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0B38" w14:textId="7F5639A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9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F473D" w14:textId="747BEB0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9273" w14:textId="50F5475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0994A" w14:textId="6CBF752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7DB8F" w14:textId="07FE461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CA743" w14:textId="40D4A49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FEBC" w14:textId="38BA4D4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5230FDEF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E96D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x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DE06" w14:textId="29EEDEF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5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93701" w14:textId="5E34822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5EB91" w14:textId="1F70E8D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5AA0C" w14:textId="49A0F9B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E17E6" w14:textId="3F9990A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EF1FA" w14:textId="014EBA4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3105" w14:textId="444CC8F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645ACBAC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8846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C617" w14:textId="4BEB6F3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ED5E8" w14:textId="50C6E57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1CCF8" w14:textId="795E69A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09ED3" w14:textId="360776C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3106B" w14:textId="5764346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7C333" w14:textId="3A3B9FF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C79C" w14:textId="1C74E8A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753C884D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74E8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9F93" w14:textId="221726A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0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0B365" w14:textId="4C0E164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EBC01" w14:textId="537A545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04C2F" w14:textId="1701D18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ABECC" w14:textId="3BCF74D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D9518" w14:textId="20C3402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D7CA" w14:textId="7D816B1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57B7F213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F147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FBA5" w14:textId="6D3327B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2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4CBA1" w14:textId="68F6376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40FFC" w14:textId="48B879E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4C735" w14:textId="68298D0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3230" w14:textId="1D15086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5674A" w14:textId="4AF0721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E928" w14:textId="0554F2C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12AFEAD3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9CBE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F6B1" w14:textId="5E8871A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95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ECAE7" w14:textId="26F2BF1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04F5D" w14:textId="499AC14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89912" w14:textId="50F5C9C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930C7" w14:textId="004A192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93003" w14:textId="35B4BD4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02CB" w14:textId="71CEE04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B1065" w:rsidRPr="007B5769" w14:paraId="28B87FD1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6D9C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9BB1" w14:textId="337CCE0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72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560ED" w14:textId="287FF47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A0EB1" w14:textId="4FD1604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AFFE9" w14:textId="2E684E3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286E8" w14:textId="728DE24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1E72B" w14:textId="482DD9F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CC0C" w14:textId="22109AD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D5D72" w:rsidRPr="007B5769" w14:paraId="7370DDD6" w14:textId="5532886C" w:rsidTr="007D6893">
        <w:trPr>
          <w:trHeight w:val="300"/>
          <w:jc w:val="center"/>
        </w:trPr>
        <w:tc>
          <w:tcPr>
            <w:tcW w:w="110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C477" w14:textId="46F4B9EB" w:rsidR="005D5D72" w:rsidRPr="007D6893" w:rsidRDefault="005D5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B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ound 03</w:t>
            </w:r>
          </w:p>
        </w:tc>
      </w:tr>
      <w:tr w:rsidR="00DB1065" w:rsidRPr="007B5769" w14:paraId="407727E6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4D3B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P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EBF42" w14:textId="55F91C3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8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DD868" w14:textId="72114BC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0728F" w14:textId="1C95D09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7222B" w14:textId="3A6EFD1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FAEBE" w14:textId="4EF0B1A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5EBCB" w14:textId="02DC1A0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8376" w14:textId="50DF478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3F8C472F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7E1E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1D64" w14:textId="50BC47D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6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75434" w14:textId="20C7B66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A92F6" w14:textId="28AC516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8A545" w14:textId="75BC803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27911" w14:textId="5B8E971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A0163" w14:textId="0848201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4D5C" w14:textId="52048D3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15B32586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B935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x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E5A4" w14:textId="621DD9F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047C2" w14:textId="13AA55E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72E9C" w14:textId="08AED12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9CE19" w14:textId="359B2C5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E5C02" w14:textId="1D002D7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932CB" w14:textId="2ADDFD3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110A" w14:textId="2148C50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79038B5D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34E4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C394" w14:textId="2E402CD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8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7627C" w14:textId="7FBC974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506F" w14:textId="01038B6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56EEB" w14:textId="0007D2C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30D8E" w14:textId="472CCB8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FAF9A" w14:textId="1C8976E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9FA6" w14:textId="60A2B88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DB1065" w:rsidRPr="007B5769" w14:paraId="4A4C9586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73EF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691F" w14:textId="6F0589A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AFF52" w14:textId="5D8F147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765FF" w14:textId="55114D9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F351F" w14:textId="13DA2EF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5AE38" w14:textId="34495BE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9BB69" w14:textId="7D587FE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9893" w14:textId="472F442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51239DEF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0A1F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3C4C" w14:textId="427E991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8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BD9D8" w14:textId="7B55EBB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55C4B" w14:textId="2A40FF7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A1086" w14:textId="1A95110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9E6F5" w14:textId="63BB3E7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8DB11" w14:textId="21583DE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CE47" w14:textId="514BF5F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32B67256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B83B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O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AA8A" w14:textId="0DC3137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5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C6676" w14:textId="6A27511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D7AAC" w14:textId="015F4CE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04674" w14:textId="401525E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4AF7" w14:textId="065D25A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8788A" w14:textId="3E7974B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12AF" w14:textId="547E970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33D5A17A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1E9E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50EA" w14:textId="0FCDAFF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00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69AF2" w14:textId="17748A2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00226" w14:textId="6CE51D9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394E" w14:textId="2CACE36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6252C" w14:textId="7F9CAD1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31138" w14:textId="38A896C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0705" w14:textId="36AC56D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B1065" w:rsidRPr="007B5769" w14:paraId="3FAF0687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A036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EF7C2" w14:textId="60E46F5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636FF" w14:textId="0C8C18B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08926" w14:textId="759D47E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0689E" w14:textId="2DDC227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261E" w14:textId="7122F5E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4A2B1" w14:textId="653FEA5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12A7" w14:textId="600D122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265A94E3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5218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2F86" w14:textId="369164C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7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F48A4" w14:textId="707E04C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A4CB4" w14:textId="2D8A69B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44D9F" w14:textId="32064B1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902D5" w14:textId="367BF21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F7654" w14:textId="4C027D4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C61C" w14:textId="168CAD0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0B41570A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9470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93EF" w14:textId="02D41B4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9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4BB2B" w14:textId="2DD629F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B278F" w14:textId="0C15262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7D84B" w14:textId="226560D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60920" w14:textId="2640D43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39904" w14:textId="201975E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75BA" w14:textId="0BCDF74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6393870B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CDBB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57A7E" w14:textId="1E267B3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9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C9AEE" w14:textId="7794A4D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E3BA0" w14:textId="1C8435C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8E93C" w14:textId="170FE85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CEC45" w14:textId="58510B4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4C728" w14:textId="382B5D9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0665" w14:textId="72B1604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000A06AE" w14:textId="77777777" w:rsidTr="007D6893">
        <w:trPr>
          <w:trHeight w:val="34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9A1F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U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6B07" w14:textId="45517DF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2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C4719" w14:textId="19C7BDD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D720F" w14:textId="1ECABB8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CB082" w14:textId="6289A68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BA2A8" w14:textId="55C74E0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2216F" w14:textId="5A0873F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5FEE" w14:textId="1155073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780FEA6A" w14:textId="77777777" w:rsidTr="007D6893">
        <w:trPr>
          <w:trHeight w:val="34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E04F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FF8CA" w14:textId="625B4CA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7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21E05" w14:textId="0602D64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A8C28" w14:textId="35E3EB1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FEC26" w14:textId="03BF98A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0F5C5" w14:textId="684FB50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F3A57" w14:textId="54DFB0A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AA5E" w14:textId="2488762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322828F7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D4AE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Do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C78A" w14:textId="63991C5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4D806" w14:textId="222938D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CDA4" w14:textId="227764C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65CD2" w14:textId="5963099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F10B1" w14:textId="47743FD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30C3D" w14:textId="51C1443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42E3" w14:textId="7E61CAA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6D7EE6FC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59CE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A1804" w14:textId="03E0A50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3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FDD04" w14:textId="08A8C4D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2B115" w14:textId="4D93062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69718" w14:textId="1C5FCE8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9DA5" w14:textId="2283BC8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0FBF8" w14:textId="32E487E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2CDC" w14:textId="043F2C6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0466DC6F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367A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B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B392" w14:textId="5C2891B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8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DED15" w14:textId="0696F95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5A64E" w14:textId="68E8E9A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CE5AF" w14:textId="4A58A47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B10C4" w14:textId="45A9C87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02BD9" w14:textId="1D7D2EC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592D" w14:textId="6678CAE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30F4C8DC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3BF4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F13B" w14:textId="1B6B7AA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806C2" w14:textId="430C0F3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09A50" w14:textId="40B0F6B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5B2CA" w14:textId="5FF5B1B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A0439" w14:textId="6FB0384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E836F" w14:textId="566D25A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C8D5" w14:textId="344B957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1BB1567C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6681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x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B40C0" w14:textId="054CB8E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2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F516E" w14:textId="52B30AB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5EE26" w14:textId="39AE152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1B10B" w14:textId="666F0FE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13723" w14:textId="4DC1DF5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3C294" w14:textId="21A2F9C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B794" w14:textId="045639D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DB1065" w:rsidRPr="007B5769" w14:paraId="2F3868C2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92CF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FF24" w14:textId="6B5E28C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0EB33" w14:textId="7AF4C29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97EEB" w14:textId="1AD924F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D748E" w14:textId="176D08E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4CD82" w14:textId="4CFB5D9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72B5D" w14:textId="62420AE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CE04" w14:textId="1AA8F75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4ABCE6F4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AC13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2754" w14:textId="164FDA6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8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09471" w14:textId="5F26948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6AB07" w14:textId="661C246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9BCD0" w14:textId="60AC7F5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8FAC7" w14:textId="549D3DB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19A10" w14:textId="2F554F8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6C7F" w14:textId="76D9A54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0018A9D8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FFD2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0BAF" w14:textId="107A4F3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1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234CF" w14:textId="16A71C9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440BE" w14:textId="2401A24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5B344" w14:textId="6DBC5A0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61CC5" w14:textId="6DD7D57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9F13" w14:textId="0C25960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EFB4" w14:textId="18F9ED0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B1065" w:rsidRPr="007B5769" w14:paraId="3292ED3B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6137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65918" w14:textId="3F3D30B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2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B9404" w14:textId="4707E96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FE42D" w14:textId="1591306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0C281" w14:textId="7DFA335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8DC1B" w14:textId="029131C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B5382" w14:textId="172E912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0514" w14:textId="70836F6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1CFFE888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D0DE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0A5B9" w14:textId="2981D5F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0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CF642" w14:textId="7D563C1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B01E6" w14:textId="704BADC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F811B" w14:textId="22573F8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C44DB" w14:textId="082DF95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8E3B" w14:textId="66C32E6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9F93" w14:textId="68D847A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D5D72" w:rsidRPr="007B5769" w14:paraId="2A549C4B" w14:textId="27A06857" w:rsidTr="007D6893">
        <w:trPr>
          <w:trHeight w:val="300"/>
          <w:jc w:val="center"/>
        </w:trPr>
        <w:tc>
          <w:tcPr>
            <w:tcW w:w="110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3A35" w14:textId="358D4982" w:rsidR="005D5D72" w:rsidRPr="00DB1065" w:rsidRDefault="005D5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B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ound 04</w:t>
            </w:r>
          </w:p>
        </w:tc>
      </w:tr>
      <w:tr w:rsidR="00DB1065" w:rsidRPr="007B5769" w14:paraId="7A8F81F0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ACC3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P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5B35" w14:textId="74FAFCA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DF34A" w14:textId="4C411BB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C0F9C" w14:textId="78D1441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94908" w14:textId="0F2D6BC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8BEC9" w14:textId="5C8BF02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2C89D" w14:textId="7F89F47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D642" w14:textId="6A747EA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DB1065" w:rsidRPr="007B5769" w14:paraId="3A0482F3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CEFE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9DB63" w14:textId="5BBBD09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7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BF1C3" w14:textId="122CA00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B08E6" w14:textId="5503AC3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1816F" w14:textId="08F3AAD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20C7E" w14:textId="06EE4F5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8FF5A" w14:textId="7F67079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5BE4" w14:textId="2E9AE1C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DB1065" w:rsidRPr="007B5769" w14:paraId="33A5502C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79FE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x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FDAF" w14:textId="4F3EDC3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3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B1BEE" w14:textId="06D56D4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31C6E" w14:textId="44CE4E0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A12B0" w14:textId="399356F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0A643" w14:textId="647B994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23825" w14:textId="74B3C29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5EEC" w14:textId="2F3DACA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3700F397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8545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29E61" w14:textId="399236B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3BA92" w14:textId="6C1504F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E5697" w14:textId="7D6D4FF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5FCB8" w14:textId="65A108C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73AAF" w14:textId="6DDB6D1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CA412" w14:textId="15F6378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4532" w14:textId="21BBD91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7B5769" w14:paraId="3A72D6C9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AC6A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4010" w14:textId="394AE2E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9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B0E99" w14:textId="3E83BB3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506A2" w14:textId="5EB21CD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DD9DC" w14:textId="720991F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E87B2" w14:textId="74308D9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6DABA" w14:textId="05B5896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C55E" w14:textId="2064949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0DED878C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C1A5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D4F9" w14:textId="08F0780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1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44599" w14:textId="4DA49DA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289B5" w14:textId="3F41BA4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F0C07" w14:textId="5793499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2F4A4" w14:textId="487B415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2939D" w14:textId="3B86300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7133" w14:textId="25EE11D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B1065" w:rsidRPr="007B5769" w14:paraId="3818E1E8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AC72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O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58028" w14:textId="0C38E3B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80B23" w14:textId="392FBBB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E63BF" w14:textId="7740A44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B9735" w14:textId="05EA56D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7A735" w14:textId="0A12281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DFD1" w14:textId="75988D6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C829" w14:textId="7874EE0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16630F9B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4AA3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F2262" w14:textId="7D85523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4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94165" w14:textId="38DD2F8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76AC9" w14:textId="187540E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E6BB8" w14:textId="6547EF9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07D74" w14:textId="13BEDEC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B995A" w14:textId="1C7636B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955D" w14:textId="7E1EC97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49BF8E8D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5997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BDD1C" w14:textId="7EAF637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1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54A9C" w14:textId="7E2323F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08B63" w14:textId="252840E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5EDF1" w14:textId="144ECD5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46991" w14:textId="2E2839E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5A921" w14:textId="58422EB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B479" w14:textId="7E069CC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63EAE299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9B07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43349" w14:textId="2988A11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3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8D51E" w14:textId="5EB9AC5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A34CB" w14:textId="1415D0B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8F60F" w14:textId="23F5A68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15653" w14:textId="2203121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1AB78" w14:textId="6AD8DB6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C35F" w14:textId="1C661EB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3E322873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E4B8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3837" w14:textId="7998610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0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82FE4" w14:textId="14B4342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00167" w14:textId="6041C3C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367D7" w14:textId="5600ED6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1CD14" w14:textId="7C9F89A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9182F" w14:textId="0F70258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75E0" w14:textId="5C5C9AD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4CC779DE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AB55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9068" w14:textId="65CFC89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9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A70BA" w14:textId="67ADDC8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45FE6" w14:textId="13F356B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3B4BB" w14:textId="795221C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13BB6" w14:textId="5EE7198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5E7D4" w14:textId="62CB0D1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BC28" w14:textId="22C2C67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450384B5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25C6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Un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4D487" w14:textId="6F4F7B1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11165" w14:textId="2543734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920C5" w14:textId="27AB4F2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35E52" w14:textId="7208608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E7094" w14:textId="466B572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6B6EA" w14:textId="1EFB842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90E6" w14:textId="3209B83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70C85837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F4B6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C59B" w14:textId="5732BFB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1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2FD62" w14:textId="39ECECF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CCC43" w14:textId="514BE1E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5AAE3" w14:textId="67252AE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894A4" w14:textId="17EC130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0CB8D" w14:textId="56A19F1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5EFD" w14:textId="116243F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73F51D7B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27CC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Do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93A7" w14:textId="50F24BC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0AB4D" w14:textId="01D68DE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915DE" w14:textId="1F0DFC8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822B6" w14:textId="769EAB2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58A67" w14:textId="4019DB2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95FBB" w14:textId="3AF9401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4BD8" w14:textId="071D3CF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DB1065" w:rsidRPr="007B5769" w14:paraId="1704AAE6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F664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13CC" w14:textId="7A51681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2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5E115" w14:textId="07B81AC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9897C" w14:textId="3CE74E3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F1A50" w14:textId="10B016E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3D1DC" w14:textId="4E6B78F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E3AC7" w14:textId="0C0CFF9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C365" w14:textId="69B6057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4B9EC63B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E697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B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E8B3" w14:textId="2012CB3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365E3" w14:textId="06FD911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D9B62" w14:textId="48B4ACF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246D6" w14:textId="565BAE9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82A6F" w14:textId="16456ED6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8A250" w14:textId="00B9C00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8B32" w14:textId="71081CB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20FF4F0C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B0CF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6B3D6" w14:textId="0C0AD1E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7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693FD" w14:textId="5F435CD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D3BD3" w14:textId="364DBC4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21C6E" w14:textId="5F3D12F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5E6CF" w14:textId="450E3EE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B7C2" w14:textId="4E906A0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62CE" w14:textId="1540724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5458D934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5141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x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218E8" w14:textId="1622508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0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A6560" w14:textId="646CB83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B38F1" w14:textId="39E3756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CEECB" w14:textId="661B304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E5C56" w14:textId="3C18016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3664F" w14:textId="7FFB0F6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92E6" w14:textId="5D89EE34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00221026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8351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BC0D" w14:textId="3D76F4F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6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0AE6A" w14:textId="0F84255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50BDE" w14:textId="5B9A773D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65C46" w14:textId="4FDD552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3108F" w14:textId="7919560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77E72" w14:textId="5C06D4C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CF4B" w14:textId="0D1D24E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DB1065" w:rsidRPr="007B5769" w14:paraId="1FFEE7D2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3342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H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4052" w14:textId="17A0D05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6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A535A" w14:textId="321E0A50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A9786" w14:textId="457E68B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4E19F" w14:textId="1D84238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AFEEF" w14:textId="7153ACDC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18B8F" w14:textId="321B645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411E" w14:textId="5FE43C9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B1065" w:rsidRPr="007B5769" w14:paraId="296F60B1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393C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7363" w14:textId="0F64A7C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0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3BF8C" w14:textId="51F5131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0F072" w14:textId="41E9657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9DED2" w14:textId="31E579F7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BCC2F" w14:textId="4B84D15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DA3A2" w14:textId="4160FEC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316B" w14:textId="411B0D42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B1065" w:rsidRPr="007B5769" w14:paraId="7C1F58A7" w14:textId="77777777" w:rsidTr="007D6893">
        <w:trPr>
          <w:trHeight w:val="300"/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3D12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9C0E" w14:textId="2385CD98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5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F7202" w14:textId="45D8653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5CF11" w14:textId="19AF7FFE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AEE79" w14:textId="7CCDEFAA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CA27B" w14:textId="0370360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35FC7" w14:textId="02D5B2B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EF0A" w14:textId="5B34E55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B1065" w:rsidRPr="009574A9" w14:paraId="204A8C35" w14:textId="77777777" w:rsidTr="007D6893">
        <w:trPr>
          <w:trHeight w:val="300"/>
          <w:jc w:val="center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E9E4" w14:textId="77777777" w:rsidR="00DB1065" w:rsidRPr="009574A9" w:rsidRDefault="00DB1065" w:rsidP="007D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A6F8" w14:textId="5F2D188F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27 n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1D4B38" w14:textId="174F7841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96092" w14:textId="5EC515D3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3ED1A" w14:textId="49E3330B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512A9" w14:textId="2C29FC59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835FB" w14:textId="61C2A385" w:rsidR="00DB1065" w:rsidRPr="009574A9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5705" w14:textId="03080035" w:rsidR="00DB1065" w:rsidRPr="007D6893" w:rsidRDefault="00DB1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0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D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14:paraId="6A93DFF0" w14:textId="53EBAE08" w:rsidR="0050707A" w:rsidRDefault="0050707A">
      <w:pPr>
        <w:rPr>
          <w:rFonts w:ascii="Times New Roman" w:hAnsi="Times New Roman" w:cs="Times New Roman"/>
          <w:sz w:val="20"/>
          <w:szCs w:val="20"/>
        </w:rPr>
      </w:pPr>
    </w:p>
    <w:p w14:paraId="13803DCE" w14:textId="39CFB398" w:rsidR="00A4370C" w:rsidRDefault="00A437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029AB0D" w14:textId="3B7B0D0C" w:rsidR="00A4370C" w:rsidRDefault="00A4370C" w:rsidP="004B28B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6</w:t>
      </w:r>
      <w:r>
        <w:rPr>
          <w:rFonts w:ascii="Times New Roman" w:hAnsi="Times New Roman" w:cs="Times New Roman"/>
          <w:sz w:val="20"/>
          <w:szCs w:val="20"/>
        </w:rPr>
        <w:t xml:space="preserve"> Results of the external verification G-Equas, for round 67.</w:t>
      </w:r>
      <w:r w:rsidR="00FA766A">
        <w:rPr>
          <w:rFonts w:ascii="Times New Roman" w:hAnsi="Times New Roman" w:cs="Times New Roman"/>
          <w:sz w:val="20"/>
          <w:szCs w:val="20"/>
        </w:rPr>
        <w:t xml:space="preserve"> Our values </w:t>
      </w:r>
      <w:r w:rsidR="00EE3430">
        <w:rPr>
          <w:rFonts w:ascii="Times New Roman" w:hAnsi="Times New Roman" w:cs="Times New Roman"/>
          <w:sz w:val="20"/>
          <w:szCs w:val="20"/>
        </w:rPr>
        <w:t>are</w:t>
      </w:r>
      <w:r w:rsidR="006028AF">
        <w:rPr>
          <w:rFonts w:ascii="Times New Roman" w:hAnsi="Times New Roman" w:cs="Times New Roman"/>
          <w:sz w:val="20"/>
          <w:szCs w:val="20"/>
        </w:rPr>
        <w:t xml:space="preserve"> compared to </w:t>
      </w:r>
      <w:r w:rsidR="00EE3430">
        <w:rPr>
          <w:rFonts w:ascii="Times New Roman" w:hAnsi="Times New Roman" w:cs="Times New Roman"/>
          <w:sz w:val="20"/>
          <w:szCs w:val="20"/>
        </w:rPr>
        <w:t>those</w:t>
      </w:r>
      <w:r w:rsidR="006028AF">
        <w:rPr>
          <w:rFonts w:ascii="Times New Roman" w:hAnsi="Times New Roman" w:cs="Times New Roman"/>
          <w:sz w:val="20"/>
          <w:szCs w:val="20"/>
        </w:rPr>
        <w:t xml:space="preserve"> obtained </w:t>
      </w:r>
      <w:r w:rsidR="0042040B">
        <w:rPr>
          <w:rFonts w:ascii="Times New Roman" w:hAnsi="Times New Roman" w:cs="Times New Roman"/>
          <w:sz w:val="20"/>
          <w:szCs w:val="20"/>
        </w:rPr>
        <w:t>from</w:t>
      </w:r>
      <w:r w:rsidR="006028AF">
        <w:rPr>
          <w:rFonts w:ascii="Times New Roman" w:hAnsi="Times New Roman" w:cs="Times New Roman"/>
          <w:sz w:val="20"/>
          <w:szCs w:val="20"/>
        </w:rPr>
        <w:t xml:space="preserve"> reference laboratories. The evaluation was positive as our results were between the </w:t>
      </w:r>
      <w:r w:rsidR="0042040B">
        <w:rPr>
          <w:rFonts w:ascii="Times New Roman" w:hAnsi="Times New Roman" w:cs="Times New Roman"/>
          <w:sz w:val="20"/>
          <w:szCs w:val="20"/>
        </w:rPr>
        <w:t>tolerance</w:t>
      </w:r>
      <w:r w:rsidR="006028AF">
        <w:rPr>
          <w:rFonts w:ascii="Times New Roman" w:hAnsi="Times New Roman" w:cs="Times New Roman"/>
          <w:sz w:val="20"/>
          <w:szCs w:val="20"/>
        </w:rPr>
        <w:t xml:space="preserve"> ranges.</w:t>
      </w:r>
    </w:p>
    <w:tbl>
      <w:tblPr>
        <w:tblW w:w="6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1121"/>
        <w:gridCol w:w="1090"/>
        <w:gridCol w:w="1709"/>
        <w:gridCol w:w="1184"/>
      </w:tblGrid>
      <w:tr w:rsidR="00FA766A" w:rsidRPr="00A4370C" w14:paraId="575719F3" w14:textId="77777777" w:rsidTr="004B28B0">
        <w:trPr>
          <w:trHeight w:val="300"/>
          <w:jc w:val="center"/>
        </w:trPr>
        <w:tc>
          <w:tcPr>
            <w:tcW w:w="1830" w:type="dxa"/>
            <w:shd w:val="clear" w:color="auto" w:fill="auto"/>
            <w:vAlign w:val="center"/>
            <w:hideMark/>
          </w:tcPr>
          <w:p w14:paraId="7B3CD6F3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0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yte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680F349E" w14:textId="77777777" w:rsidR="00FA766A" w:rsidRPr="00D5040E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0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ur </w:t>
            </w:r>
            <w:r w:rsidRPr="00A437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ue</w:t>
            </w:r>
          </w:p>
          <w:p w14:paraId="2A62737B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0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µg/L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DF5069C" w14:textId="77777777" w:rsidR="00FA766A" w:rsidRPr="00D5040E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. value</w:t>
            </w:r>
          </w:p>
          <w:p w14:paraId="5C0B48BD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0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µg/L)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37F27219" w14:textId="77777777" w:rsidR="00FA766A" w:rsidRPr="00D5040E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lerance range</w:t>
            </w:r>
          </w:p>
          <w:p w14:paraId="6B0FF116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0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µg/L)</w:t>
            </w:r>
          </w:p>
        </w:tc>
        <w:tc>
          <w:tcPr>
            <w:tcW w:w="1156" w:type="dxa"/>
            <w:vAlign w:val="center"/>
          </w:tcPr>
          <w:p w14:paraId="5DA0C82F" w14:textId="77777777" w:rsidR="00FA766A" w:rsidRPr="00D5040E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b/>
                <w:bCs/>
                <w:lang w:eastAsia="en-GB"/>
              </w:rPr>
              <w:t>Eval</w:t>
            </w:r>
            <w:r w:rsidRPr="00D5040E">
              <w:rPr>
                <w:rFonts w:ascii="Calibri" w:eastAsia="Times New Roman" w:hAnsi="Calibri" w:cs="Calibri"/>
                <w:b/>
                <w:bCs/>
                <w:lang w:eastAsia="en-GB"/>
              </w:rPr>
              <w:t>uation</w:t>
            </w:r>
          </w:p>
          <w:p w14:paraId="7C2CA231" w14:textId="77777777" w:rsidR="00FA766A" w:rsidRPr="00D5040E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50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µg/L)</w:t>
            </w:r>
          </w:p>
        </w:tc>
      </w:tr>
      <w:tr w:rsidR="00FA766A" w:rsidRPr="00A4370C" w14:paraId="0E444E94" w14:textId="77777777" w:rsidTr="004B28B0">
        <w:trPr>
          <w:trHeight w:val="300"/>
          <w:jc w:val="center"/>
        </w:trPr>
        <w:tc>
          <w:tcPr>
            <w:tcW w:w="1830" w:type="dxa"/>
            <w:shd w:val="clear" w:color="auto" w:fill="auto"/>
            <w:vAlign w:val="center"/>
            <w:hideMark/>
          </w:tcPr>
          <w:p w14:paraId="438B6BB3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FO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– A value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56AF857F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6A14051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132D1B7A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99 - 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01</w:t>
            </w:r>
          </w:p>
        </w:tc>
        <w:tc>
          <w:tcPr>
            <w:tcW w:w="1156" w:type="dxa"/>
            <w:vAlign w:val="center"/>
          </w:tcPr>
          <w:p w14:paraId="4483C5B3" w14:textId="77777777" w:rsidR="00FA766A" w:rsidRPr="00D5040E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lang w:eastAsia="en-GB"/>
              </w:rPr>
              <w:t>+</w:t>
            </w:r>
          </w:p>
        </w:tc>
      </w:tr>
      <w:tr w:rsidR="00FA766A" w:rsidRPr="00A4370C" w14:paraId="34713F69" w14:textId="77777777" w:rsidTr="004B28B0">
        <w:trPr>
          <w:trHeight w:val="300"/>
          <w:jc w:val="center"/>
        </w:trPr>
        <w:tc>
          <w:tcPr>
            <w:tcW w:w="1830" w:type="dxa"/>
            <w:shd w:val="clear" w:color="auto" w:fill="auto"/>
            <w:vAlign w:val="center"/>
          </w:tcPr>
          <w:p w14:paraId="6D87427A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FOA – B valu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90E43CB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44.89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34BBE27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44.71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7BCABE4C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41 - 5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01</w:t>
            </w:r>
          </w:p>
        </w:tc>
        <w:tc>
          <w:tcPr>
            <w:tcW w:w="1156" w:type="dxa"/>
            <w:vAlign w:val="center"/>
          </w:tcPr>
          <w:p w14:paraId="2BF36B89" w14:textId="77777777" w:rsidR="00FA766A" w:rsidRPr="00D5040E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lang w:eastAsia="en-GB"/>
              </w:rPr>
              <w:t>+</w:t>
            </w:r>
          </w:p>
        </w:tc>
      </w:tr>
      <w:tr w:rsidR="00FA766A" w:rsidRPr="00A4370C" w14:paraId="70B3CF19" w14:textId="77777777" w:rsidTr="004B28B0">
        <w:trPr>
          <w:trHeight w:val="300"/>
          <w:jc w:val="center"/>
        </w:trPr>
        <w:tc>
          <w:tcPr>
            <w:tcW w:w="1830" w:type="dxa"/>
            <w:shd w:val="clear" w:color="auto" w:fill="auto"/>
            <w:vAlign w:val="center"/>
            <w:hideMark/>
          </w:tcPr>
          <w:p w14:paraId="779A7469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F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– A value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7B70D51B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3.1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32AC5B7B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3.74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193E3C1A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93 - 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156" w:type="dxa"/>
            <w:vAlign w:val="center"/>
          </w:tcPr>
          <w:p w14:paraId="039470B0" w14:textId="77777777" w:rsidR="00FA766A" w:rsidRPr="00D5040E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lang w:eastAsia="en-GB"/>
              </w:rPr>
              <w:t>+</w:t>
            </w:r>
          </w:p>
        </w:tc>
      </w:tr>
      <w:tr w:rsidR="00FA766A" w:rsidRPr="00A4370C" w14:paraId="4820046E" w14:textId="77777777" w:rsidTr="004B28B0">
        <w:trPr>
          <w:trHeight w:val="300"/>
          <w:jc w:val="center"/>
        </w:trPr>
        <w:tc>
          <w:tcPr>
            <w:tcW w:w="1830" w:type="dxa"/>
            <w:shd w:val="clear" w:color="auto" w:fill="auto"/>
            <w:vAlign w:val="center"/>
          </w:tcPr>
          <w:p w14:paraId="3D1CF701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F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– B valu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3CC432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18.1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53F7C0C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20.83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F868F94" w14:textId="77777777" w:rsidR="00FA766A" w:rsidRPr="00A4370C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20 - 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A4370C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156" w:type="dxa"/>
            <w:vAlign w:val="center"/>
          </w:tcPr>
          <w:p w14:paraId="183F1BF3" w14:textId="77777777" w:rsidR="00FA766A" w:rsidRPr="00D5040E" w:rsidRDefault="00FA766A" w:rsidP="0000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4370C">
              <w:rPr>
                <w:rFonts w:ascii="Calibri" w:eastAsia="Times New Roman" w:hAnsi="Calibri" w:cs="Calibri"/>
                <w:lang w:eastAsia="en-GB"/>
              </w:rPr>
              <w:t>+</w:t>
            </w:r>
          </w:p>
        </w:tc>
      </w:tr>
    </w:tbl>
    <w:p w14:paraId="68515984" w14:textId="69F63A4F" w:rsidR="00A4370C" w:rsidRDefault="00A4370C">
      <w:pPr>
        <w:rPr>
          <w:rFonts w:ascii="Times New Roman" w:hAnsi="Times New Roman" w:cs="Times New Roman"/>
          <w:sz w:val="20"/>
          <w:szCs w:val="20"/>
        </w:rPr>
      </w:pPr>
    </w:p>
    <w:p w14:paraId="4EEF5351" w14:textId="5926FDC4" w:rsidR="00004AB4" w:rsidRDefault="00004AB4">
      <w:pPr>
        <w:ind w:left="-284" w:right="-710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it-IT" w:eastAsia="it-IT"/>
        </w:rPr>
        <w:drawing>
          <wp:inline distT="0" distB="0" distL="0" distR="0" wp14:anchorId="291505F4" wp14:editId="7874D1F0">
            <wp:extent cx="3209925" cy="1943100"/>
            <wp:effectExtent l="0" t="0" r="9525" b="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it-IT" w:eastAsia="it-IT"/>
        </w:rPr>
        <w:drawing>
          <wp:inline distT="0" distB="0" distL="0" distR="0" wp14:anchorId="529C13E2" wp14:editId="290CC995">
            <wp:extent cx="3211195" cy="1934210"/>
            <wp:effectExtent l="0" t="0" r="8255" b="889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C854C09" w14:textId="69A1ED67" w:rsidR="00935187" w:rsidRDefault="00935187" w:rsidP="004B28B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S1 </w:t>
      </w:r>
      <w:r>
        <w:rPr>
          <w:rFonts w:ascii="Times New Roman" w:hAnsi="Times New Roman" w:cs="Times New Roman"/>
          <w:sz w:val="20"/>
          <w:szCs w:val="20"/>
        </w:rPr>
        <w:t>Results of the external verification G-Equas for round 67. T</w:t>
      </w:r>
      <w:r w:rsidRPr="00004AB4">
        <w:rPr>
          <w:rFonts w:ascii="Times New Roman" w:hAnsi="Times New Roman" w:cs="Times New Roman"/>
          <w:sz w:val="20"/>
          <w:szCs w:val="20"/>
        </w:rPr>
        <w:t>he graph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4AB4">
        <w:rPr>
          <w:rFonts w:ascii="Times New Roman" w:hAnsi="Times New Roman" w:cs="Times New Roman"/>
          <w:sz w:val="20"/>
          <w:szCs w:val="20"/>
        </w:rPr>
        <w:t xml:space="preserve"> show the</w:t>
      </w:r>
      <w:r>
        <w:rPr>
          <w:rFonts w:ascii="Times New Roman" w:hAnsi="Times New Roman" w:cs="Times New Roman"/>
          <w:sz w:val="20"/>
          <w:szCs w:val="20"/>
        </w:rPr>
        <w:t xml:space="preserve"> position of our</w:t>
      </w:r>
      <w:r w:rsidRPr="00004AB4">
        <w:rPr>
          <w:rFonts w:ascii="Times New Roman" w:hAnsi="Times New Roman" w:cs="Times New Roman"/>
          <w:sz w:val="20"/>
          <w:szCs w:val="20"/>
        </w:rPr>
        <w:t xml:space="preserve"> valu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4AB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blue square) as</w:t>
      </w:r>
      <w:r w:rsidRPr="00004AB4">
        <w:rPr>
          <w:rFonts w:ascii="Times New Roman" w:hAnsi="Times New Roman" w:cs="Times New Roman"/>
          <w:sz w:val="20"/>
          <w:szCs w:val="20"/>
        </w:rPr>
        <w:t xml:space="preserve"> compared to the reference value</w:t>
      </w:r>
      <w:r>
        <w:rPr>
          <w:rFonts w:ascii="Times New Roman" w:hAnsi="Times New Roman" w:cs="Times New Roman"/>
          <w:sz w:val="20"/>
          <w:szCs w:val="20"/>
        </w:rPr>
        <w:t xml:space="preserve">s (green line) and to the </w:t>
      </w:r>
      <w:r w:rsidRPr="00004AB4">
        <w:rPr>
          <w:rFonts w:ascii="Times New Roman" w:hAnsi="Times New Roman" w:cs="Times New Roman"/>
          <w:sz w:val="20"/>
          <w:szCs w:val="20"/>
        </w:rPr>
        <w:t>limits of the tolerance range</w:t>
      </w:r>
      <w:r>
        <w:rPr>
          <w:rFonts w:ascii="Times New Roman" w:hAnsi="Times New Roman" w:cs="Times New Roman"/>
          <w:sz w:val="20"/>
          <w:szCs w:val="20"/>
        </w:rPr>
        <w:t xml:space="preserve"> (red lines).</w:t>
      </w:r>
    </w:p>
    <w:p w14:paraId="47E237D9" w14:textId="77777777" w:rsidR="00935187" w:rsidRPr="004B28B0" w:rsidRDefault="00935187" w:rsidP="004B28B0">
      <w:pPr>
        <w:ind w:left="-284" w:right="-710"/>
        <w:rPr>
          <w:rFonts w:ascii="Times New Roman" w:hAnsi="Times New Roman" w:cs="Times New Roman"/>
          <w:b/>
          <w:sz w:val="20"/>
          <w:szCs w:val="20"/>
        </w:rPr>
      </w:pPr>
    </w:p>
    <w:sectPr w:rsidR="00935187" w:rsidRPr="004B28B0" w:rsidSect="007D68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4A9"/>
    <w:rsid w:val="00004AB4"/>
    <w:rsid w:val="00050089"/>
    <w:rsid w:val="000A6E93"/>
    <w:rsid w:val="000E2D5F"/>
    <w:rsid w:val="000F0EB4"/>
    <w:rsid w:val="00120629"/>
    <w:rsid w:val="00124A01"/>
    <w:rsid w:val="0025709B"/>
    <w:rsid w:val="00257BAE"/>
    <w:rsid w:val="00266978"/>
    <w:rsid w:val="002C4C6E"/>
    <w:rsid w:val="002E0361"/>
    <w:rsid w:val="003042EF"/>
    <w:rsid w:val="0035482E"/>
    <w:rsid w:val="003678DC"/>
    <w:rsid w:val="00410A1F"/>
    <w:rsid w:val="0042040B"/>
    <w:rsid w:val="00427726"/>
    <w:rsid w:val="00467FCD"/>
    <w:rsid w:val="004B28B0"/>
    <w:rsid w:val="004C2CB4"/>
    <w:rsid w:val="004C7FD1"/>
    <w:rsid w:val="0050707A"/>
    <w:rsid w:val="00562959"/>
    <w:rsid w:val="005816EA"/>
    <w:rsid w:val="005A1E6F"/>
    <w:rsid w:val="005A5B75"/>
    <w:rsid w:val="005D5D72"/>
    <w:rsid w:val="005F0559"/>
    <w:rsid w:val="006028AF"/>
    <w:rsid w:val="00701A35"/>
    <w:rsid w:val="00710D2E"/>
    <w:rsid w:val="00721116"/>
    <w:rsid w:val="00786291"/>
    <w:rsid w:val="007B5769"/>
    <w:rsid w:val="007C239A"/>
    <w:rsid w:val="007D6893"/>
    <w:rsid w:val="007E5F0A"/>
    <w:rsid w:val="007F7C27"/>
    <w:rsid w:val="008346A5"/>
    <w:rsid w:val="00875547"/>
    <w:rsid w:val="008B01AB"/>
    <w:rsid w:val="008B6F1A"/>
    <w:rsid w:val="0091008D"/>
    <w:rsid w:val="00935187"/>
    <w:rsid w:val="009574A9"/>
    <w:rsid w:val="009C06B8"/>
    <w:rsid w:val="00A4370C"/>
    <w:rsid w:val="00A82486"/>
    <w:rsid w:val="00A86116"/>
    <w:rsid w:val="00A957B8"/>
    <w:rsid w:val="00B34E72"/>
    <w:rsid w:val="00BD7E1D"/>
    <w:rsid w:val="00BE57C4"/>
    <w:rsid w:val="00C02E29"/>
    <w:rsid w:val="00C23DF2"/>
    <w:rsid w:val="00D23883"/>
    <w:rsid w:val="00D36E0B"/>
    <w:rsid w:val="00D97F65"/>
    <w:rsid w:val="00DB1065"/>
    <w:rsid w:val="00DF2854"/>
    <w:rsid w:val="00E03EE3"/>
    <w:rsid w:val="00ED2389"/>
    <w:rsid w:val="00ED5547"/>
    <w:rsid w:val="00EE3430"/>
    <w:rsid w:val="00FA766A"/>
    <w:rsid w:val="00FB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42944"/>
  <w15:chartTrackingRefBased/>
  <w15:docId w15:val="{F7F9D60F-7CA3-4D26-AFA1-559630C06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3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8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88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67F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500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6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mone\Desktop\G-EQUAS%20CARTE%20CONTROLLO%20paper%20pfas.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mone\Desktop\G-EQUAS%20CARTE%20CONTROLLO%20paper%20pfas.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200" baseline="0"/>
              <a:t>Round 67, 10A Level (low)</a:t>
            </a:r>
            <a:endParaRPr lang="it-IT" sz="1200"/>
          </a:p>
        </c:rich>
      </c:tx>
      <c:layout>
        <c:manualLayout>
          <c:xMode val="edge"/>
          <c:yMode val="edge"/>
          <c:x val="0.27635848189599443"/>
          <c:y val="1.26030569708198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162877637327975"/>
          <c:y val="1.7905536927501287E-2"/>
          <c:w val="0.88837122362672027"/>
          <c:h val="0.84323503679687095"/>
        </c:manualLayout>
      </c:layout>
      <c:scatterChart>
        <c:scatterStyle val="lineMarker"/>
        <c:varyColors val="0"/>
        <c:ser>
          <c:idx val="0"/>
          <c:order val="0"/>
          <c:tx>
            <c:v>min67 PFOS-10A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27:$D$27</c:f>
              <c:numCache>
                <c:formatCode>General</c:formatCode>
                <c:ptCount val="2"/>
                <c:pt idx="0">
                  <c:v>65.7</c:v>
                </c:pt>
                <c:pt idx="1">
                  <c:v>66.3</c:v>
                </c:pt>
              </c:numCache>
            </c:numRef>
          </c:xVal>
          <c:yVal>
            <c:numRef>
              <c:f>'elaborazioni C.C. PFOA'!$C$28:$D$28</c:f>
              <c:numCache>
                <c:formatCode>General</c:formatCode>
                <c:ptCount val="2"/>
                <c:pt idx="0">
                  <c:v>2.93</c:v>
                </c:pt>
                <c:pt idx="1">
                  <c:v>2.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41-4E3C-B91E-EB94F942E482}"/>
            </c:ext>
          </c:extLst>
        </c:ser>
        <c:ser>
          <c:idx val="1"/>
          <c:order val="1"/>
          <c:tx>
            <c:v>ref value67-PFOS-10A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00B05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27:$D$27</c:f>
              <c:numCache>
                <c:formatCode>General</c:formatCode>
                <c:ptCount val="2"/>
                <c:pt idx="0">
                  <c:v>65.7</c:v>
                </c:pt>
                <c:pt idx="1">
                  <c:v>66.3</c:v>
                </c:pt>
              </c:numCache>
            </c:numRef>
          </c:xVal>
          <c:yVal>
            <c:numRef>
              <c:f>'elaborazioni C.C. PFOA'!$C$29:$D$29</c:f>
              <c:numCache>
                <c:formatCode>General</c:formatCode>
                <c:ptCount val="2"/>
                <c:pt idx="0">
                  <c:v>3.74</c:v>
                </c:pt>
                <c:pt idx="1">
                  <c:v>3.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A41-4E3C-B91E-EB94F942E482}"/>
            </c:ext>
          </c:extLst>
        </c:ser>
        <c:ser>
          <c:idx val="2"/>
          <c:order val="2"/>
          <c:tx>
            <c:v>max67-PFOS-10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CA41-4E3C-B91E-EB94F942E482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3-CA41-4E3C-B91E-EB94F942E482}"/>
              </c:ext>
            </c:extLst>
          </c:dPt>
          <c:trendline>
            <c:spPr>
              <a:ln w="19050" cap="flat">
                <a:solidFill>
                  <a:srgbClr val="FF0000"/>
                </a:solidFill>
                <a:prstDash val="solid"/>
                <a:round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27:$D$27</c:f>
              <c:numCache>
                <c:formatCode>General</c:formatCode>
                <c:ptCount val="2"/>
                <c:pt idx="0">
                  <c:v>65.7</c:v>
                </c:pt>
                <c:pt idx="1">
                  <c:v>66.3</c:v>
                </c:pt>
              </c:numCache>
            </c:numRef>
          </c:xVal>
          <c:yVal>
            <c:numRef>
              <c:f>'elaborazioni C.C. PFOA'!$C$30:$D$30</c:f>
              <c:numCache>
                <c:formatCode>General</c:formatCode>
                <c:ptCount val="2"/>
                <c:pt idx="0">
                  <c:v>4.55</c:v>
                </c:pt>
                <c:pt idx="1">
                  <c:v>4.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A41-4E3C-B91E-EB94F942E482}"/>
            </c:ext>
          </c:extLst>
        </c:ser>
        <c:ser>
          <c:idx val="3"/>
          <c:order val="3"/>
          <c:tx>
            <c:v>min67-PFOA-10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5-CA41-4E3C-B91E-EB94F942E482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CA41-4E3C-B91E-EB94F942E482}"/>
              </c:ext>
            </c:extLst>
          </c:dPt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34:$D$34</c:f>
              <c:numCache>
                <c:formatCode>General</c:formatCode>
                <c:ptCount val="2"/>
                <c:pt idx="0">
                  <c:v>66.7</c:v>
                </c:pt>
                <c:pt idx="1">
                  <c:v>67.3</c:v>
                </c:pt>
              </c:numCache>
            </c:numRef>
          </c:xVal>
          <c:yVal>
            <c:numRef>
              <c:f>'elaborazioni C.C. PFOA'!$C$35:$D$35</c:f>
              <c:numCache>
                <c:formatCode>General</c:formatCode>
                <c:ptCount val="2"/>
                <c:pt idx="0">
                  <c:v>1.99</c:v>
                </c:pt>
                <c:pt idx="1">
                  <c:v>1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A41-4E3C-B91E-EB94F942E482}"/>
            </c:ext>
          </c:extLst>
        </c:ser>
        <c:ser>
          <c:idx val="4"/>
          <c:order val="4"/>
          <c:tx>
            <c:v>ref value67-PFOA-10A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00B05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34:$D$34</c:f>
              <c:numCache>
                <c:formatCode>General</c:formatCode>
                <c:ptCount val="2"/>
                <c:pt idx="0">
                  <c:v>66.7</c:v>
                </c:pt>
                <c:pt idx="1">
                  <c:v>67.3</c:v>
                </c:pt>
              </c:numCache>
            </c:numRef>
          </c:xVal>
          <c:yVal>
            <c:numRef>
              <c:f>'elaborazioni C.C. PFOA'!$C$36:$D$36</c:f>
              <c:numCache>
                <c:formatCode>General</c:formatCode>
                <c:ptCount val="2"/>
                <c:pt idx="0">
                  <c:v>2.5</c:v>
                </c:pt>
                <c:pt idx="1">
                  <c:v>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CA41-4E3C-B91E-EB94F942E482}"/>
            </c:ext>
          </c:extLst>
        </c:ser>
        <c:ser>
          <c:idx val="5"/>
          <c:order val="5"/>
          <c:tx>
            <c:v>max67-PFOA-10A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34:$D$34</c:f>
              <c:numCache>
                <c:formatCode>General</c:formatCode>
                <c:ptCount val="2"/>
                <c:pt idx="0">
                  <c:v>66.7</c:v>
                </c:pt>
                <c:pt idx="1">
                  <c:v>67.3</c:v>
                </c:pt>
              </c:numCache>
            </c:numRef>
          </c:xVal>
          <c:yVal>
            <c:numRef>
              <c:f>'elaborazioni C.C. PFOA'!$C$37:$D$37</c:f>
              <c:numCache>
                <c:formatCode>General</c:formatCode>
                <c:ptCount val="2"/>
                <c:pt idx="0">
                  <c:v>3.01</c:v>
                </c:pt>
                <c:pt idx="1">
                  <c:v>3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CA41-4E3C-B91E-EB94F942E482}"/>
            </c:ext>
          </c:extLst>
        </c:ser>
        <c:ser>
          <c:idx val="6"/>
          <c:order val="6"/>
          <c:tx>
            <c:v>nostro67-PFOS-10A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5"/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10"/>
              <c:spPr>
                <a:solidFill>
                  <a:schemeClr val="accent5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CA41-4E3C-B91E-EB94F942E482}"/>
              </c:ext>
            </c:extLst>
          </c:dPt>
          <c:xVal>
            <c:numRef>
              <c:f>'elaborazioni C.C. PFOA'!$B$27</c:f>
              <c:numCache>
                <c:formatCode>General</c:formatCode>
                <c:ptCount val="1"/>
                <c:pt idx="0">
                  <c:v>66</c:v>
                </c:pt>
              </c:numCache>
            </c:numRef>
          </c:xVal>
          <c:yVal>
            <c:numRef>
              <c:f>'elaborazioni C.C. PFOA'!$E$29</c:f>
              <c:numCache>
                <c:formatCode>General</c:formatCode>
                <c:ptCount val="1"/>
                <c:pt idx="0">
                  <c:v>3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CA41-4E3C-B91E-EB94F942E482}"/>
            </c:ext>
          </c:extLst>
        </c:ser>
        <c:ser>
          <c:idx val="7"/>
          <c:order val="7"/>
          <c:tx>
            <c:v>nostro67-PFOA-10A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xVal>
            <c:numRef>
              <c:f>'elaborazioni C.C. PFOA'!$B$34</c:f>
              <c:numCache>
                <c:formatCode>General</c:formatCode>
                <c:ptCount val="1"/>
                <c:pt idx="0">
                  <c:v>67</c:v>
                </c:pt>
              </c:numCache>
            </c:numRef>
          </c:xVal>
          <c:yVal>
            <c:numRef>
              <c:f>'elaborazioni C.C. PFOA'!$E$36</c:f>
              <c:numCache>
                <c:formatCode>General</c:formatCode>
                <c:ptCount val="1"/>
                <c:pt idx="0">
                  <c:v>2.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CA41-4E3C-B91E-EB94F942E4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025103"/>
        <c:axId val="249025935"/>
        <c:extLst>
          <c:ext xmlns:c15="http://schemas.microsoft.com/office/drawing/2012/chart" uri="{02D57815-91ED-43cb-92C2-25804820EDAC}">
            <c15:filteredScatterSeries>
              <c15:ser>
                <c:idx val="8"/>
                <c:order val="8"/>
                <c:tx>
                  <c:v>min66-10B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>
                        <a:lumMod val="60000"/>
                      </a:schemeClr>
                    </a:solidFill>
                    <a:ln w="9525">
                      <a:solidFill>
                        <a:schemeClr val="accent3">
                          <a:lumMod val="6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elaborazioni C.C. PFOA'!$C$27:$D$27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5.7</c:v>
                      </c:pt>
                      <c:pt idx="1">
                        <c:v>66.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elaborazioni C.C. PFOA'!$C$31:$D$31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7.2</c:v>
                      </c:pt>
                      <c:pt idx="1">
                        <c:v>17.2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D-CA41-4E3C-B91E-EB94F942E482}"/>
                  </c:ext>
                </c:extLst>
              </c15:ser>
            </c15:filteredScatterSeries>
            <c15:filteredScatterSeries>
              <c15:ser>
                <c:idx val="9"/>
                <c:order val="9"/>
                <c:tx>
                  <c:v>refvalue66-10B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>
                        <a:lumMod val="60000"/>
                      </a:schemeClr>
                    </a:solidFill>
                    <a:ln w="9525">
                      <a:solidFill>
                        <a:schemeClr val="accent4">
                          <a:lumMod val="6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27:$D$27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5.7</c:v>
                      </c:pt>
                      <c:pt idx="1">
                        <c:v>66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2:$D$32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20.83</c:v>
                      </c:pt>
                      <c:pt idx="1">
                        <c:v>20.83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E-CA41-4E3C-B91E-EB94F942E482}"/>
                  </c:ext>
                </c:extLst>
              </c15:ser>
            </c15:filteredScatterSeries>
            <c15:filteredScatterSeries>
              <c15:ser>
                <c:idx val="10"/>
                <c:order val="10"/>
                <c:tx>
                  <c:v>max66-10B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5">
                        <a:lumMod val="60000"/>
                      </a:schemeClr>
                    </a:solidFill>
                    <a:ln w="9525">
                      <a:solidFill>
                        <a:schemeClr val="accent5">
                          <a:lumMod val="6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27:$D$27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5.7</c:v>
                      </c:pt>
                      <c:pt idx="1">
                        <c:v>66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3:$D$33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24.46</c:v>
                      </c:pt>
                      <c:pt idx="1">
                        <c:v>24.46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F-CA41-4E3C-B91E-EB94F942E482}"/>
                  </c:ext>
                </c:extLst>
              </c15:ser>
            </c15:filteredScatterSeries>
            <c15:filteredScatterSeries>
              <c15:ser>
                <c:idx val="11"/>
                <c:order val="11"/>
                <c:tx>
                  <c:v>nostro66-10B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>
                        <a:lumMod val="60000"/>
                      </a:schemeClr>
                    </a:solidFill>
                    <a:ln w="9525">
                      <a:solidFill>
                        <a:schemeClr val="accent6">
                          <a:lumMod val="6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B$27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66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E$32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8.1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0-CA41-4E3C-B91E-EB94F942E482}"/>
                  </c:ext>
                </c:extLst>
              </c15:ser>
            </c15:filteredScatterSeries>
            <c15:filteredScatterSeries>
              <c15:ser>
                <c:idx val="12"/>
                <c:order val="12"/>
                <c:tx>
                  <c:v>min67-10B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>
                        <a:lumMod val="80000"/>
                        <a:lumOff val="20000"/>
                      </a:schemeClr>
                    </a:solidFill>
                    <a:ln w="9525">
                      <a:solidFill>
                        <a:schemeClr val="accent1">
                          <a:lumMod val="80000"/>
                          <a:lumOff val="2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4:$D$3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6.7</c:v>
                      </c:pt>
                      <c:pt idx="1">
                        <c:v>67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8:$D$38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38.409999999999997</c:v>
                      </c:pt>
                      <c:pt idx="1">
                        <c:v>38.409999999999997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1-CA41-4E3C-B91E-EB94F942E482}"/>
                  </c:ext>
                </c:extLst>
              </c15:ser>
            </c15:filteredScatterSeries>
            <c15:filteredScatterSeries>
              <c15:ser>
                <c:idx val="13"/>
                <c:order val="13"/>
                <c:tx>
                  <c:v>refvalue67-10B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>
                        <a:lumMod val="80000"/>
                        <a:lumOff val="20000"/>
                      </a:schemeClr>
                    </a:solidFill>
                    <a:ln w="9525">
                      <a:solidFill>
                        <a:schemeClr val="accent2">
                          <a:lumMod val="80000"/>
                          <a:lumOff val="2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4:$D$3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6.7</c:v>
                      </c:pt>
                      <c:pt idx="1">
                        <c:v>67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9:$D$39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44.71</c:v>
                      </c:pt>
                      <c:pt idx="1">
                        <c:v>44.7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2-CA41-4E3C-B91E-EB94F942E482}"/>
                  </c:ext>
                </c:extLst>
              </c15:ser>
            </c15:filteredScatterSeries>
            <c15:filteredScatterSeries>
              <c15:ser>
                <c:idx val="14"/>
                <c:order val="14"/>
                <c:tx>
                  <c:v>max67-10B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>
                        <a:lumMod val="80000"/>
                        <a:lumOff val="20000"/>
                      </a:schemeClr>
                    </a:solidFill>
                    <a:ln w="9525">
                      <a:solidFill>
                        <a:schemeClr val="accent3">
                          <a:lumMod val="80000"/>
                          <a:lumOff val="2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4:$D$3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6.7</c:v>
                      </c:pt>
                      <c:pt idx="1">
                        <c:v>67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40:$D$40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51.01</c:v>
                      </c:pt>
                      <c:pt idx="1">
                        <c:v>51.0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3-CA41-4E3C-B91E-EB94F942E482}"/>
                  </c:ext>
                </c:extLst>
              </c15:ser>
            </c15:filteredScatterSeries>
            <c15:filteredScatterSeries>
              <c15:ser>
                <c:idx val="15"/>
                <c:order val="15"/>
                <c:tx>
                  <c:v>nostro67-10B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>
                        <a:lumMod val="80000"/>
                        <a:lumOff val="20000"/>
                      </a:schemeClr>
                    </a:solidFill>
                    <a:ln w="9525">
                      <a:solidFill>
                        <a:schemeClr val="accent4">
                          <a:lumMod val="80000"/>
                          <a:lumOff val="2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B$34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67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E$39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44.89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4-CA41-4E3C-B91E-EB94F942E482}"/>
                  </c:ext>
                </c:extLst>
              </c15:ser>
            </c15:filteredScatterSeries>
          </c:ext>
        </c:extLst>
      </c:scatterChart>
      <c:valAx>
        <c:axId val="249025103"/>
        <c:scaling>
          <c:orientation val="minMax"/>
          <c:max val="68"/>
          <c:min val="65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50" b="1"/>
                  <a:t>n-PFOS                     PFOA</a:t>
                </a:r>
                <a:r>
                  <a:rPr lang="it-IT" sz="1050" b="1" baseline="0"/>
                  <a:t>                      </a:t>
                </a:r>
                <a:endParaRPr lang="it-IT" sz="1050" b="1"/>
              </a:p>
            </c:rich>
          </c:tx>
          <c:layout>
            <c:manualLayout>
              <c:xMode val="edge"/>
              <c:yMode val="edge"/>
              <c:x val="0.32703412073490812"/>
              <c:y val="0.890065359477124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249025935"/>
        <c:crosses val="autoZero"/>
        <c:crossBetween val="midCat"/>
        <c:majorUnit val="1"/>
      </c:valAx>
      <c:valAx>
        <c:axId val="249025935"/>
        <c:scaling>
          <c:orientation val="minMax"/>
          <c:max val="5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50" b="1"/>
                  <a:t>µg/L</a:t>
                </a:r>
                <a:endParaRPr lang="it-IT" sz="1100" b="1"/>
              </a:p>
            </c:rich>
          </c:tx>
          <c:layout>
            <c:manualLayout>
              <c:xMode val="edge"/>
              <c:yMode val="edge"/>
              <c:x val="2.4570667538961191E-3"/>
              <c:y val="0.400065359477124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9025103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200"/>
              <a:t>Round 67, 10B Level (high)</a:t>
            </a:r>
          </a:p>
        </c:rich>
      </c:tx>
      <c:layout>
        <c:manualLayout>
          <c:xMode val="edge"/>
          <c:yMode val="edge"/>
          <c:x val="0.24295100055168264"/>
          <c:y val="1.31362889983579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57500376147249"/>
          <c:y val="1.7905524645605117E-2"/>
          <c:w val="0.86396175000417941"/>
          <c:h val="0.835894651099647"/>
        </c:manualLayout>
      </c:layout>
      <c:scatterChart>
        <c:scatterStyle val="lineMarker"/>
        <c:varyColors val="0"/>
        <c:ser>
          <c:idx val="8"/>
          <c:order val="8"/>
          <c:tx>
            <c:v>min67-PFOS-10B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27:$D$27</c:f>
              <c:numCache>
                <c:formatCode>General</c:formatCode>
                <c:ptCount val="2"/>
                <c:pt idx="0">
                  <c:v>65.7</c:v>
                </c:pt>
                <c:pt idx="1">
                  <c:v>66.3</c:v>
                </c:pt>
              </c:numCache>
              <c:extLst xmlns:c15="http://schemas.microsoft.com/office/drawing/2012/chart"/>
            </c:numRef>
          </c:xVal>
          <c:yVal>
            <c:numRef>
              <c:f>'elaborazioni C.C. PFOA'!$C$31:$D$31</c:f>
              <c:numCache>
                <c:formatCode>General</c:formatCode>
                <c:ptCount val="2"/>
                <c:pt idx="0">
                  <c:v>17.2</c:v>
                </c:pt>
                <c:pt idx="1">
                  <c:v>17.2</c:v>
                </c:pt>
              </c:numCache>
              <c:extLst xmlns:c15="http://schemas.microsoft.com/office/drawing/2012/chart"/>
            </c:numRef>
          </c:yVal>
          <c:smooth val="0"/>
          <c:extLst>
            <c:ext xmlns:c16="http://schemas.microsoft.com/office/drawing/2014/chart" uri="{C3380CC4-5D6E-409C-BE32-E72D297353CC}">
              <c16:uniqueId val="{00000000-1F11-4CFD-B710-EA79A1972716}"/>
            </c:ext>
          </c:extLst>
        </c:ser>
        <c:ser>
          <c:idx val="9"/>
          <c:order val="9"/>
          <c:tx>
            <c:v>refvalue67-PFOS-10B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00B05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27:$D$27</c:f>
              <c:numCache>
                <c:formatCode>General</c:formatCode>
                <c:ptCount val="2"/>
                <c:pt idx="0">
                  <c:v>65.7</c:v>
                </c:pt>
                <c:pt idx="1">
                  <c:v>66.3</c:v>
                </c:pt>
              </c:numCache>
              <c:extLst xmlns:c15="http://schemas.microsoft.com/office/drawing/2012/chart"/>
            </c:numRef>
          </c:xVal>
          <c:yVal>
            <c:numRef>
              <c:f>'elaborazioni C.C. PFOA'!$C$32:$D$32</c:f>
              <c:numCache>
                <c:formatCode>General</c:formatCode>
                <c:ptCount val="2"/>
                <c:pt idx="0">
                  <c:v>20.83</c:v>
                </c:pt>
                <c:pt idx="1">
                  <c:v>20.83</c:v>
                </c:pt>
              </c:numCache>
              <c:extLst xmlns:c15="http://schemas.microsoft.com/office/drawing/2012/chart"/>
            </c:numRef>
          </c:yVal>
          <c:smooth val="0"/>
          <c:extLst>
            <c:ext xmlns:c16="http://schemas.microsoft.com/office/drawing/2014/chart" uri="{C3380CC4-5D6E-409C-BE32-E72D297353CC}">
              <c16:uniqueId val="{00000001-1F11-4CFD-B710-EA79A1972716}"/>
            </c:ext>
          </c:extLst>
        </c:ser>
        <c:ser>
          <c:idx val="10"/>
          <c:order val="10"/>
          <c:tx>
            <c:v>max67-PFOS-10B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27:$D$27</c:f>
              <c:numCache>
                <c:formatCode>General</c:formatCode>
                <c:ptCount val="2"/>
                <c:pt idx="0">
                  <c:v>65.7</c:v>
                </c:pt>
                <c:pt idx="1">
                  <c:v>66.3</c:v>
                </c:pt>
              </c:numCache>
              <c:extLst xmlns:c15="http://schemas.microsoft.com/office/drawing/2012/chart"/>
            </c:numRef>
          </c:xVal>
          <c:yVal>
            <c:numRef>
              <c:f>'elaborazioni C.C. PFOA'!$C$33:$D$33</c:f>
              <c:numCache>
                <c:formatCode>General</c:formatCode>
                <c:ptCount val="2"/>
                <c:pt idx="0">
                  <c:v>24.46</c:v>
                </c:pt>
                <c:pt idx="1">
                  <c:v>24.46</c:v>
                </c:pt>
              </c:numCache>
              <c:extLst xmlns:c15="http://schemas.microsoft.com/office/drawing/2012/chart"/>
            </c:numRef>
          </c:yVal>
          <c:smooth val="0"/>
          <c:extLst>
            <c:ext xmlns:c16="http://schemas.microsoft.com/office/drawing/2014/chart" uri="{C3380CC4-5D6E-409C-BE32-E72D297353CC}">
              <c16:uniqueId val="{00000002-1F11-4CFD-B710-EA79A1972716}"/>
            </c:ext>
          </c:extLst>
        </c:ser>
        <c:ser>
          <c:idx val="11"/>
          <c:order val="11"/>
          <c:tx>
            <c:v>nostro67-PFOS-10B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diamond"/>
              <c:size val="10"/>
              <c:spPr>
                <a:solidFill>
                  <a:schemeClr val="accent5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1F11-4CFD-B710-EA79A1972716}"/>
              </c:ext>
            </c:extLst>
          </c:dPt>
          <c:trendline>
            <c:spPr>
              <a:ln w="19050" cap="rnd">
                <a:solidFill>
                  <a:schemeClr val="accent6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B$27</c:f>
              <c:numCache>
                <c:formatCode>General</c:formatCode>
                <c:ptCount val="1"/>
                <c:pt idx="0">
                  <c:v>66</c:v>
                </c:pt>
              </c:numCache>
              <c:extLst xmlns:c15="http://schemas.microsoft.com/office/drawing/2012/chart"/>
            </c:numRef>
          </c:xVal>
          <c:yVal>
            <c:numRef>
              <c:f>'elaborazioni C.C. PFOA'!$E$32</c:f>
              <c:numCache>
                <c:formatCode>General</c:formatCode>
                <c:ptCount val="1"/>
                <c:pt idx="0">
                  <c:v>18.11</c:v>
                </c:pt>
              </c:numCache>
              <c:extLst xmlns:c15="http://schemas.microsoft.com/office/drawing/2012/chart"/>
            </c:numRef>
          </c:yVal>
          <c:smooth val="0"/>
          <c:extLst>
            <c:ext xmlns:c16="http://schemas.microsoft.com/office/drawing/2014/chart" uri="{C3380CC4-5D6E-409C-BE32-E72D297353CC}">
              <c16:uniqueId val="{00000004-1F11-4CFD-B710-EA79A1972716}"/>
            </c:ext>
          </c:extLst>
        </c:ser>
        <c:ser>
          <c:idx val="12"/>
          <c:order val="12"/>
          <c:tx>
            <c:v>min67-PFOA-10B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5-1F11-4CFD-B710-EA79A1972716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1F11-4CFD-B710-EA79A1972716}"/>
              </c:ext>
            </c:extLst>
          </c:dPt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34:$D$34</c:f>
              <c:numCache>
                <c:formatCode>General</c:formatCode>
                <c:ptCount val="2"/>
                <c:pt idx="0">
                  <c:v>66.7</c:v>
                </c:pt>
                <c:pt idx="1">
                  <c:v>67.3</c:v>
                </c:pt>
              </c:numCache>
              <c:extLst xmlns:c15="http://schemas.microsoft.com/office/drawing/2012/chart"/>
            </c:numRef>
          </c:xVal>
          <c:yVal>
            <c:numRef>
              <c:f>'elaborazioni C.C. PFOA'!$C$38:$D$38</c:f>
              <c:numCache>
                <c:formatCode>General</c:formatCode>
                <c:ptCount val="2"/>
                <c:pt idx="0">
                  <c:v>38.409999999999997</c:v>
                </c:pt>
                <c:pt idx="1">
                  <c:v>38.409999999999997</c:v>
                </c:pt>
              </c:numCache>
              <c:extLst xmlns:c15="http://schemas.microsoft.com/office/drawing/2012/chart"/>
            </c:numRef>
          </c:yVal>
          <c:smooth val="0"/>
          <c:extLst>
            <c:ext xmlns:c16="http://schemas.microsoft.com/office/drawing/2014/chart" uri="{C3380CC4-5D6E-409C-BE32-E72D297353CC}">
              <c16:uniqueId val="{00000007-1F11-4CFD-B710-EA79A1972716}"/>
            </c:ext>
          </c:extLst>
        </c:ser>
        <c:ser>
          <c:idx val="13"/>
          <c:order val="13"/>
          <c:tx>
            <c:v>refvalue67-PFOA-10B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00B05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34:$D$34</c:f>
              <c:numCache>
                <c:formatCode>General</c:formatCode>
                <c:ptCount val="2"/>
                <c:pt idx="0">
                  <c:v>66.7</c:v>
                </c:pt>
                <c:pt idx="1">
                  <c:v>67.3</c:v>
                </c:pt>
              </c:numCache>
              <c:extLst xmlns:c15="http://schemas.microsoft.com/office/drawing/2012/chart"/>
            </c:numRef>
          </c:xVal>
          <c:yVal>
            <c:numRef>
              <c:f>'elaborazioni C.C. PFOA'!$C$39:$D$39</c:f>
              <c:numCache>
                <c:formatCode>General</c:formatCode>
                <c:ptCount val="2"/>
                <c:pt idx="0">
                  <c:v>44.71</c:v>
                </c:pt>
                <c:pt idx="1">
                  <c:v>44.71</c:v>
                </c:pt>
              </c:numCache>
              <c:extLst xmlns:c15="http://schemas.microsoft.com/office/drawing/2012/chart"/>
            </c:numRef>
          </c:yVal>
          <c:smooth val="0"/>
          <c:extLst>
            <c:ext xmlns:c16="http://schemas.microsoft.com/office/drawing/2014/chart" uri="{C3380CC4-5D6E-409C-BE32-E72D297353CC}">
              <c16:uniqueId val="{00000008-1F11-4CFD-B710-EA79A1972716}"/>
            </c:ext>
          </c:extLst>
        </c:ser>
        <c:ser>
          <c:idx val="14"/>
          <c:order val="14"/>
          <c:tx>
            <c:v>max67-PFOA-10B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laborazioni C.C. PFOA'!$C$34:$D$34</c:f>
              <c:numCache>
                <c:formatCode>General</c:formatCode>
                <c:ptCount val="2"/>
                <c:pt idx="0">
                  <c:v>66.7</c:v>
                </c:pt>
                <c:pt idx="1">
                  <c:v>67.3</c:v>
                </c:pt>
              </c:numCache>
              <c:extLst xmlns:c15="http://schemas.microsoft.com/office/drawing/2012/chart"/>
            </c:numRef>
          </c:xVal>
          <c:yVal>
            <c:numRef>
              <c:f>'elaborazioni C.C. PFOA'!$C$40:$D$40</c:f>
              <c:numCache>
                <c:formatCode>General</c:formatCode>
                <c:ptCount val="2"/>
                <c:pt idx="0">
                  <c:v>51.01</c:v>
                </c:pt>
                <c:pt idx="1">
                  <c:v>51.01</c:v>
                </c:pt>
              </c:numCache>
              <c:extLst xmlns:c15="http://schemas.microsoft.com/office/drawing/2012/chart"/>
            </c:numRef>
          </c:yVal>
          <c:smooth val="0"/>
          <c:extLst>
            <c:ext xmlns:c16="http://schemas.microsoft.com/office/drawing/2014/chart" uri="{C3380CC4-5D6E-409C-BE32-E72D297353CC}">
              <c16:uniqueId val="{00000009-1F11-4CFD-B710-EA79A1972716}"/>
            </c:ext>
          </c:extLst>
        </c:ser>
        <c:ser>
          <c:idx val="15"/>
          <c:order val="15"/>
          <c:tx>
            <c:v>nostro67-PFOA-10B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chemeClr val="accent5">
                  <a:lumMod val="50000"/>
                </a:schemeClr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diamond"/>
              <c:size val="10"/>
              <c:spPr>
                <a:solidFill>
                  <a:schemeClr val="accent5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1F11-4CFD-B710-EA79A1972716}"/>
              </c:ext>
            </c:extLst>
          </c:dPt>
          <c:xVal>
            <c:numRef>
              <c:f>'elaborazioni C.C. PFOA'!$B$34</c:f>
              <c:numCache>
                <c:formatCode>General</c:formatCode>
                <c:ptCount val="1"/>
                <c:pt idx="0">
                  <c:v>67</c:v>
                </c:pt>
              </c:numCache>
              <c:extLst xmlns:c15="http://schemas.microsoft.com/office/drawing/2012/chart"/>
            </c:numRef>
          </c:xVal>
          <c:yVal>
            <c:numRef>
              <c:f>'elaborazioni C.C. PFOA'!$E$39</c:f>
              <c:numCache>
                <c:formatCode>General</c:formatCode>
                <c:ptCount val="1"/>
                <c:pt idx="0">
                  <c:v>44.89</c:v>
                </c:pt>
              </c:numCache>
              <c:extLst xmlns:c15="http://schemas.microsoft.com/office/drawing/2012/chart"/>
            </c:numRef>
          </c:yVal>
          <c:smooth val="0"/>
          <c:extLst>
            <c:ext xmlns:c16="http://schemas.microsoft.com/office/drawing/2014/chart" uri="{C3380CC4-5D6E-409C-BE32-E72D297353CC}">
              <c16:uniqueId val="{0000000B-1F11-4CFD-B710-EA79A19727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025103"/>
        <c:axId val="249025935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min66-10A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1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xVal>
                  <c:numRef>
                    <c:extLst>
                      <c:ext uri="{02D57815-91ED-43cb-92C2-25804820EDAC}">
                        <c15:formulaRef>
                          <c15:sqref>'elaborazioni C.C. PFOA'!$C$27:$D$27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5.7</c:v>
                      </c:pt>
                      <c:pt idx="1">
                        <c:v>66.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elaborazioni C.C. PFOA'!$C$28:$D$28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2.93</c:v>
                      </c:pt>
                      <c:pt idx="1">
                        <c:v>2.93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C-1F11-4CFD-B710-EA79A1972716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v>ref value66-10A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2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27:$D$27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5.7</c:v>
                      </c:pt>
                      <c:pt idx="1">
                        <c:v>66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29:$D$29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3.74</c:v>
                      </c:pt>
                      <c:pt idx="1">
                        <c:v>3.74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1F11-4CFD-B710-EA79A1972716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v>max66-10A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3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27:$D$27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5.7</c:v>
                      </c:pt>
                      <c:pt idx="1">
                        <c:v>66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0:$D$30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4.55</c:v>
                      </c:pt>
                      <c:pt idx="1">
                        <c:v>4.55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E-1F11-4CFD-B710-EA79A1972716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v>min67-10A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4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4:$D$3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6.7</c:v>
                      </c:pt>
                      <c:pt idx="1">
                        <c:v>67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5:$D$35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.99</c:v>
                      </c:pt>
                      <c:pt idx="1">
                        <c:v>1.99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F-1F11-4CFD-B710-EA79A1972716}"/>
                  </c:ext>
                </c:extLst>
              </c15:ser>
            </c15:filteredScatterSeries>
            <c15:filteredScatterSeries>
              <c15:ser>
                <c:idx val="4"/>
                <c:order val="4"/>
                <c:tx>
                  <c:v>ref value67-10A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5"/>
                    </a:solidFill>
                    <a:ln w="9525">
                      <a:solidFill>
                        <a:schemeClr val="accent5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5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4:$D$3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6.7</c:v>
                      </c:pt>
                      <c:pt idx="1">
                        <c:v>67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6:$D$36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2.5</c:v>
                      </c:pt>
                      <c:pt idx="1">
                        <c:v>2.5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0-1F11-4CFD-B710-EA79A1972716}"/>
                  </c:ext>
                </c:extLst>
              </c15:ser>
            </c15:filteredScatterSeries>
            <c15:filteredScatterSeries>
              <c15:ser>
                <c:idx val="5"/>
                <c:order val="5"/>
                <c:tx>
                  <c:v>max67-10A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/>
                    </a:solidFill>
                    <a:ln w="9525">
                      <a:solidFill>
                        <a:schemeClr val="accent6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6"/>
                      </a:solidFill>
                      <a:prstDash val="sysDot"/>
                    </a:ln>
                    <a:effectLst/>
                  </c:spPr>
                  <c:trendlineType val="linear"/>
                  <c:dispRSqr val="0"/>
                  <c:dispEq val="0"/>
                </c:trendline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4:$D$3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66.7</c:v>
                      </c:pt>
                      <c:pt idx="1">
                        <c:v>67.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C$37:$D$37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3.01</c:v>
                      </c:pt>
                      <c:pt idx="1">
                        <c:v>3.0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1-1F11-4CFD-B710-EA79A1972716}"/>
                  </c:ext>
                </c:extLst>
              </c15:ser>
            </c15:filteredScatterSeries>
            <c15:filteredScatterSeries>
              <c15:ser>
                <c:idx val="6"/>
                <c:order val="6"/>
                <c:tx>
                  <c:v>nostro66-10A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>
                        <a:lumMod val="60000"/>
                      </a:schemeClr>
                    </a:solidFill>
                    <a:ln w="9525">
                      <a:solidFill>
                        <a:schemeClr val="accent1">
                          <a:lumMod val="6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B$27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66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E$29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3.16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2-1F11-4CFD-B710-EA79A1972716}"/>
                  </c:ext>
                </c:extLst>
              </c15:ser>
            </c15:filteredScatterSeries>
            <c15:filteredScatterSeries>
              <c15:ser>
                <c:idx val="7"/>
                <c:order val="7"/>
                <c:tx>
                  <c:v>nostro67-10A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>
                        <a:lumMod val="60000"/>
                      </a:schemeClr>
                    </a:solidFill>
                    <a:ln w="9525">
                      <a:solidFill>
                        <a:schemeClr val="accent2">
                          <a:lumMod val="6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B$34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67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laborazioni C.C. PFOA'!$E$36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2.52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3-1F11-4CFD-B710-EA79A1972716}"/>
                  </c:ext>
                </c:extLst>
              </c15:ser>
            </c15:filteredScatterSeries>
          </c:ext>
        </c:extLst>
      </c:scatterChart>
      <c:valAx>
        <c:axId val="249025103"/>
        <c:scaling>
          <c:orientation val="minMax"/>
          <c:max val="68"/>
          <c:min val="65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50" b="1"/>
                  <a:t>n-PFOS                  PFOA</a:t>
                </a:r>
              </a:p>
            </c:rich>
          </c:tx>
          <c:layout>
            <c:manualLayout>
              <c:xMode val="edge"/>
              <c:yMode val="edge"/>
              <c:x val="0.3621742061755826"/>
              <c:y val="0.877033649134269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crossAx val="249025935"/>
        <c:crosses val="autoZero"/>
        <c:crossBetween val="midCat"/>
        <c:majorUnit val="1"/>
      </c:valAx>
      <c:valAx>
        <c:axId val="249025935"/>
        <c:scaling>
          <c:orientation val="minMax"/>
          <c:max val="5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50" b="1"/>
                  <a:t>µg/L</a:t>
                </a:r>
              </a:p>
            </c:rich>
          </c:tx>
          <c:layout>
            <c:manualLayout>
              <c:xMode val="edge"/>
              <c:yMode val="edge"/>
              <c:x val="1.3541300967952256E-4"/>
              <c:y val="0.41024630541871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9025103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73D29-0661-426A-8F71-3506A6FEC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38</Words>
  <Characters>11618</Characters>
  <Application>Microsoft Office Word</Application>
  <DocSecurity>0</DocSecurity>
  <Lines>96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ranco Frigerio</dc:creator>
  <cp:keywords/>
  <dc:description/>
  <cp:lastModifiedBy>Gianfranco Frigerio</cp:lastModifiedBy>
  <cp:revision>2</cp:revision>
  <dcterms:created xsi:type="dcterms:W3CDTF">2021-09-24T14:08:00Z</dcterms:created>
  <dcterms:modified xsi:type="dcterms:W3CDTF">2021-09-24T14:08:00Z</dcterms:modified>
</cp:coreProperties>
</file>